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A9BCB" w14:textId="77777777" w:rsidR="008645A5" w:rsidRPr="00702112" w:rsidRDefault="001A29D4" w:rsidP="00394A28">
      <w:pPr>
        <w:jc w:val="center"/>
        <w:rPr>
          <w:rFonts w:asciiTheme="majorBidi" w:hAnsiTheme="majorBidi" w:cstheme="majorBidi"/>
          <w:b/>
          <w:sz w:val="28"/>
          <w:szCs w:val="28"/>
        </w:rPr>
      </w:pPr>
      <w:r w:rsidRPr="00702112">
        <w:rPr>
          <w:rFonts w:asciiTheme="majorBidi" w:hAnsiTheme="majorBidi" w:cstheme="majorBidi"/>
          <w:b/>
          <w:sz w:val="28"/>
          <w:szCs w:val="28"/>
        </w:rPr>
        <w:t>Supplementary data</w:t>
      </w:r>
    </w:p>
    <w:p w14:paraId="05B780CF" w14:textId="77777777" w:rsidR="008645A5" w:rsidRPr="00E92B41" w:rsidRDefault="001A29D4" w:rsidP="00394A2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92B41">
        <w:rPr>
          <w:rFonts w:asciiTheme="majorBidi" w:hAnsiTheme="majorBidi" w:cstheme="majorBidi"/>
          <w:sz w:val="24"/>
          <w:szCs w:val="24"/>
        </w:rPr>
        <w:t>Table S1. Summary of nutritional values</w:t>
      </w:r>
    </w:p>
    <w:tbl>
      <w:tblPr>
        <w:tblStyle w:val="Tablaconcuadrcula"/>
        <w:tblW w:w="10098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3135"/>
        <w:gridCol w:w="5595"/>
      </w:tblGrid>
      <w:tr w:rsidR="00D61C3A" w:rsidRPr="00E92B41" w14:paraId="3FE1BDB1" w14:textId="77777777" w:rsidTr="00DB401A">
        <w:trPr>
          <w:jc w:val="center"/>
        </w:trPr>
        <w:tc>
          <w:tcPr>
            <w:tcW w:w="1368" w:type="dxa"/>
          </w:tcPr>
          <w:p w14:paraId="6BD5324E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B41">
              <w:rPr>
                <w:rFonts w:asciiTheme="majorBidi" w:hAnsiTheme="majorBidi" w:cstheme="majorBidi"/>
                <w:sz w:val="24"/>
                <w:szCs w:val="24"/>
              </w:rPr>
              <w:t>Index</w:t>
            </w:r>
          </w:p>
        </w:tc>
        <w:tc>
          <w:tcPr>
            <w:tcW w:w="3135" w:type="dxa"/>
          </w:tcPr>
          <w:p w14:paraId="6CF7C183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B41">
              <w:rPr>
                <w:rFonts w:asciiTheme="majorBidi" w:hAnsiTheme="majorBidi" w:cstheme="majorBidi"/>
                <w:sz w:val="24"/>
                <w:szCs w:val="24"/>
              </w:rPr>
              <w:t>Full Name</w:t>
            </w:r>
          </w:p>
        </w:tc>
        <w:tc>
          <w:tcPr>
            <w:tcW w:w="5595" w:type="dxa"/>
          </w:tcPr>
          <w:p w14:paraId="77C79D12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B41">
              <w:rPr>
                <w:rFonts w:asciiTheme="majorBidi" w:hAnsiTheme="majorBidi" w:cstheme="majorBidi"/>
                <w:sz w:val="24"/>
                <w:szCs w:val="24"/>
              </w:rPr>
              <w:t>Calculation Formula</w:t>
            </w:r>
          </w:p>
        </w:tc>
      </w:tr>
      <w:tr w:rsidR="00D61C3A" w:rsidRPr="00702112" w14:paraId="015DEED8" w14:textId="77777777" w:rsidTr="00DB401A">
        <w:trPr>
          <w:trHeight w:val="574"/>
          <w:jc w:val="center"/>
        </w:trPr>
        <w:tc>
          <w:tcPr>
            <w:tcW w:w="1368" w:type="dxa"/>
            <w:vAlign w:val="center"/>
          </w:tcPr>
          <w:p w14:paraId="5236F668" w14:textId="77777777" w:rsidR="00D61C3A" w:rsidRPr="00702112" w:rsidRDefault="0000000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PUF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FA</m:t>
                    </m:r>
                  </m:den>
                </m:f>
              </m:oMath>
            </m:oMathPara>
          </w:p>
        </w:tc>
        <w:tc>
          <w:tcPr>
            <w:tcW w:w="3135" w:type="dxa"/>
            <w:vAlign w:val="center"/>
          </w:tcPr>
          <w:p w14:paraId="2197DC15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Polyunsaturated fatty acid/ saturated fatty acid ratio</w:t>
            </w:r>
          </w:p>
        </w:tc>
        <w:tc>
          <w:tcPr>
            <w:tcW w:w="5595" w:type="dxa"/>
            <w:vAlign w:val="center"/>
          </w:tcPr>
          <w:p w14:paraId="59E2E579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8A369C" w14:textId="77777777" w:rsidR="00D61C3A" w:rsidRPr="00702112" w:rsidRDefault="0000000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∑PUF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∑SFA</m:t>
                    </m:r>
                  </m:den>
                </m:f>
              </m:oMath>
            </m:oMathPara>
          </w:p>
        </w:tc>
      </w:tr>
      <w:tr w:rsidR="00D61C3A" w:rsidRPr="00702112" w14:paraId="562F06F5" w14:textId="77777777" w:rsidTr="00DB401A">
        <w:trPr>
          <w:trHeight w:val="188"/>
          <w:jc w:val="center"/>
        </w:trPr>
        <w:tc>
          <w:tcPr>
            <w:tcW w:w="1368" w:type="dxa"/>
            <w:vAlign w:val="center"/>
          </w:tcPr>
          <w:p w14:paraId="0BA084CD" w14:textId="77777777" w:rsidR="00D61C3A" w:rsidRPr="00702112" w:rsidRDefault="0000000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ω6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∑ω3</m:t>
                    </m:r>
                  </m:den>
                </m:f>
              </m:oMath>
            </m:oMathPara>
          </w:p>
        </w:tc>
        <w:tc>
          <w:tcPr>
            <w:tcW w:w="3135" w:type="dxa"/>
            <w:vAlign w:val="center"/>
          </w:tcPr>
          <w:p w14:paraId="28136605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Omega-6/omega-3 ratio</w:t>
            </w:r>
          </w:p>
        </w:tc>
        <w:tc>
          <w:tcPr>
            <w:tcW w:w="5595" w:type="dxa"/>
            <w:vAlign w:val="center"/>
          </w:tcPr>
          <w:p w14:paraId="0B3D9FFB" w14:textId="77777777" w:rsidR="00D61C3A" w:rsidRPr="00702112" w:rsidRDefault="0000000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∑ ω6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∑ω3</m:t>
                    </m:r>
                  </m:den>
                </m:f>
              </m:oMath>
            </m:oMathPara>
          </w:p>
        </w:tc>
      </w:tr>
      <w:tr w:rsidR="00D61C3A" w:rsidRPr="00702112" w14:paraId="62F0F692" w14:textId="77777777" w:rsidTr="00DB401A">
        <w:trPr>
          <w:jc w:val="center"/>
        </w:trPr>
        <w:tc>
          <w:tcPr>
            <w:tcW w:w="1368" w:type="dxa"/>
            <w:vAlign w:val="center"/>
          </w:tcPr>
          <w:p w14:paraId="652AD1FC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UI</w:t>
            </w:r>
          </w:p>
        </w:tc>
        <w:tc>
          <w:tcPr>
            <w:tcW w:w="3135" w:type="dxa"/>
            <w:vAlign w:val="center"/>
          </w:tcPr>
          <w:p w14:paraId="36C6A523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Unsaturation index</w:t>
            </w:r>
          </w:p>
        </w:tc>
        <w:tc>
          <w:tcPr>
            <w:tcW w:w="5595" w:type="dxa"/>
            <w:vAlign w:val="center"/>
          </w:tcPr>
          <w:p w14:paraId="7DB9FB77" w14:textId="77777777" w:rsidR="00D61C3A" w:rsidRPr="00702112" w:rsidRDefault="00D61C3A" w:rsidP="00394A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7021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</w:t>
            </w:r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monoenoics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%) + 2*(</w:t>
            </w: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dienoics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%) + 3* (</w:t>
            </w: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trienoics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>%) + 4</w:t>
            </w:r>
            <w:r w:rsidRPr="007021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x</w:t>
            </w:r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tetraenoics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>%) + 5</w:t>
            </w:r>
            <w:proofErr w:type="gram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*( </w:t>
            </w: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pentaenoics</w:t>
            </w:r>
            <w:proofErr w:type="spellEnd"/>
            <w:proofErr w:type="gram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%) + 6 </w:t>
            </w:r>
            <w:r w:rsidRPr="007021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</w:t>
            </w:r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hexaenoics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%)</w:t>
            </w:r>
          </w:p>
        </w:tc>
      </w:tr>
      <w:tr w:rsidR="00D61C3A" w:rsidRPr="00702112" w14:paraId="499E9376" w14:textId="77777777" w:rsidTr="00DB401A">
        <w:trPr>
          <w:jc w:val="center"/>
        </w:trPr>
        <w:tc>
          <w:tcPr>
            <w:tcW w:w="1368" w:type="dxa"/>
            <w:vAlign w:val="center"/>
          </w:tcPr>
          <w:p w14:paraId="51302012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AI</w:t>
            </w:r>
          </w:p>
        </w:tc>
        <w:tc>
          <w:tcPr>
            <w:tcW w:w="3135" w:type="dxa"/>
            <w:vAlign w:val="center"/>
          </w:tcPr>
          <w:p w14:paraId="3E4B34FF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Atherogenic index</w:t>
            </w:r>
          </w:p>
        </w:tc>
        <w:tc>
          <w:tcPr>
            <w:tcW w:w="5595" w:type="dxa"/>
            <w:vAlign w:val="center"/>
          </w:tcPr>
          <w:p w14:paraId="663CE809" w14:textId="77777777" w:rsidR="00D61C3A" w:rsidRPr="00702112" w:rsidRDefault="0000000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[C12:0 + (4* C14:0) + C16:0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∑SUFA</m:t>
                    </m:r>
                  </m:den>
                </m:f>
              </m:oMath>
            </m:oMathPara>
          </w:p>
        </w:tc>
      </w:tr>
      <w:tr w:rsidR="00D61C3A" w:rsidRPr="00702112" w14:paraId="2737C041" w14:textId="77777777" w:rsidTr="00DB401A">
        <w:trPr>
          <w:jc w:val="center"/>
        </w:trPr>
        <w:tc>
          <w:tcPr>
            <w:tcW w:w="1368" w:type="dxa"/>
            <w:vAlign w:val="center"/>
          </w:tcPr>
          <w:p w14:paraId="638BE8D0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TI</w:t>
            </w:r>
          </w:p>
        </w:tc>
        <w:tc>
          <w:tcPr>
            <w:tcW w:w="3135" w:type="dxa"/>
            <w:vAlign w:val="center"/>
          </w:tcPr>
          <w:p w14:paraId="096F5054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Thrombogenic index</w:t>
            </w:r>
          </w:p>
        </w:tc>
        <w:tc>
          <w:tcPr>
            <w:tcW w:w="5595" w:type="dxa"/>
            <w:vAlign w:val="center"/>
          </w:tcPr>
          <w:p w14:paraId="0E69550D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F07F7A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C14:0+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C</m:t>
                </m:r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16:0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</m:t>
                </m:r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18:0)⁄([(0.5 x ∑MUFA)+(0.5 x∑ω6 PUFA)+(3x ∑ω3 PUFA)+(ω3/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ω</m:t>
                </m:r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6)])</m:t>
                </m:r>
              </m:oMath>
            </m:oMathPara>
          </w:p>
          <w:p w14:paraId="1A576E86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1C3A" w:rsidRPr="00702112" w14:paraId="6BD21E79" w14:textId="77777777" w:rsidTr="00DB401A">
        <w:trPr>
          <w:trHeight w:val="978"/>
          <w:jc w:val="center"/>
        </w:trPr>
        <w:tc>
          <w:tcPr>
            <w:tcW w:w="1368" w:type="dxa"/>
            <w:vAlign w:val="center"/>
          </w:tcPr>
          <w:p w14:paraId="20D75296" w14:textId="77777777" w:rsidR="00D61C3A" w:rsidRPr="00702112" w:rsidRDefault="0000000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</m:t>
                    </m:r>
                  </m:den>
                </m:f>
              </m:oMath>
            </m:oMathPara>
          </w:p>
        </w:tc>
        <w:tc>
          <w:tcPr>
            <w:tcW w:w="3135" w:type="dxa"/>
            <w:vAlign w:val="center"/>
          </w:tcPr>
          <w:p w14:paraId="7F87F737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Hypocholesterolemic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>/ Hypercholesterolemic ratio</w:t>
            </w:r>
          </w:p>
        </w:tc>
        <w:tc>
          <w:tcPr>
            <w:tcW w:w="5595" w:type="dxa"/>
            <w:vAlign w:val="center"/>
          </w:tcPr>
          <w:p w14:paraId="1E23F810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F033AF" w14:textId="77777777" w:rsidR="00D61C3A" w:rsidRPr="00702112" w:rsidRDefault="0000000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(cis-C18:1 + ∑PUFA)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(C12:0+C14:0+C16:0)</m:t>
                    </m:r>
                  </m:den>
                </m:f>
              </m:oMath>
            </m:oMathPara>
          </w:p>
          <w:p w14:paraId="6DFBB16A" w14:textId="77777777" w:rsidR="00D61C3A" w:rsidRPr="00702112" w:rsidRDefault="00D61C3A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6E8089B" w14:textId="77777777" w:rsidR="008645A5" w:rsidRPr="00702112" w:rsidRDefault="008645A5" w:rsidP="00394A28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E9F1DDE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949955A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6F39762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A033D7B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95A57FA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9EDBF73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0D6905E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26D4E13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6590645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05256F7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1DF09A9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482809F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D8D20A3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A29F4FE" w14:textId="77777777" w:rsidR="00D61C3A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6A87DB5" w14:textId="77777777" w:rsidR="00DB401A" w:rsidRDefault="00DB401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8EB3C88" w14:textId="77777777" w:rsidR="00DB401A" w:rsidRDefault="00DB401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8740636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8CC1AB4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E04491C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37DF497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21D0DC3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FA5C190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4FF9557" w14:textId="3A204FA2" w:rsidR="008645A5" w:rsidRPr="00702112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>Table S2</w:t>
      </w:r>
      <w:r w:rsidR="00F30DAD">
        <w:rPr>
          <w:rFonts w:asciiTheme="majorBidi" w:eastAsia="Times New Roman" w:hAnsiTheme="majorBidi" w:cstheme="majorBidi"/>
          <w:sz w:val="24"/>
          <w:szCs w:val="24"/>
        </w:rPr>
        <w:t>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DB401A">
        <w:rPr>
          <w:rFonts w:asciiTheme="majorBidi" w:hAnsiTheme="majorBidi" w:cstheme="majorBidi"/>
          <w:sz w:val="24"/>
          <w:szCs w:val="24"/>
        </w:rPr>
        <w:t>Kruskal-</w:t>
      </w:r>
      <w:r w:rsidRPr="00702112">
        <w:rPr>
          <w:rFonts w:asciiTheme="majorBidi" w:hAnsiTheme="majorBidi" w:cstheme="majorBidi"/>
          <w:sz w:val="24"/>
          <w:szCs w:val="24"/>
        </w:rPr>
        <w:t xml:space="preserve">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moisture of tested seaweeds (brown -green and red</w:t>
      </w:r>
      <w:r w:rsidR="00C16C62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6C111740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6B5DAA0" w14:textId="77777777" w:rsidR="00C174E2" w:rsidRPr="00702112" w:rsidRDefault="00C174E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268"/>
      </w:tblGrid>
      <w:tr w:rsidR="00C174E2" w:rsidRPr="00702112" w14:paraId="7B971FBA" w14:textId="77777777" w:rsidTr="00C174E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9910703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C6E497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3C6148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5F6CB456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Moisture</w:t>
            </w:r>
          </w:p>
        </w:tc>
        <w:tc>
          <w:tcPr>
            <w:tcW w:w="5423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84F3562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</w:t>
            </w:r>
            <w:r w:rsidR="00C16C62" w:rsidRPr="00702112">
              <w:rPr>
                <w:rFonts w:asciiTheme="majorBidi" w:hAnsiTheme="majorBidi" w:cstheme="majorBidi"/>
              </w:rPr>
              <w:t>: Moisture</w:t>
            </w:r>
            <w:r w:rsidRPr="00702112">
              <w:rPr>
                <w:rFonts w:asciiTheme="majorBidi" w:hAnsiTheme="majorBidi" w:cstheme="majorBidi"/>
              </w:rPr>
              <w:t xml:space="preserve"> (Spreadsheet 1):</w:t>
            </w:r>
          </w:p>
          <w:p w14:paraId="41BFF141" w14:textId="77777777" w:rsidR="00C174E2" w:rsidRPr="00702112" w:rsidRDefault="00C174E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34.83414 p=.0000</w:t>
            </w:r>
          </w:p>
        </w:tc>
      </w:tr>
      <w:tr w:rsidR="00C174E2" w:rsidRPr="00702112" w14:paraId="6C350B77" w14:textId="77777777" w:rsidTr="00C174E2">
        <w:trPr>
          <w:jc w:val="center"/>
        </w:trPr>
        <w:tc>
          <w:tcPr>
            <w:tcW w:w="1083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FA92FF5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A1C0EA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0072B50B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8.83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9806EA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224E2763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41:583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B49C0E1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47794F41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4.98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3E25073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74E2" w:rsidRPr="00702112" w14:paraId="1A00F624" w14:textId="77777777" w:rsidTr="00C174E2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A05BD34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9386029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62CDF0CA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819367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19B64CE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2.064487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1176EA23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74E2" w:rsidRPr="00702112" w14:paraId="65E614EA" w14:textId="77777777" w:rsidTr="00C174E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1EF8A1D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4D923581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819367</w:t>
            </w:r>
          </w:p>
        </w:tc>
        <w:tc>
          <w:tcPr>
            <w:tcW w:w="992" w:type="dxa"/>
          </w:tcPr>
          <w:p w14:paraId="7D1B6DD3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051414C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5.880681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6842CE02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74E2" w:rsidRPr="00702112" w14:paraId="012B749C" w14:textId="77777777" w:rsidTr="00C174E2">
        <w:trPr>
          <w:jc w:val="center"/>
        </w:trPr>
        <w:tc>
          <w:tcPr>
            <w:tcW w:w="10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6BD4E51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6772562F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2.06448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8614455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5.880681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36874300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7E2233D5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B252C75" w14:textId="77777777" w:rsidR="00C174E2" w:rsidRPr="00702112" w:rsidRDefault="00C174E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5C276FA7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35"/>
        <w:gridCol w:w="1029"/>
        <w:gridCol w:w="2268"/>
      </w:tblGrid>
      <w:tr w:rsidR="00807C04" w:rsidRPr="00702112" w14:paraId="262A6263" w14:textId="77777777" w:rsidTr="00D61C3A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F3354D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50D0CB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66E579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17E11BF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Moisture</w:t>
            </w:r>
          </w:p>
        </w:tc>
        <w:tc>
          <w:tcPr>
            <w:tcW w:w="5423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7BAE78" w14:textId="77777777" w:rsidR="00807C04" w:rsidRPr="00702112" w:rsidRDefault="00807C04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Moisture</w:t>
            </w:r>
          </w:p>
          <w:p w14:paraId="6FE10284" w14:textId="77777777" w:rsidR="00807C04" w:rsidRPr="00702112" w:rsidRDefault="00807C04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34.83414 p=.0000</w:t>
            </w:r>
          </w:p>
        </w:tc>
      </w:tr>
      <w:tr w:rsidR="00807C04" w:rsidRPr="00702112" w14:paraId="28982157" w14:textId="77777777" w:rsidTr="00D61C3A">
        <w:trPr>
          <w:jc w:val="center"/>
        </w:trPr>
        <w:tc>
          <w:tcPr>
            <w:tcW w:w="1083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30D411D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E87C482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B</w:t>
            </w:r>
          </w:p>
          <w:p w14:paraId="698A9A4C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R:28.83</w:t>
            </w:r>
            <w:r w:rsidR="00073461" w:rsidRPr="00E92B4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4E452E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G</w:t>
            </w:r>
          </w:p>
          <w:p w14:paraId="26C0BAF2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R:41:58</w:t>
            </w:r>
            <w:r w:rsidR="00073461" w:rsidRPr="00E92B4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AD0A975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R</w:t>
            </w:r>
          </w:p>
          <w:p w14:paraId="4201DBA6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R:14.98</w:t>
            </w:r>
            <w:r w:rsidR="00073461" w:rsidRPr="00E92B4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C544998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7C04" w:rsidRPr="00702112" w14:paraId="37E34663" w14:textId="77777777" w:rsidTr="00D61C3A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F43C744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640728B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176F545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BAC2971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1169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66BE9191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7C04" w:rsidRPr="00702112" w14:paraId="2E61C1F0" w14:textId="77777777" w:rsidTr="00D61C3A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5100E39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3FE5468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2065</w:t>
            </w:r>
          </w:p>
        </w:tc>
        <w:tc>
          <w:tcPr>
            <w:tcW w:w="992" w:type="dxa"/>
          </w:tcPr>
          <w:p w14:paraId="7EF9005B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318F9686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000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6C8E6912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7C04" w:rsidRPr="00702112" w14:paraId="4E63AD55" w14:textId="77777777" w:rsidTr="00D61C3A">
        <w:trPr>
          <w:jc w:val="center"/>
        </w:trPr>
        <w:tc>
          <w:tcPr>
            <w:tcW w:w="10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759EB53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4FA5D8DF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116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87DB775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000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79F3D22D" w14:textId="77777777" w:rsidR="00807C04" w:rsidRPr="00E92B41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19D2FDEA" w14:textId="77777777" w:rsidR="00807C04" w:rsidRPr="00702112" w:rsidRDefault="00807C0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0FD7FF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8237B73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0443DE9F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AC02658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88BDABA" w14:textId="55757BE1" w:rsidR="008645A5" w:rsidRPr="00702112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t>Table S3</w:t>
      </w:r>
      <w:r w:rsidR="00F30DAD">
        <w:rPr>
          <w:rFonts w:asciiTheme="majorBidi" w:eastAsia="Times New Roman" w:hAnsiTheme="majorBidi" w:cstheme="majorBidi"/>
          <w:sz w:val="24"/>
          <w:szCs w:val="24"/>
        </w:rPr>
        <w:t>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 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ash of tested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seaweeds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(brown-green and red</w:t>
      </w:r>
      <w:r w:rsidR="00C16C62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28530CD4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151FF337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268"/>
      </w:tblGrid>
      <w:tr w:rsidR="00D61C3A" w:rsidRPr="00702112" w14:paraId="7A80DA1A" w14:textId="77777777" w:rsidTr="00C174E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C2426D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7B00FB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E14531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A2868DA" w14:textId="77777777" w:rsidR="00D61C3A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Ash</w:t>
            </w:r>
          </w:p>
        </w:tc>
        <w:tc>
          <w:tcPr>
            <w:tcW w:w="5423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4B5D5F" w14:textId="77777777" w:rsidR="00D61C3A" w:rsidRPr="00702112" w:rsidRDefault="00D61C3A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Ash (Spreadsheet 1)</w:t>
            </w:r>
          </w:p>
          <w:p w14:paraId="0549C7C1" w14:textId="77777777" w:rsidR="00D61C3A" w:rsidRPr="00702112" w:rsidRDefault="00D61C3A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10.38192 p=.0056</w:t>
            </w:r>
          </w:p>
        </w:tc>
      </w:tr>
      <w:tr w:rsidR="00D61C3A" w:rsidRPr="00702112" w14:paraId="745329A9" w14:textId="77777777" w:rsidTr="00C174E2">
        <w:trPr>
          <w:jc w:val="center"/>
        </w:trPr>
        <w:tc>
          <w:tcPr>
            <w:tcW w:w="1083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C3C10FB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76438A2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0ADD9BB0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0.58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AA5393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0B5527CA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306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CE42DBF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38BBEF86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1.222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CE0BA2E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1C3A" w:rsidRPr="00702112" w14:paraId="4AC5A801" w14:textId="77777777" w:rsidTr="00C174E2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5722604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7293766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33F3CFE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815403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C139658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3.076031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067B7F0C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1C3A" w:rsidRPr="00702112" w14:paraId="5B3399CD" w14:textId="77777777" w:rsidTr="00C174E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BCB147E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58DDEF5A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815403</w:t>
            </w:r>
          </w:p>
        </w:tc>
        <w:tc>
          <w:tcPr>
            <w:tcW w:w="992" w:type="dxa"/>
          </w:tcPr>
          <w:p w14:paraId="553437C5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4F4C65DE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750081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40ECE5AB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61C3A" w:rsidRPr="00702112" w14:paraId="4F0A76A4" w14:textId="77777777" w:rsidTr="00C174E2">
        <w:trPr>
          <w:jc w:val="center"/>
        </w:trPr>
        <w:tc>
          <w:tcPr>
            <w:tcW w:w="10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5A02EA7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4D2AAD0F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3.076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93E03F8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760081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5B2B3408" w14:textId="77777777" w:rsidR="00D61C3A" w:rsidRPr="00E92B41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23780953" w14:textId="77777777" w:rsidR="00D61C3A" w:rsidRPr="00702112" w:rsidRDefault="00D61C3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F7641F9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56CDE9D6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268"/>
      </w:tblGrid>
      <w:tr w:rsidR="00C174E2" w:rsidRPr="00702112" w14:paraId="768C6056" w14:textId="77777777" w:rsidTr="00C174E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490A4AA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09D325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F5ED90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8A76CD9" w14:textId="77777777" w:rsidR="00C174E2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Ash</w:t>
            </w:r>
          </w:p>
        </w:tc>
        <w:tc>
          <w:tcPr>
            <w:tcW w:w="5423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A07C23B" w14:textId="77777777" w:rsidR="00C174E2" w:rsidRPr="00702112" w:rsidRDefault="00C174E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Ash </w:t>
            </w:r>
            <w:r w:rsidR="00DB401A">
              <w:rPr>
                <w:rFonts w:asciiTheme="majorBidi" w:hAnsiTheme="majorBidi" w:cstheme="majorBidi"/>
              </w:rPr>
              <w:t>(</w:t>
            </w:r>
            <w:r w:rsidRPr="00702112">
              <w:rPr>
                <w:rFonts w:asciiTheme="majorBidi" w:hAnsiTheme="majorBidi" w:cstheme="majorBidi"/>
              </w:rPr>
              <w:t>Spreadsheet1) Independent (grouping) variable: group</w:t>
            </w:r>
          </w:p>
          <w:p w14:paraId="16B345E0" w14:textId="77777777" w:rsidR="00C174E2" w:rsidRPr="00702112" w:rsidRDefault="00C174E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10.38192 p=.0056</w:t>
            </w:r>
          </w:p>
        </w:tc>
      </w:tr>
      <w:tr w:rsidR="00C174E2" w:rsidRPr="00702112" w14:paraId="0D2FE14E" w14:textId="77777777" w:rsidTr="00C174E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258CBC4" w14:textId="77777777" w:rsidR="00C174E2" w:rsidRPr="00702112" w:rsidRDefault="00C174E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8DCFE2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126CD4FE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0.5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33CE1D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0277376F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3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2964B68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4AD7A375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1.222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DA6A5B5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74E2" w:rsidRPr="00702112" w14:paraId="66414C16" w14:textId="77777777" w:rsidTr="00C174E2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0E32AEE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F2ABC7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B76D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2083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EDB689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06293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E809783" w14:textId="77777777" w:rsidR="00C174E2" w:rsidRPr="00702112" w:rsidRDefault="00C174E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74E2" w:rsidRPr="00702112" w14:paraId="77B6539D" w14:textId="77777777" w:rsidTr="00C174E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210DD7A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D8A55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208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09FD7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80E774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240313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73C19CC" w14:textId="77777777" w:rsidR="00C174E2" w:rsidRPr="00702112" w:rsidRDefault="00C174E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74E2" w:rsidRPr="00702112" w14:paraId="6E40CA0C" w14:textId="77777777" w:rsidTr="00C174E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8B2AA31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937F2E3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06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26DED8C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2403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E3EC9BB" w14:textId="77777777" w:rsidR="00C174E2" w:rsidRPr="00E92B41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9CDFBC6" w14:textId="77777777" w:rsidR="00C174E2" w:rsidRPr="00702112" w:rsidRDefault="00C174E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6941696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A334572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BFBEECB" w14:textId="77777777" w:rsidR="00D61C3A" w:rsidRPr="00702112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2495C63" w14:textId="51DE77DB" w:rsidR="008E4CA3" w:rsidRPr="00702112" w:rsidRDefault="001A29D4" w:rsidP="005A3166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>Table S4</w:t>
      </w:r>
      <w:r w:rsidR="00F30DAD">
        <w:rPr>
          <w:rFonts w:asciiTheme="majorBidi" w:eastAsia="Times New Roman" w:hAnsiTheme="majorBidi" w:cstheme="majorBidi"/>
          <w:sz w:val="24"/>
          <w:szCs w:val="24"/>
        </w:rPr>
        <w:t>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 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lipids of tested seaweeds (brown-green</w:t>
      </w:r>
      <w:r w:rsidR="00303A88"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and red</w:t>
      </w:r>
      <w:r w:rsidR="00C16C62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436A05A0" w14:textId="77777777" w:rsidR="008E4CA3" w:rsidRPr="00702112" w:rsidRDefault="008E4CA3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49"/>
        <w:gridCol w:w="1170"/>
        <w:gridCol w:w="1041"/>
        <w:gridCol w:w="1041"/>
        <w:gridCol w:w="2268"/>
      </w:tblGrid>
      <w:tr w:rsidR="008E4CA3" w:rsidRPr="00702112" w14:paraId="3B191611" w14:textId="77777777" w:rsidTr="005A3166">
        <w:trPr>
          <w:jc w:val="center"/>
        </w:trPr>
        <w:tc>
          <w:tcPr>
            <w:tcW w:w="14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66A5CA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F307FA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85FA9B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1EBDEA7" w14:textId="77777777" w:rsidR="008E4CA3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Lipids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C99E69" w14:textId="77777777" w:rsidR="008E4CA3" w:rsidRPr="00702112" w:rsidRDefault="008E4CA3" w:rsidP="004E3CF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Lipids (Spreadsheet 1)</w:t>
            </w:r>
          </w:p>
          <w:p w14:paraId="41CEF1A5" w14:textId="77777777" w:rsidR="008E4CA3" w:rsidRPr="00702112" w:rsidRDefault="008E4CA3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7F70A7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1.210378 p=.5460</w:t>
            </w:r>
          </w:p>
        </w:tc>
      </w:tr>
      <w:tr w:rsidR="008E4CA3" w:rsidRPr="00702112" w14:paraId="73AAF56C" w14:textId="77777777" w:rsidTr="005A3166">
        <w:trPr>
          <w:jc w:val="center"/>
        </w:trPr>
        <w:tc>
          <w:tcPr>
            <w:tcW w:w="1449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C705CD2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DA5CB8B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2C7E5283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7.833</w:t>
            </w:r>
          </w:p>
        </w:tc>
        <w:tc>
          <w:tcPr>
            <w:tcW w:w="1041" w:type="dxa"/>
            <w:shd w:val="clear" w:color="auto" w:fill="F2F2F2" w:themeFill="background1" w:themeFillShade="F2"/>
          </w:tcPr>
          <w:p w14:paraId="05303C37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2682CE8B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8.611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33A65B2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725BFDCE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52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4E24C51E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4CA3" w:rsidRPr="00702112" w14:paraId="0DBDB0C2" w14:textId="77777777" w:rsidTr="005A3166">
        <w:trPr>
          <w:jc w:val="center"/>
        </w:trPr>
        <w:tc>
          <w:tcPr>
            <w:tcW w:w="144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0963529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D82225D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</w:tcPr>
          <w:p w14:paraId="246D13AB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109</w:t>
            </w:r>
            <w:r w:rsidR="00303A88" w:rsidRPr="00702112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079849D9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,593402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7855C6EF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03A88" w:rsidRPr="00702112" w14:paraId="56DBC6DD" w14:textId="77777777" w:rsidTr="005A3166">
        <w:trPr>
          <w:trHeight w:val="77"/>
          <w:jc w:val="center"/>
        </w:trPr>
        <w:tc>
          <w:tcPr>
            <w:tcW w:w="1449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132A9F7" w14:textId="77777777" w:rsidR="00303A88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4FAF3801" w14:textId="77777777" w:rsidR="00303A88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10985</w:t>
            </w:r>
          </w:p>
        </w:tc>
        <w:tc>
          <w:tcPr>
            <w:tcW w:w="1041" w:type="dxa"/>
          </w:tcPr>
          <w:p w14:paraId="10045EF3" w14:textId="77777777" w:rsidR="00303A88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12BB48ED" w14:textId="77777777" w:rsidR="00303A88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52095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35E96BDD" w14:textId="77777777" w:rsidR="00303A88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4CA3" w:rsidRPr="00702112" w14:paraId="236492BF" w14:textId="77777777" w:rsidTr="005A3166">
        <w:trPr>
          <w:jc w:val="center"/>
        </w:trPr>
        <w:tc>
          <w:tcPr>
            <w:tcW w:w="144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868F45C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7D7352B9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,593402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4C397339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52095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</w:tcPr>
          <w:p w14:paraId="530640D3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31F1C6CE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45E6EEB" w14:textId="77777777" w:rsidR="008E4CA3" w:rsidRPr="00702112" w:rsidRDefault="008E4CA3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5D21CCB" w14:textId="77777777" w:rsidR="008645A5" w:rsidRPr="00702112" w:rsidRDefault="008E4CA3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18"/>
          <w:szCs w:val="18"/>
        </w:rPr>
        <w:t>‘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651"/>
      </w:tblGrid>
      <w:tr w:rsidR="00C174E2" w:rsidRPr="00702112" w14:paraId="3197C927" w14:textId="77777777" w:rsidTr="00C174E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8A74F0B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9034CA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45CA0E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7865360D" w14:textId="77777777" w:rsidR="00C174E2" w:rsidRPr="00702112" w:rsidRDefault="00303A88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Lipids</w:t>
            </w:r>
          </w:p>
        </w:tc>
        <w:tc>
          <w:tcPr>
            <w:tcW w:w="5903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DD78F0D" w14:textId="77777777" w:rsidR="00C174E2" w:rsidRPr="00702112" w:rsidRDefault="00C174E2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Lipids (Spreadsheet1) Independent (grouping) variable: group</w:t>
            </w:r>
            <w:r w:rsidR="007F70A7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1.210378 p=</w:t>
            </w:r>
            <w:r w:rsidR="003120EA" w:rsidRPr="00702112">
              <w:rPr>
                <w:rFonts w:asciiTheme="majorBidi" w:hAnsiTheme="majorBidi" w:cstheme="majorBidi"/>
              </w:rPr>
              <w:t>.</w:t>
            </w:r>
            <w:r w:rsidRPr="00702112">
              <w:rPr>
                <w:rFonts w:asciiTheme="majorBidi" w:hAnsiTheme="majorBidi" w:cstheme="majorBidi"/>
              </w:rPr>
              <w:t>5460</w:t>
            </w:r>
          </w:p>
        </w:tc>
      </w:tr>
      <w:tr w:rsidR="00C174E2" w:rsidRPr="00702112" w14:paraId="640A9AD7" w14:textId="77777777" w:rsidTr="00C174E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70CB86F" w14:textId="77777777" w:rsidR="00C174E2" w:rsidRPr="00702112" w:rsidRDefault="00C174E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E0C36F1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25A4935E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7.8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5B6527E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2E878158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8.61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F79D115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1F56CA61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52</w:t>
            </w:r>
          </w:p>
        </w:tc>
        <w:tc>
          <w:tcPr>
            <w:tcW w:w="2651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F9EA41B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74E2" w:rsidRPr="00702112" w14:paraId="5A1CB7C5" w14:textId="77777777" w:rsidTr="00C174E2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5E30DB0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290DBC5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C15AB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</w:t>
            </w:r>
            <w:r w:rsidR="008E4CA3" w:rsidRPr="00702112">
              <w:rPr>
                <w:rFonts w:asciiTheme="majorBidi" w:hAnsiTheme="majorBidi" w:cstheme="majorBidi"/>
              </w:rPr>
              <w:t>0</w:t>
            </w:r>
            <w:r w:rsidRPr="00702112">
              <w:rPr>
                <w:rFonts w:asciiTheme="majorBidi" w:hAnsiTheme="majorBidi" w:cstheme="majorBidi"/>
              </w:rPr>
              <w:t>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E819C4" w14:textId="77777777" w:rsidR="00C174E2" w:rsidRPr="00702112" w:rsidRDefault="00C174E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tcW w:w="265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A31231C" w14:textId="77777777" w:rsidR="00C174E2" w:rsidRPr="00702112" w:rsidRDefault="00C174E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4CA3" w:rsidRPr="00702112" w14:paraId="6D7B035C" w14:textId="77777777" w:rsidTr="00C174E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AC2EF2A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D5A1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643F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BE787CD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78267</w:t>
            </w:r>
          </w:p>
        </w:tc>
        <w:tc>
          <w:tcPr>
            <w:tcW w:w="265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C517ED1" w14:textId="77777777" w:rsidR="008E4CA3" w:rsidRPr="00702112" w:rsidRDefault="008E4CA3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E4CA3" w:rsidRPr="00702112" w14:paraId="443C2EF2" w14:textId="77777777" w:rsidTr="00C174E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33CE379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1EF66F4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84DA238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7826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554F053" w14:textId="77777777" w:rsidR="008E4CA3" w:rsidRPr="00702112" w:rsidRDefault="008E4CA3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5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694598C" w14:textId="77777777" w:rsidR="008E4CA3" w:rsidRPr="00702112" w:rsidRDefault="008E4CA3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3E1C0A5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16A865C4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5554D24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21442A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E4E4F2B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2D40158A" w14:textId="77777777" w:rsidR="008645A5" w:rsidRPr="00702112" w:rsidRDefault="001A29D4" w:rsidP="00DB401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Table S5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 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DB401A">
        <w:rPr>
          <w:rFonts w:asciiTheme="majorBidi" w:eastAsia="Times New Roman" w:hAnsiTheme="majorBidi" w:cstheme="majorBidi"/>
          <w:sz w:val="24"/>
          <w:szCs w:val="24"/>
        </w:rPr>
        <w:t>carbohydrates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seaweeds (brown -green and red</w:t>
      </w:r>
      <w:r w:rsidR="00C16C62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49"/>
        <w:gridCol w:w="1170"/>
        <w:gridCol w:w="1041"/>
        <w:gridCol w:w="1041"/>
        <w:gridCol w:w="2268"/>
      </w:tblGrid>
      <w:tr w:rsidR="003120EA" w:rsidRPr="00702112" w14:paraId="2DD8ED4B" w14:textId="77777777" w:rsidTr="005A3166">
        <w:trPr>
          <w:jc w:val="center"/>
        </w:trPr>
        <w:tc>
          <w:tcPr>
            <w:tcW w:w="144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E871EB6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B1DBD8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4BE25B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437A4AF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CHCO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B5AF81" w14:textId="77777777" w:rsidR="003120EA" w:rsidRPr="00702112" w:rsidRDefault="003120EA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CHCO (Spreadsheet 1)</w:t>
            </w:r>
          </w:p>
          <w:p w14:paraId="661AD136" w14:textId="77777777" w:rsidR="003120EA" w:rsidRPr="00702112" w:rsidRDefault="003120EA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7F70A7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.6233733 p=.7322</w:t>
            </w:r>
          </w:p>
        </w:tc>
      </w:tr>
      <w:tr w:rsidR="003120EA" w:rsidRPr="00702112" w14:paraId="4EF33567" w14:textId="77777777" w:rsidTr="005A3166">
        <w:trPr>
          <w:jc w:val="center"/>
        </w:trPr>
        <w:tc>
          <w:tcPr>
            <w:tcW w:w="1449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76142691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187E16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0CAA041D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0.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6C723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6866DC8E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5.44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D282A7F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18F32E18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5.370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43C0E0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6636836E" w14:textId="77777777" w:rsidTr="005A3166">
        <w:trPr>
          <w:jc w:val="center"/>
        </w:trPr>
        <w:tc>
          <w:tcPr>
            <w:tcW w:w="144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3548ADB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5FD69D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923D2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72140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A00082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764523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A407789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2836DF96" w14:textId="77777777" w:rsidTr="005A3166">
        <w:trPr>
          <w:trHeight w:val="77"/>
          <w:jc w:val="center"/>
        </w:trPr>
        <w:tc>
          <w:tcPr>
            <w:tcW w:w="144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45D09CC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DB41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72140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2E685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524213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01637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0BDB0DD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7F2C21C2" w14:textId="77777777" w:rsidTr="005A3166">
        <w:trPr>
          <w:jc w:val="center"/>
        </w:trPr>
        <w:tc>
          <w:tcPr>
            <w:tcW w:w="14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C2C340A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6D54677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76452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EFD0D1C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01637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ECC8C2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2DE8F4C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4455DD9" w14:textId="77777777" w:rsidR="003120EA" w:rsidRPr="00702112" w:rsidRDefault="003120EA" w:rsidP="005A3166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651"/>
      </w:tblGrid>
      <w:tr w:rsidR="003120EA" w:rsidRPr="00702112" w14:paraId="1E71F966" w14:textId="77777777" w:rsidTr="005220F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42E110C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50AA36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9EC3F1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28CFC4BA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CHCO</w:t>
            </w:r>
          </w:p>
        </w:tc>
        <w:tc>
          <w:tcPr>
            <w:tcW w:w="5903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BAD4AF" w14:textId="77777777" w:rsidR="003120EA" w:rsidRPr="00702112" w:rsidRDefault="003120EA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CHCO (Spreadsheet1) Independent (grouping) variable: group</w:t>
            </w:r>
          </w:p>
          <w:p w14:paraId="2B7E117F" w14:textId="77777777" w:rsidR="003120EA" w:rsidRPr="00702112" w:rsidRDefault="003120EA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.6233733 p=.7322</w:t>
            </w:r>
          </w:p>
        </w:tc>
      </w:tr>
      <w:tr w:rsidR="00C16C62" w:rsidRPr="00702112" w14:paraId="77AC0BD3" w14:textId="77777777" w:rsidTr="005220F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57983BE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BFC0A6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644E9C16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0.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C6D488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04D42566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5.44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9AB722D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21480410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5.370</w:t>
            </w:r>
          </w:p>
        </w:tc>
        <w:tc>
          <w:tcPr>
            <w:tcW w:w="2651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2D099E0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188FECEE" w14:textId="77777777" w:rsidTr="005220F2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E4E9B9C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8B4702F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A3F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DF6CAF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tcW w:w="265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D595E9F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5E99C979" w14:textId="77777777" w:rsidTr="005220F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48120FA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B11B4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2FC0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CBB058" w14:textId="77777777" w:rsidR="003120EA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265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4392052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46C17F04" w14:textId="77777777" w:rsidTr="005220F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CD2FF12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59046C1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AF74590" w14:textId="77777777" w:rsidR="003120EA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346AEC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51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4F6AFC2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832989E" w14:textId="77777777" w:rsidR="00D61C3A" w:rsidRDefault="00D61C3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9C75EAA" w14:textId="77777777" w:rsidR="005A3166" w:rsidRDefault="005A316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628CD16" w14:textId="77777777" w:rsidR="005A3166" w:rsidRDefault="005A316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BB0FCA7" w14:textId="77777777" w:rsidR="005A3166" w:rsidRPr="00702112" w:rsidRDefault="005A316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815A8E9" w14:textId="01DEFA11" w:rsidR="008645A5" w:rsidRPr="00702112" w:rsidRDefault="00C16C6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>Table S6</w:t>
      </w:r>
      <w:r w:rsidR="00F30DAD">
        <w:rPr>
          <w:rFonts w:asciiTheme="majorBidi" w:eastAsia="Times New Roman" w:hAnsiTheme="majorBidi" w:cstheme="majorBidi"/>
          <w:sz w:val="24"/>
          <w:szCs w:val="24"/>
        </w:rPr>
        <w:t>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1A29D4" w:rsidRPr="00702112">
        <w:rPr>
          <w:rFonts w:asciiTheme="majorBidi" w:hAnsiTheme="majorBidi" w:cstheme="majorBidi"/>
          <w:sz w:val="24"/>
          <w:szCs w:val="24"/>
        </w:rPr>
        <w:t xml:space="preserve">Kruskal- Wallis test </w:t>
      </w:r>
      <w:r w:rsidR="001A29D4" w:rsidRPr="00702112">
        <w:rPr>
          <w:rFonts w:asciiTheme="majorBidi" w:eastAsia="Times New Roman" w:hAnsiTheme="majorBidi" w:cstheme="majorBidi"/>
          <w:sz w:val="24"/>
          <w:szCs w:val="24"/>
        </w:rPr>
        <w:t xml:space="preserve">for proteins of tested seaweeds (brown -green </w:t>
      </w:r>
      <w:proofErr w:type="gramStart"/>
      <w:r w:rsidR="001A29D4" w:rsidRPr="00702112">
        <w:rPr>
          <w:rFonts w:asciiTheme="majorBidi" w:eastAsia="Times New Roman" w:hAnsiTheme="majorBidi" w:cstheme="majorBidi"/>
          <w:sz w:val="24"/>
          <w:szCs w:val="24"/>
        </w:rPr>
        <w:t xml:space="preserve">and 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R</w:t>
      </w:r>
      <w:r w:rsidR="001A29D4" w:rsidRPr="00702112">
        <w:rPr>
          <w:rFonts w:asciiTheme="majorBidi" w:eastAsia="Times New Roman" w:hAnsiTheme="majorBidi" w:cstheme="majorBidi"/>
          <w:sz w:val="24"/>
          <w:szCs w:val="24"/>
        </w:rPr>
        <w:t>ed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="001A29D4"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11FDBF60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EA3795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27"/>
        <w:gridCol w:w="1170"/>
        <w:gridCol w:w="1041"/>
        <w:gridCol w:w="1041"/>
        <w:gridCol w:w="2268"/>
      </w:tblGrid>
      <w:tr w:rsidR="003120EA" w:rsidRPr="00702112" w14:paraId="5D6CBF4E" w14:textId="77777777" w:rsidTr="005A3166">
        <w:trPr>
          <w:jc w:val="center"/>
        </w:trPr>
        <w:tc>
          <w:tcPr>
            <w:tcW w:w="13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073435D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EC468B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35AEA6F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1E0770B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Proteins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B43CF36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Proteins (Spreadsheet 1)</w:t>
            </w:r>
          </w:p>
          <w:p w14:paraId="7371523C" w14:textId="77777777" w:rsidR="003120EA" w:rsidRPr="00702112" w:rsidRDefault="003120EA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7F70A7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</w:t>
            </w:r>
            <w:r w:rsidR="00B72288" w:rsidRPr="00702112">
              <w:rPr>
                <w:rFonts w:asciiTheme="majorBidi" w:hAnsiTheme="majorBidi" w:cstheme="majorBidi"/>
              </w:rPr>
              <w:t>9.274343 p=.0097</w:t>
            </w:r>
          </w:p>
        </w:tc>
      </w:tr>
      <w:tr w:rsidR="003120EA" w:rsidRPr="00702112" w14:paraId="53C03B53" w14:textId="77777777" w:rsidTr="005A3166">
        <w:trPr>
          <w:jc w:val="center"/>
        </w:trPr>
        <w:tc>
          <w:tcPr>
            <w:tcW w:w="1327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FF408C0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00796E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6D3F35F8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</w:t>
            </w:r>
            <w:r w:rsidR="00C16C62" w:rsidRPr="00702112">
              <w:rPr>
                <w:rFonts w:asciiTheme="majorBidi" w:hAnsiTheme="majorBidi" w:cstheme="majorBidi"/>
              </w:rPr>
              <w:t>11.8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D06501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663BA33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</w:t>
            </w:r>
            <w:r w:rsidR="00C16C62" w:rsidRPr="00702112">
              <w:rPr>
                <w:rFonts w:asciiTheme="majorBidi" w:hAnsiTheme="majorBidi" w:cstheme="majorBidi"/>
              </w:rPr>
              <w:t>32.66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8F1C13D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0D8EFA7C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</w:t>
            </w:r>
            <w:r w:rsidR="00C16C62" w:rsidRPr="00702112">
              <w:rPr>
                <w:rFonts w:asciiTheme="majorBidi" w:hAnsiTheme="majorBidi" w:cstheme="majorBidi"/>
              </w:rPr>
              <w:t>24.704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12C18CD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49552B2B" w14:textId="77777777" w:rsidTr="005A3166">
        <w:trPr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0B0CA9A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593B8D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869D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2.97282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28EE837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91820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F6F3BC7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0F33CF92" w14:textId="77777777" w:rsidTr="005A3166">
        <w:trPr>
          <w:trHeight w:val="77"/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365DD59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9792C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2.97282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5EA7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6E2C6B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76031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9AAF989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20EA" w:rsidRPr="00702112" w14:paraId="63AF2EF6" w14:textId="77777777" w:rsidTr="005A3166">
        <w:trPr>
          <w:jc w:val="center"/>
        </w:trPr>
        <w:tc>
          <w:tcPr>
            <w:tcW w:w="13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1AEBC80" w14:textId="77777777" w:rsidR="003120EA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78257A3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91820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E68D997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76031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770335F" w14:textId="77777777" w:rsidR="003120EA" w:rsidRPr="00E92B41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66FA238" w14:textId="77777777" w:rsidR="003120EA" w:rsidRPr="00702112" w:rsidRDefault="003120EA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2A96D6E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8D7FB8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1A29D4" w:rsidRPr="00702112" w14:paraId="0A40DC27" w14:textId="77777777" w:rsidTr="00C16C6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bottom"/>
          </w:tcPr>
          <w:p w14:paraId="20D9AA29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5961B63E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14995014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58A1C3CA" w14:textId="77777777" w:rsidR="00BC3EE9" w:rsidRPr="00702112" w:rsidRDefault="003120E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Proteins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50E102E2" w14:textId="77777777" w:rsidR="00BC3EE9" w:rsidRPr="00702112" w:rsidRDefault="00BC3EE9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Proteins</w:t>
            </w:r>
            <w:r w:rsidR="001A29D4" w:rsidRPr="00702112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(Spreadsheet1) Independent (grouping) variable: group</w:t>
            </w:r>
          </w:p>
          <w:p w14:paraId="63388485" w14:textId="77777777" w:rsidR="00BC3EE9" w:rsidRPr="00702112" w:rsidRDefault="00BC3EE9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9.274343 p=.0097</w:t>
            </w:r>
          </w:p>
        </w:tc>
      </w:tr>
      <w:tr w:rsidR="00C16C62" w:rsidRPr="00702112" w14:paraId="0E14536A" w14:textId="77777777" w:rsidTr="00C16C62">
        <w:trPr>
          <w:jc w:val="center"/>
        </w:trPr>
        <w:tc>
          <w:tcPr>
            <w:tcW w:w="1083" w:type="dxa"/>
            <w:vMerge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54A84FA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8" w:space="0" w:color="auto"/>
            </w:tcBorders>
            <w:shd w:val="clear" w:color="auto" w:fill="F2F2F2" w:themeFill="background1" w:themeFillShade="F2"/>
          </w:tcPr>
          <w:p w14:paraId="46DC6F98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11B1EEF7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1.833</w:t>
            </w:r>
          </w:p>
        </w:tc>
        <w:tc>
          <w:tcPr>
            <w:tcW w:w="1041" w:type="dxa"/>
            <w:shd w:val="clear" w:color="auto" w:fill="F2F2F2" w:themeFill="background1" w:themeFillShade="F2"/>
          </w:tcPr>
          <w:p w14:paraId="72293DEA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33391F16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2.667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16A6A2E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5A7842B9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4.704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2A48F25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C3EE9" w:rsidRPr="00702112" w14:paraId="10AD5D3E" w14:textId="77777777" w:rsidTr="00C16C62">
        <w:trPr>
          <w:jc w:val="center"/>
        </w:trPr>
        <w:tc>
          <w:tcPr>
            <w:tcW w:w="1083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CD0BC3C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2ED22283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</w:tcPr>
          <w:p w14:paraId="4E82D7D3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08852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0C9EAA7F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165254</w:t>
            </w:r>
          </w:p>
        </w:tc>
        <w:tc>
          <w:tcPr>
            <w:tcW w:w="2469" w:type="dxa"/>
            <w:vMerge/>
            <w:tcBorders>
              <w:left w:val="single" w:sz="12" w:space="0" w:color="auto"/>
              <w:right w:val="nil"/>
            </w:tcBorders>
          </w:tcPr>
          <w:p w14:paraId="3DFF92BE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C3EE9" w:rsidRPr="00702112" w14:paraId="6A6D6A99" w14:textId="77777777" w:rsidTr="00C16C6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5DEBB4F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left w:val="single" w:sz="8" w:space="0" w:color="auto"/>
            </w:tcBorders>
          </w:tcPr>
          <w:p w14:paraId="2CC4B0D9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08852</w:t>
            </w:r>
          </w:p>
        </w:tc>
        <w:tc>
          <w:tcPr>
            <w:tcW w:w="1041" w:type="dxa"/>
          </w:tcPr>
          <w:p w14:paraId="10C144EF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617E3EF8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235063</w:t>
            </w:r>
          </w:p>
        </w:tc>
        <w:tc>
          <w:tcPr>
            <w:tcW w:w="2469" w:type="dxa"/>
            <w:vMerge/>
            <w:tcBorders>
              <w:left w:val="single" w:sz="12" w:space="0" w:color="auto"/>
              <w:right w:val="nil"/>
            </w:tcBorders>
          </w:tcPr>
          <w:p w14:paraId="43428822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A29D4" w:rsidRPr="00702112" w14:paraId="5A6F054A" w14:textId="77777777" w:rsidTr="00C16C62">
        <w:trPr>
          <w:jc w:val="center"/>
        </w:trPr>
        <w:tc>
          <w:tcPr>
            <w:tcW w:w="1083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29F5F28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left w:val="single" w:sz="8" w:space="0" w:color="auto"/>
              <w:bottom w:val="single" w:sz="12" w:space="0" w:color="auto"/>
            </w:tcBorders>
          </w:tcPr>
          <w:p w14:paraId="37122067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165254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4D71E2F7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335063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</w:tcPr>
          <w:p w14:paraId="251CFC84" w14:textId="77777777" w:rsidR="00BC3EE9" w:rsidRPr="00E92B41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69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6410252C" w14:textId="77777777" w:rsidR="00BC3EE9" w:rsidRPr="00702112" w:rsidRDefault="00BC3EE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02ACED5" w14:textId="77777777" w:rsidR="008645A5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F5AA918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54DB13F" w14:textId="77777777" w:rsidR="008645A5" w:rsidRPr="00702112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Table S7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 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cal</w:t>
      </w:r>
      <w:r w:rsidR="00C16C62" w:rsidRPr="00702112">
        <w:rPr>
          <w:rFonts w:asciiTheme="majorBidi" w:eastAsia="Times New Roman" w:hAnsiTheme="majorBidi" w:cstheme="majorBidi"/>
          <w:sz w:val="24"/>
          <w:szCs w:val="24"/>
        </w:rPr>
        <w:t>ories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seaweeds (brown -green and red</w:t>
      </w:r>
      <w:r w:rsidR="00C16C62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07043F92" w14:textId="77777777" w:rsidR="00C16C62" w:rsidRPr="00702112" w:rsidRDefault="00C16C6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9078933" w14:textId="77777777" w:rsidR="00C16C62" w:rsidRPr="00702112" w:rsidRDefault="00C16C6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151"/>
        <w:gridCol w:w="1041"/>
        <w:gridCol w:w="2268"/>
      </w:tblGrid>
      <w:tr w:rsidR="00C16C62" w:rsidRPr="00702112" w14:paraId="2AD33352" w14:textId="77777777" w:rsidTr="00C16C6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127419B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1A0CB1D3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Cal.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40EAF4F" w14:textId="77777777" w:rsidR="00C16C62" w:rsidRPr="00702112" w:rsidRDefault="00C16C62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 Calories (Spreadsheet 1)</w:t>
            </w:r>
          </w:p>
          <w:p w14:paraId="72686AB9" w14:textId="77777777" w:rsidR="00C16C62" w:rsidRPr="00702112" w:rsidRDefault="00C16C62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B72288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4.234732 p=.1203</w:t>
            </w:r>
          </w:p>
        </w:tc>
      </w:tr>
      <w:tr w:rsidR="00C16C62" w:rsidRPr="00702112" w14:paraId="776E5165" w14:textId="77777777" w:rsidTr="005220F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3648ADD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32FEAFF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205700A5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0.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C082C6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2865AEB0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1.66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FEB57B9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6291407A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444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9637437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6C62" w:rsidRPr="00702112" w14:paraId="18AAC684" w14:textId="77777777" w:rsidTr="00C16C62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E3593CA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8738F37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FADD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5934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29A781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3884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A0BFB0B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6C62" w:rsidRPr="00702112" w14:paraId="0D572C1B" w14:textId="77777777" w:rsidTr="00C16C6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A8E708B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8658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5934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ED5DA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44EFE02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81762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5738F8F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6C62" w:rsidRPr="00702112" w14:paraId="202AC7B3" w14:textId="77777777" w:rsidTr="005220F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443C267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685C4E9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3884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4DFC9CE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81761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84DAF4A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74A805A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5976E5D" w14:textId="77777777" w:rsidR="00C16C62" w:rsidRPr="00702112" w:rsidRDefault="00C16C6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C16C62" w:rsidRPr="00702112" w14:paraId="39A69891" w14:textId="77777777" w:rsidTr="00C16C6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D71AD0C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5D084EDE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22C68C9E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360D4771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Cal.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7A7CD0" w14:textId="77777777" w:rsidR="00C16C62" w:rsidRPr="00702112" w:rsidRDefault="00C16C62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Calories (Spreadsheet1) Independent (grouping) variable: group</w:t>
            </w:r>
          </w:p>
          <w:p w14:paraId="14130B56" w14:textId="77777777" w:rsidR="00C16C62" w:rsidRPr="00702112" w:rsidRDefault="00C16C62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4.234732 p=.1203</w:t>
            </w:r>
          </w:p>
        </w:tc>
      </w:tr>
      <w:tr w:rsidR="00C16C62" w:rsidRPr="00702112" w14:paraId="40E309A9" w14:textId="77777777" w:rsidTr="00C16C6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37C09A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E4AA30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1F61CFE7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0.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67189F1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4CC59ECB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1.66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469AD15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7521E893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444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0E44976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C16C62" w:rsidRPr="00702112" w14:paraId="61CAE694" w14:textId="77777777" w:rsidTr="00C16C6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60F67168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699AE4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7FD30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33319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768E48B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E1474A0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16C62" w:rsidRPr="00702112" w14:paraId="3EA2CB88" w14:textId="77777777" w:rsidTr="00C16C6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3FFCAE68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BA22C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33319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5C62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69F2BE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207363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8924662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16C62" w:rsidRPr="00702112" w14:paraId="0EFE27C6" w14:textId="77777777" w:rsidTr="00C16C6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06670783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997DDAB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21FC1FD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20736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761CAB8" w14:textId="77777777" w:rsidR="00C16C62" w:rsidRPr="00702112" w:rsidRDefault="00C16C6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DAADD72" w14:textId="77777777" w:rsidR="00C16C62" w:rsidRPr="00702112" w:rsidRDefault="00C16C6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74883BD" w14:textId="77777777" w:rsidR="00C16C62" w:rsidRPr="00702112" w:rsidRDefault="00C16C6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3F2B4F7" w14:textId="77777777" w:rsidR="00C16C62" w:rsidRPr="00702112" w:rsidRDefault="00C16C6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51153043" w14:textId="77777777" w:rsidR="00C16C62" w:rsidRPr="00702112" w:rsidRDefault="00C16C6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4E94D96" w14:textId="77777777" w:rsidR="001A29D4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3466E48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48F8A93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04B349C" w14:textId="51C3F35B" w:rsidR="008645A5" w:rsidRPr="00F30DAD" w:rsidRDefault="001A29D4" w:rsidP="00F30DAD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8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 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6B4D5C" w:rsidRPr="00702112">
        <w:rPr>
          <w:rFonts w:asciiTheme="majorBidi" w:eastAsia="Times New Roman" w:hAnsiTheme="majorBidi" w:cstheme="majorBidi"/>
          <w:sz w:val="24"/>
          <w:szCs w:val="24"/>
        </w:rPr>
        <w:t>C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hl</w:t>
      </w:r>
      <w:r w:rsidR="00DB401A">
        <w:rPr>
          <w:rFonts w:asciiTheme="majorBidi" w:eastAsia="Times New Roman" w:hAnsiTheme="majorBidi" w:cstheme="majorBidi"/>
          <w:sz w:val="24"/>
          <w:szCs w:val="24"/>
        </w:rPr>
        <w:t>orophyll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02112">
        <w:rPr>
          <w:rFonts w:asciiTheme="majorBidi" w:eastAsia="Times New Roman" w:hAnsiTheme="majorBidi" w:cstheme="majorBidi"/>
          <w:i/>
          <w:iCs/>
          <w:sz w:val="24"/>
          <w:szCs w:val="24"/>
        </w:rPr>
        <w:t>a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of tested seaweeds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(brown- green and red</w:t>
      </w:r>
      <w:r w:rsidR="006B4D5C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102E3EBC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268"/>
      </w:tblGrid>
      <w:tr w:rsidR="006B4D5C" w:rsidRPr="00702112" w14:paraId="11992406" w14:textId="77777777" w:rsidTr="006B4D5C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92961BA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396F596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584D3C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397FD84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021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8E5A192" w14:textId="77777777" w:rsidR="006B4D5C" w:rsidRPr="00702112" w:rsidRDefault="006B4D5C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  <w:i/>
                <w:iCs/>
              </w:rPr>
              <w:t>a</w:t>
            </w:r>
            <w:r w:rsidRPr="00702112">
              <w:rPr>
                <w:rFonts w:asciiTheme="majorBidi" w:hAnsiTheme="majorBidi" w:cstheme="majorBidi"/>
              </w:rPr>
              <w:t xml:space="preserve"> (Spreadsheet 1)</w:t>
            </w:r>
          </w:p>
          <w:p w14:paraId="7C743819" w14:textId="77777777" w:rsidR="006B4D5C" w:rsidRPr="00702112" w:rsidRDefault="006B4D5C" w:rsidP="007F70A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7F70A7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8.011172  p=.0182</w:t>
            </w:r>
          </w:p>
        </w:tc>
      </w:tr>
      <w:tr w:rsidR="006B4D5C" w:rsidRPr="00702112" w14:paraId="4BE7B9F0" w14:textId="77777777" w:rsidTr="006B4D5C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B07C748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74EB7A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047A6464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1.08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66A053A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0C57650E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3.97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FCC7B8B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32AC327A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1.778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31947E4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B41" w:rsidRPr="00E92B41" w14:paraId="051366F0" w14:textId="77777777" w:rsidTr="006B4D5C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3D50A4D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B41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F8E4D7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00723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83918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DCEAD72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1035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CE0BF2F" w14:textId="77777777" w:rsidR="006B4D5C" w:rsidRPr="00E92B41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B41" w:rsidRPr="00E92B41" w14:paraId="7DAA3C72" w14:textId="77777777" w:rsidTr="006B4D5C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460B836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B41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E435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83918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A9103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4A9C5B5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2.69573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0126B47" w14:textId="77777777" w:rsidR="006B4D5C" w:rsidRPr="00E92B41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2B41" w:rsidRPr="00E92B41" w14:paraId="1F8494C8" w14:textId="77777777" w:rsidTr="006B4D5C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6DDEC13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B41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AB63A25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103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BE15B7C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2.69573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F7F66CE" w14:textId="77777777" w:rsidR="006B4D5C" w:rsidRPr="00E92B41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597E6F8" w14:textId="77777777" w:rsidR="006B4D5C" w:rsidRPr="00E92B41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F6D4C5F" w14:textId="77777777" w:rsidR="006B4D5C" w:rsidRPr="00E92B41" w:rsidRDefault="006B4D5C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268"/>
      </w:tblGrid>
      <w:tr w:rsidR="001A29D4" w:rsidRPr="00702112" w14:paraId="1145BB50" w14:textId="77777777" w:rsidTr="006E641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17B4F8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8693D7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4E281CA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0099DE54" w14:textId="77777777" w:rsidR="001A29D4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02112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021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F2FBFB" w14:textId="77777777" w:rsidR="001A29D4" w:rsidRPr="00702112" w:rsidRDefault="001A29D4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</w:t>
            </w: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  <w:i/>
                <w:iCs/>
              </w:rPr>
              <w:t>a</w:t>
            </w:r>
          </w:p>
          <w:p w14:paraId="69B9A041" w14:textId="77777777" w:rsidR="001A29D4" w:rsidRPr="00702112" w:rsidRDefault="001A29D4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8.011172  p=.0182</w:t>
            </w:r>
          </w:p>
        </w:tc>
      </w:tr>
      <w:tr w:rsidR="001A29D4" w:rsidRPr="00702112" w14:paraId="51F7DDB3" w14:textId="77777777" w:rsidTr="006E6412">
        <w:trPr>
          <w:jc w:val="center"/>
        </w:trPr>
        <w:tc>
          <w:tcPr>
            <w:tcW w:w="1083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B2FB831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0B9F842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6975C840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1.083</w:t>
            </w:r>
          </w:p>
        </w:tc>
        <w:tc>
          <w:tcPr>
            <w:tcW w:w="1041" w:type="dxa"/>
            <w:shd w:val="clear" w:color="auto" w:fill="F2F2F2" w:themeFill="background1" w:themeFillShade="F2"/>
          </w:tcPr>
          <w:p w14:paraId="66903C01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465ADCC3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3.972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6D3FBFC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2D76AF8A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1.778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3D39156D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29D4" w:rsidRPr="00702112" w14:paraId="29EA3E86" w14:textId="77777777" w:rsidTr="006E6412">
        <w:trPr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D00F378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18891B76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</w:tcPr>
          <w:p w14:paraId="5EEF41AD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1BB77273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67AE6F21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29D4" w:rsidRPr="00702112" w14:paraId="3E70362D" w14:textId="77777777" w:rsidTr="006E641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A6D65FC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left w:val="single" w:sz="12" w:space="0" w:color="auto"/>
            </w:tcBorders>
          </w:tcPr>
          <w:p w14:paraId="71EE3D13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197664</w:t>
            </w:r>
          </w:p>
        </w:tc>
        <w:tc>
          <w:tcPr>
            <w:tcW w:w="1041" w:type="dxa"/>
          </w:tcPr>
          <w:p w14:paraId="5BA9FB82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2322A2F0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21070</w:t>
            </w:r>
          </w:p>
        </w:tc>
        <w:tc>
          <w:tcPr>
            <w:tcW w:w="2268" w:type="dxa"/>
            <w:vMerge/>
            <w:tcBorders>
              <w:left w:val="single" w:sz="12" w:space="0" w:color="auto"/>
              <w:right w:val="nil"/>
            </w:tcBorders>
          </w:tcPr>
          <w:p w14:paraId="02D19C92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29D4" w:rsidRPr="00702112" w14:paraId="503BCDAD" w14:textId="77777777" w:rsidTr="006E6412">
        <w:trPr>
          <w:jc w:val="center"/>
        </w:trPr>
        <w:tc>
          <w:tcPr>
            <w:tcW w:w="10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1DB2B79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</w:tcPr>
          <w:p w14:paraId="001FAA9C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59E0DAA4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E92B41">
              <w:rPr>
                <w:rFonts w:asciiTheme="majorBidi" w:hAnsiTheme="majorBidi" w:cstheme="majorBidi"/>
              </w:rPr>
              <w:t>0.021070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</w:tcPr>
          <w:p w14:paraId="2230B9B8" w14:textId="77777777" w:rsidR="001A29D4" w:rsidRPr="00E92B41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42519E89" w14:textId="77777777" w:rsidR="001A29D4" w:rsidRPr="00702112" w:rsidRDefault="001A29D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14E52DF" w14:textId="77777777" w:rsidR="001A29D4" w:rsidRPr="00702112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54CDF380" w14:textId="77777777" w:rsidR="006B4D5C" w:rsidRPr="00702112" w:rsidRDefault="006B4D5C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C036211" w14:textId="77777777" w:rsidR="006B4D5C" w:rsidRPr="004E3CFF" w:rsidRDefault="006B4D5C" w:rsidP="00394A28">
      <w:pPr>
        <w:spacing w:after="0" w:line="240" w:lineRule="auto"/>
        <w:jc w:val="center"/>
        <w:rPr>
          <w:rFonts w:asciiTheme="majorBidi" w:eastAsia="Times New Roman" w:hAnsiTheme="majorBidi" w:cstheme="majorBidi"/>
        </w:rPr>
      </w:pPr>
    </w:p>
    <w:p w14:paraId="28D62DF3" w14:textId="77777777" w:rsidR="008645A5" w:rsidRPr="004E3CFF" w:rsidRDefault="001A29D4" w:rsidP="004E3CFF">
      <w:pPr>
        <w:spacing w:after="0" w:line="240" w:lineRule="auto"/>
        <w:jc w:val="center"/>
        <w:rPr>
          <w:rFonts w:asciiTheme="majorBidi" w:eastAsia="Times New Roman" w:hAnsiTheme="majorBidi" w:cstheme="majorBidi"/>
        </w:rPr>
      </w:pPr>
      <w:r w:rsidRPr="004E3CFF">
        <w:rPr>
          <w:rFonts w:asciiTheme="majorBidi" w:eastAsia="Times New Roman" w:hAnsiTheme="majorBidi" w:cstheme="majorBidi"/>
        </w:rPr>
        <w:t xml:space="preserve">Table S9. </w:t>
      </w:r>
      <w:r w:rsidRPr="004E3CFF">
        <w:rPr>
          <w:rFonts w:asciiTheme="majorBidi" w:hAnsiTheme="majorBidi" w:cstheme="majorBidi"/>
        </w:rPr>
        <w:t xml:space="preserve">Kruskal-Wallis test </w:t>
      </w:r>
      <w:r w:rsidRPr="004E3CFF">
        <w:rPr>
          <w:rFonts w:asciiTheme="majorBidi" w:eastAsia="Times New Roman" w:hAnsiTheme="majorBidi" w:cstheme="majorBidi"/>
        </w:rPr>
        <w:t>for Total chl</w:t>
      </w:r>
      <w:r w:rsidR="00DB401A" w:rsidRPr="004E3CFF">
        <w:rPr>
          <w:rFonts w:asciiTheme="majorBidi" w:eastAsia="Times New Roman" w:hAnsiTheme="majorBidi" w:cstheme="majorBidi"/>
        </w:rPr>
        <w:t>orophylls</w:t>
      </w:r>
      <w:r w:rsidRPr="004E3CFF">
        <w:rPr>
          <w:rFonts w:asciiTheme="majorBidi" w:eastAsia="Times New Roman" w:hAnsiTheme="majorBidi" w:cstheme="majorBidi"/>
        </w:rPr>
        <w:t xml:space="preserve"> of tested seaweeds (brown-green and</w:t>
      </w:r>
      <w:r w:rsidR="004C5207" w:rsidRPr="004E3CFF">
        <w:rPr>
          <w:rFonts w:asciiTheme="majorBidi" w:eastAsia="Times New Roman" w:hAnsiTheme="majorBidi" w:cstheme="majorBidi"/>
        </w:rPr>
        <w:t xml:space="preserve"> r</w:t>
      </w:r>
      <w:r w:rsidRPr="004E3CFF">
        <w:rPr>
          <w:rFonts w:asciiTheme="majorBidi" w:eastAsia="Times New Roman" w:hAnsiTheme="majorBidi" w:cstheme="majorBidi"/>
        </w:rPr>
        <w:t>ed</w:t>
      </w:r>
      <w:r w:rsidR="004E3CFF" w:rsidRPr="004E3CFF">
        <w:rPr>
          <w:rFonts w:asciiTheme="majorBidi" w:eastAsia="Times New Roman" w:hAnsiTheme="majorBidi" w:cstheme="majorBidi"/>
        </w:rPr>
        <w:t xml:space="preserve"> s</w:t>
      </w:r>
      <w:r w:rsidR="004C5207" w:rsidRPr="004E3CFF">
        <w:rPr>
          <w:rFonts w:asciiTheme="majorBidi" w:eastAsia="Times New Roman" w:hAnsiTheme="majorBidi" w:cstheme="majorBidi"/>
        </w:rPr>
        <w:t>pp.</w:t>
      </w:r>
      <w:r w:rsidRPr="004E3CFF">
        <w:rPr>
          <w:rFonts w:asciiTheme="majorBidi" w:eastAsia="Times New Roman" w:hAnsiTheme="majorBidi" w:cstheme="majorBidi"/>
        </w:rPr>
        <w:t>).</w:t>
      </w:r>
    </w:p>
    <w:p w14:paraId="3BAD7BD9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B6667F9" w14:textId="77777777" w:rsidR="008645A5" w:rsidRPr="00702112" w:rsidRDefault="008645A5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27"/>
        <w:gridCol w:w="1170"/>
        <w:gridCol w:w="1041"/>
        <w:gridCol w:w="1041"/>
        <w:gridCol w:w="2268"/>
      </w:tblGrid>
      <w:tr w:rsidR="006B4D5C" w:rsidRPr="00702112" w14:paraId="6907A322" w14:textId="77777777" w:rsidTr="005A3166">
        <w:trPr>
          <w:jc w:val="center"/>
        </w:trPr>
        <w:tc>
          <w:tcPr>
            <w:tcW w:w="13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2AFA328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131E5B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806751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20087B99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 xml:space="preserve">T </w:t>
            </w: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07A6917" w14:textId="77777777" w:rsidR="006B4D5C" w:rsidRPr="00702112" w:rsidRDefault="006B4D5C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T </w:t>
            </w: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</w:rPr>
              <w:t xml:space="preserve"> (Spreadsheet 1)</w:t>
            </w:r>
          </w:p>
          <w:p w14:paraId="731E35EC" w14:textId="77777777" w:rsidR="006B4D5C" w:rsidRPr="00702112" w:rsidRDefault="006B4D5C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6.468116 p=.0394</w:t>
            </w:r>
          </w:p>
        </w:tc>
      </w:tr>
      <w:tr w:rsidR="006B4D5C" w:rsidRPr="00702112" w14:paraId="114BC573" w14:textId="77777777" w:rsidTr="005A3166">
        <w:trPr>
          <w:jc w:val="center"/>
        </w:trPr>
        <w:tc>
          <w:tcPr>
            <w:tcW w:w="1327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50A333B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5C3D24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14A27EB3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9.41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8E34CBB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03036227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3.0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3D918D5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2A9A72BB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2.778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2304821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4D5C" w:rsidRPr="00702112" w14:paraId="07369E7F" w14:textId="77777777" w:rsidTr="005A3166">
        <w:trPr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2E28DBF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648F02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F2986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94224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78E5CD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0094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B14C783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4D5C" w:rsidRPr="00702112" w14:paraId="5E57B6A9" w14:textId="77777777" w:rsidTr="005A3166">
        <w:trPr>
          <w:trHeight w:val="77"/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56B2090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D1785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94224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0FAD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C228D5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2.26589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4A523B5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B4D5C" w:rsidRPr="00702112" w14:paraId="72679399" w14:textId="77777777" w:rsidTr="005A3166">
        <w:trPr>
          <w:jc w:val="center"/>
        </w:trPr>
        <w:tc>
          <w:tcPr>
            <w:tcW w:w="13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6075E6A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3BDED5D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0094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847CEFE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2.26589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5DCC7AF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1E53D26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8E06147" w14:textId="77777777" w:rsidR="001A29D4" w:rsidRPr="00702112" w:rsidRDefault="001A29D4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6B4D5C" w:rsidRPr="00702112" w14:paraId="7F887378" w14:textId="77777777" w:rsidTr="006B4D5C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3009492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68506C38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70548F9C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771649C1" w14:textId="77777777" w:rsidR="006B4D5C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T. </w:t>
            </w: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D187B82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T. Chl. (Spreadsheet1) Independent (grouping) variable: group</w:t>
            </w:r>
          </w:p>
          <w:p w14:paraId="1F46F096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6.468116 p=.0394</w:t>
            </w:r>
          </w:p>
        </w:tc>
      </w:tr>
      <w:tr w:rsidR="006B4D5C" w:rsidRPr="00702112" w14:paraId="2C3A008B" w14:textId="77777777" w:rsidTr="006B4D5C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C2BFA6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A3F234A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23399B83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9.41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0FAAF5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181E65F4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3.0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139F950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081E4A55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2.778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D16514F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B4D5C" w:rsidRPr="00702112" w14:paraId="641CD8C8" w14:textId="77777777" w:rsidTr="006B4D5C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8339ADB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EC88C89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60D3" w14:textId="77777777" w:rsidR="006B4D5C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5632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C35EA2" w14:textId="77777777" w:rsidR="006B4D5C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81260EB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B4D5C" w:rsidRPr="00702112" w14:paraId="1343C42B" w14:textId="77777777" w:rsidTr="006B4D5C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1B56073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641F5EA" w14:textId="77777777" w:rsidR="006B4D5C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5632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FF8E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EFB37D" w14:textId="77777777" w:rsidR="006B4D5C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07037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3C5B87F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B4D5C" w:rsidRPr="00702112" w14:paraId="4E7366AA" w14:textId="77777777" w:rsidTr="006B4D5C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29C96BE8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2F3D654B" w14:textId="77777777" w:rsidR="006B4D5C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63C90F" w14:textId="77777777" w:rsidR="006B4D5C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07037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C2523FB" w14:textId="77777777" w:rsidR="006B4D5C" w:rsidRPr="00702112" w:rsidRDefault="006B4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7E244BA" w14:textId="77777777" w:rsidR="006B4D5C" w:rsidRPr="00702112" w:rsidRDefault="006B4D5C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C367275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0FD1BF29" w14:textId="77777777" w:rsidR="008645A5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0E122DBC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18368C17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14A0988F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32AFB126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0B3142B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C9F3466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02AA2937" w14:textId="77777777" w:rsidR="008645A5" w:rsidRPr="00702112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10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4821A6" w:rsidRPr="00702112">
        <w:rPr>
          <w:rFonts w:asciiTheme="majorBidi" w:eastAsia="Times New Roman" w:hAnsiTheme="majorBidi" w:cstheme="majorBidi"/>
          <w:sz w:val="24"/>
          <w:szCs w:val="24"/>
        </w:rPr>
        <w:t>carotenoid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</w:t>
      </w:r>
      <w:r w:rsidR="006E6412" w:rsidRPr="00702112">
        <w:rPr>
          <w:rFonts w:asciiTheme="majorBidi" w:eastAsia="Times New Roman" w:hAnsiTheme="majorBidi" w:cstheme="majorBidi"/>
          <w:sz w:val="24"/>
          <w:szCs w:val="24"/>
        </w:rPr>
        <w:t xml:space="preserve">sted seaweeds (brown-green and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red</w:t>
      </w:r>
      <w:r w:rsidR="004C5207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5C425978" w14:textId="77777777" w:rsidR="004821A6" w:rsidRPr="00702112" w:rsidRDefault="004821A6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p w14:paraId="786F43D5" w14:textId="77777777" w:rsidR="004821A6" w:rsidRPr="00702112" w:rsidRDefault="004821A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62"/>
        <w:gridCol w:w="1170"/>
        <w:gridCol w:w="1041"/>
        <w:gridCol w:w="1041"/>
        <w:gridCol w:w="2268"/>
      </w:tblGrid>
      <w:tr w:rsidR="004821A6" w:rsidRPr="00702112" w14:paraId="35CF295A" w14:textId="77777777" w:rsidTr="005A3166">
        <w:trPr>
          <w:jc w:val="center"/>
        </w:trPr>
        <w:tc>
          <w:tcPr>
            <w:tcW w:w="126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F8A2A27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800A09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0DDC61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4FCC384C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Car.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898AB40" w14:textId="77777777" w:rsidR="004821A6" w:rsidRPr="00702112" w:rsidRDefault="004821A6" w:rsidP="004E3CF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30DAD">
              <w:rPr>
                <w:rFonts w:asciiTheme="majorBidi" w:hAnsiTheme="majorBidi" w:cstheme="majorBidi"/>
                <w:lang w:val="fr-FR"/>
              </w:rPr>
              <w:t xml:space="preserve">Multiple </w:t>
            </w:r>
            <w:proofErr w:type="spellStart"/>
            <w:r w:rsidRPr="00F30DAD">
              <w:rPr>
                <w:rFonts w:asciiTheme="majorBidi" w:hAnsiTheme="majorBidi" w:cstheme="majorBidi"/>
                <w:lang w:val="fr-FR"/>
              </w:rPr>
              <w:t>Comparisons</w:t>
            </w:r>
            <w:proofErr w:type="spellEnd"/>
            <w:r w:rsidRPr="00F30DAD">
              <w:rPr>
                <w:rFonts w:asciiTheme="majorBidi" w:hAnsiTheme="majorBidi" w:cstheme="majorBidi"/>
                <w:lang w:val="fr-FR"/>
              </w:rPr>
              <w:t xml:space="preserve"> z´ </w:t>
            </w:r>
            <w:proofErr w:type="gramStart"/>
            <w:r w:rsidRPr="00F30DAD">
              <w:rPr>
                <w:rFonts w:asciiTheme="majorBidi" w:hAnsiTheme="majorBidi" w:cstheme="majorBidi"/>
                <w:lang w:val="fr-FR"/>
              </w:rPr>
              <w:t>values:</w:t>
            </w:r>
            <w:proofErr w:type="gramEnd"/>
            <w:r w:rsidRPr="00F30DAD">
              <w:rPr>
                <w:rFonts w:asciiTheme="majorBidi" w:hAnsiTheme="majorBidi" w:cstheme="majorBidi"/>
                <w:lang w:val="fr-FR"/>
              </w:rPr>
              <w:t xml:space="preserve"> Car. </w:t>
            </w:r>
            <w:r w:rsidRPr="00702112">
              <w:rPr>
                <w:rFonts w:asciiTheme="majorBidi" w:hAnsiTheme="majorBidi" w:cstheme="majorBidi"/>
              </w:rPr>
              <w:t>(Spreadsheet 1)</w:t>
            </w:r>
          </w:p>
          <w:p w14:paraId="43EEA8D1" w14:textId="77777777" w:rsidR="004821A6" w:rsidRPr="00702112" w:rsidRDefault="004821A6" w:rsidP="004E3CF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4E3CFF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</w:t>
            </w:r>
            <w:r w:rsidR="00677E44" w:rsidRPr="00702112">
              <w:rPr>
                <w:rFonts w:asciiTheme="majorBidi" w:hAnsiTheme="majorBidi" w:cstheme="majorBidi"/>
              </w:rPr>
              <w:t>2.597822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677E44" w:rsidRPr="00702112">
              <w:rPr>
                <w:rFonts w:asciiTheme="majorBidi" w:hAnsiTheme="majorBidi" w:cstheme="majorBidi"/>
              </w:rPr>
              <w:t>2728</w:t>
            </w:r>
          </w:p>
        </w:tc>
      </w:tr>
      <w:tr w:rsidR="004821A6" w:rsidRPr="00702112" w14:paraId="0FA7C915" w14:textId="77777777" w:rsidTr="005A3166">
        <w:trPr>
          <w:jc w:val="center"/>
        </w:trPr>
        <w:tc>
          <w:tcPr>
            <w:tcW w:w="126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77229D9" w14:textId="77777777" w:rsidR="004821A6" w:rsidRPr="00702112" w:rsidRDefault="004821A6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1BC66F7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53C6D23E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4.25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7C7D6D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7BE47D76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0.5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7AE00EC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39660453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370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9C0AC89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21A6" w:rsidRPr="00702112" w14:paraId="29A99617" w14:textId="77777777" w:rsidTr="005A3166">
        <w:trPr>
          <w:jc w:val="center"/>
        </w:trPr>
        <w:tc>
          <w:tcPr>
            <w:tcW w:w="12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2D9DEC8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B446250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C9817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9581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BE37C19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311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11CD1CD" w14:textId="77777777" w:rsidR="004821A6" w:rsidRPr="00702112" w:rsidRDefault="004821A6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21A6" w:rsidRPr="00702112" w14:paraId="0205A604" w14:textId="77777777" w:rsidTr="005A3166">
        <w:trPr>
          <w:trHeight w:val="77"/>
          <w:jc w:val="center"/>
        </w:trPr>
        <w:tc>
          <w:tcPr>
            <w:tcW w:w="1262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9EFCA6B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55173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9581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75CE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6EE2F2F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58223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A9505A0" w14:textId="77777777" w:rsidR="004821A6" w:rsidRPr="00702112" w:rsidRDefault="004821A6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821A6" w:rsidRPr="00702112" w14:paraId="2C629BC8" w14:textId="77777777" w:rsidTr="005A3166">
        <w:trPr>
          <w:jc w:val="center"/>
        </w:trPr>
        <w:tc>
          <w:tcPr>
            <w:tcW w:w="12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DBEA798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6303848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311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2EBE645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58223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EED9CD0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CA5B6CC" w14:textId="77777777" w:rsidR="004821A6" w:rsidRPr="00702112" w:rsidRDefault="004821A6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DFF223E" w14:textId="77777777" w:rsidR="004821A6" w:rsidRPr="00702112" w:rsidRDefault="004821A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1FD19585" w14:textId="77777777" w:rsidR="004821A6" w:rsidRPr="00702112" w:rsidRDefault="004821A6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4821A6" w:rsidRPr="00702112" w14:paraId="5050DF0E" w14:textId="77777777" w:rsidTr="004821A6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661BF7F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2EFC3D1C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1DC12A13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1677D8A5" w14:textId="77777777" w:rsidR="004821A6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Car.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BEFF32" w14:textId="77777777" w:rsidR="004821A6" w:rsidRPr="00702112" w:rsidRDefault="004821A6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</w:t>
            </w:r>
            <w:r w:rsidR="005220F2" w:rsidRPr="00702112">
              <w:rPr>
                <w:rFonts w:asciiTheme="majorBidi" w:hAnsiTheme="majorBidi" w:cstheme="majorBidi"/>
              </w:rPr>
              <w:t>Car.</w:t>
            </w:r>
            <w:r w:rsidRPr="00702112">
              <w:rPr>
                <w:rFonts w:asciiTheme="majorBidi" w:hAnsiTheme="majorBidi" w:cstheme="majorBidi"/>
              </w:rPr>
              <w:t xml:space="preserve"> (Spreadsheet1) Independent (grouping) variable: group</w:t>
            </w:r>
            <w:r w:rsidR="00B72288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</w:t>
            </w:r>
            <w:r w:rsidR="00677E44" w:rsidRPr="00702112">
              <w:rPr>
                <w:rFonts w:asciiTheme="majorBidi" w:hAnsiTheme="majorBidi" w:cstheme="majorBidi"/>
              </w:rPr>
              <w:t>2.597822 p=.2728</w:t>
            </w:r>
          </w:p>
        </w:tc>
      </w:tr>
      <w:tr w:rsidR="00677E44" w:rsidRPr="00702112" w14:paraId="7E3B8ED5" w14:textId="77777777" w:rsidTr="004821A6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89F746" w14:textId="77777777" w:rsidR="00677E44" w:rsidRPr="00702112" w:rsidRDefault="00677E44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CE01471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4B7D0EFD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4.25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B4D4E2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0F5794D5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0.5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DF561BB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39B31F2C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370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7BFA577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4821A6" w:rsidRPr="00702112" w14:paraId="5E69A67A" w14:textId="77777777" w:rsidTr="004821A6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DE381F5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BFD6228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B5D51" w14:textId="77777777" w:rsidR="004821A6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327BC85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6784130" w14:textId="77777777" w:rsidR="004821A6" w:rsidRPr="00702112" w:rsidRDefault="004821A6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821A6" w:rsidRPr="00702112" w14:paraId="33D2036B" w14:textId="77777777" w:rsidTr="004821A6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6248092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52A3F" w14:textId="77777777" w:rsidR="004821A6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781E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9710CE" w14:textId="77777777" w:rsidR="004821A6" w:rsidRPr="00702112" w:rsidRDefault="004821A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</w:t>
            </w:r>
            <w:r w:rsidR="00677E44" w:rsidRPr="00702112">
              <w:rPr>
                <w:rFonts w:asciiTheme="majorBidi" w:hAnsiTheme="majorBidi" w:cstheme="majorBidi"/>
              </w:rPr>
              <w:t>34078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A6C9D0D" w14:textId="77777777" w:rsidR="004821A6" w:rsidRPr="00702112" w:rsidRDefault="004821A6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7E44" w:rsidRPr="00702112" w14:paraId="72A784BD" w14:textId="77777777" w:rsidTr="004821A6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AD9F7EA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7088FE5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E850D65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34078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15FC74A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26D356E" w14:textId="77777777" w:rsidR="00677E44" w:rsidRPr="00702112" w:rsidRDefault="00677E44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F9C4750" w14:textId="77777777" w:rsidR="004821A6" w:rsidRPr="00702112" w:rsidRDefault="004821A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9689D41" w14:textId="77777777" w:rsidR="004821A6" w:rsidRPr="00702112" w:rsidRDefault="004821A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D65B49C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C9E7089" w14:textId="467B8D69" w:rsidR="008645A5" w:rsidRPr="00F30DAD" w:rsidRDefault="001A29D4" w:rsidP="00F30DAD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Table S11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Vit</w:t>
      </w:r>
      <w:r w:rsidR="00DB401A">
        <w:rPr>
          <w:rFonts w:asciiTheme="majorBidi" w:eastAsia="Times New Roman" w:hAnsiTheme="majorBidi" w:cstheme="majorBidi"/>
          <w:sz w:val="24"/>
          <w:szCs w:val="24"/>
        </w:rPr>
        <w:t xml:space="preserve">amin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C of tested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seaweeds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(brown-green and red</w:t>
      </w:r>
      <w:r w:rsidR="00677E44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65504468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27"/>
        <w:gridCol w:w="1170"/>
        <w:gridCol w:w="1041"/>
        <w:gridCol w:w="1041"/>
        <w:gridCol w:w="2268"/>
      </w:tblGrid>
      <w:tr w:rsidR="00677E44" w:rsidRPr="00702112" w14:paraId="6F897D38" w14:textId="77777777" w:rsidTr="00F30DAD">
        <w:trPr>
          <w:jc w:val="center"/>
        </w:trPr>
        <w:tc>
          <w:tcPr>
            <w:tcW w:w="13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35D47BC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95DE19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764703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408F2770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Vit c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EE8DC5D" w14:textId="77777777" w:rsidR="00677E44" w:rsidRPr="00702112" w:rsidRDefault="00677E44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30DAD">
              <w:rPr>
                <w:rFonts w:asciiTheme="majorBidi" w:hAnsiTheme="majorBidi" w:cstheme="majorBidi"/>
                <w:lang w:val="fr-FR"/>
              </w:rPr>
              <w:t xml:space="preserve">Multiple </w:t>
            </w:r>
            <w:proofErr w:type="spellStart"/>
            <w:r w:rsidRPr="00F30DAD">
              <w:rPr>
                <w:rFonts w:asciiTheme="majorBidi" w:hAnsiTheme="majorBidi" w:cstheme="majorBidi"/>
                <w:lang w:val="fr-FR"/>
              </w:rPr>
              <w:t>Comparisons</w:t>
            </w:r>
            <w:proofErr w:type="spellEnd"/>
            <w:r w:rsidRPr="00F30DAD">
              <w:rPr>
                <w:rFonts w:asciiTheme="majorBidi" w:hAnsiTheme="majorBidi" w:cstheme="majorBidi"/>
                <w:lang w:val="fr-FR"/>
              </w:rPr>
              <w:t xml:space="preserve"> z´ </w:t>
            </w:r>
            <w:proofErr w:type="gramStart"/>
            <w:r w:rsidRPr="00F30DAD">
              <w:rPr>
                <w:rFonts w:asciiTheme="majorBidi" w:hAnsiTheme="majorBidi" w:cstheme="majorBidi"/>
                <w:lang w:val="fr-FR"/>
              </w:rPr>
              <w:t>values:</w:t>
            </w:r>
            <w:proofErr w:type="gramEnd"/>
            <w:r w:rsidRPr="00F30DAD">
              <w:rPr>
                <w:rFonts w:asciiTheme="majorBidi" w:hAnsiTheme="majorBidi" w:cstheme="majorBidi"/>
                <w:lang w:val="fr-FR"/>
              </w:rPr>
              <w:t xml:space="preserve"> Vit</w:t>
            </w:r>
            <w:r w:rsidR="005220F2" w:rsidRPr="00F30DAD">
              <w:rPr>
                <w:rFonts w:asciiTheme="majorBidi" w:hAnsiTheme="majorBidi" w:cstheme="majorBidi"/>
                <w:lang w:val="fr-FR"/>
              </w:rPr>
              <w:t>.</w:t>
            </w:r>
            <w:r w:rsidRPr="00F30DAD">
              <w:rPr>
                <w:rFonts w:asciiTheme="majorBidi" w:hAnsiTheme="majorBidi" w:cstheme="majorBidi"/>
                <w:lang w:val="fr-FR"/>
              </w:rPr>
              <w:t xml:space="preserve"> </w:t>
            </w:r>
            <w:r w:rsidR="005220F2" w:rsidRPr="00702112">
              <w:rPr>
                <w:rFonts w:asciiTheme="majorBidi" w:hAnsiTheme="majorBidi" w:cstheme="majorBidi"/>
              </w:rPr>
              <w:t>C</w:t>
            </w:r>
            <w:r w:rsidRPr="00702112">
              <w:rPr>
                <w:rFonts w:asciiTheme="majorBidi" w:hAnsiTheme="majorBidi" w:cstheme="majorBidi"/>
              </w:rPr>
              <w:t xml:space="preserve"> (Spreadsheet 1)</w:t>
            </w:r>
          </w:p>
          <w:p w14:paraId="565AAC1B" w14:textId="77777777" w:rsidR="00677E44" w:rsidRPr="00702112" w:rsidRDefault="00677E44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.3417492 p=.8429</w:t>
            </w:r>
          </w:p>
        </w:tc>
      </w:tr>
      <w:tr w:rsidR="00677E44" w:rsidRPr="00702112" w14:paraId="544A01BF" w14:textId="77777777" w:rsidTr="00F30DAD">
        <w:trPr>
          <w:jc w:val="center"/>
        </w:trPr>
        <w:tc>
          <w:tcPr>
            <w:tcW w:w="1327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895BF63" w14:textId="77777777" w:rsidR="00677E44" w:rsidRPr="00702112" w:rsidRDefault="00677E44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3DBFE1F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59B0DE33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9.41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493CF1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21B3D167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3.0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A752CF8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4C4AE3AF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2.778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00D9640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E44" w:rsidRPr="00702112" w14:paraId="3B6FF7F4" w14:textId="77777777" w:rsidTr="00F30DAD">
        <w:trPr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631D6D3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10B3FB5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E18A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8267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8B43C5B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8576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57C4500" w14:textId="77777777" w:rsidR="00677E44" w:rsidRPr="00702112" w:rsidRDefault="00677E44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E44" w:rsidRPr="00702112" w14:paraId="6084F1F9" w14:textId="77777777" w:rsidTr="00F30DAD">
        <w:trPr>
          <w:trHeight w:val="77"/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188154B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5CD4A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8267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7111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B1B6348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8217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4BC8D48" w14:textId="77777777" w:rsidR="00677E44" w:rsidRPr="00702112" w:rsidRDefault="00677E44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77E44" w:rsidRPr="00702112" w14:paraId="2F88F866" w14:textId="77777777" w:rsidTr="00F30DAD">
        <w:trPr>
          <w:jc w:val="center"/>
        </w:trPr>
        <w:tc>
          <w:tcPr>
            <w:tcW w:w="13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743D018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F93257A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8576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B117D5B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8217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02E334" w14:textId="77777777" w:rsidR="00677E44" w:rsidRPr="00702112" w:rsidRDefault="00677E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ED2FEE1" w14:textId="77777777" w:rsidR="00677E44" w:rsidRPr="00702112" w:rsidRDefault="00677E44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7562010" w14:textId="77777777" w:rsidR="008645A5" w:rsidRPr="00702112" w:rsidRDefault="008645A5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5220F2" w:rsidRPr="00702112" w14:paraId="0004862D" w14:textId="77777777" w:rsidTr="005220F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E18B431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74C5A659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5D8B8969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4D235C55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Vit. C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9A04E4" w14:textId="77777777" w:rsidR="005220F2" w:rsidRPr="00702112" w:rsidRDefault="005220F2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Vit. C</w:t>
            </w:r>
            <w:r w:rsidR="00B72288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(Spreadsheet1) Independent (grouping) variable: group</w:t>
            </w:r>
          </w:p>
          <w:p w14:paraId="0FBA7AC5" w14:textId="77777777" w:rsidR="005220F2" w:rsidRPr="00702112" w:rsidRDefault="005220F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3417492 p=.8429</w:t>
            </w:r>
          </w:p>
        </w:tc>
      </w:tr>
      <w:tr w:rsidR="005220F2" w:rsidRPr="00702112" w14:paraId="6ECDB2B8" w14:textId="77777777" w:rsidTr="005220F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9C1F13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60F49F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2A953B80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19.41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A1858C5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53124B0B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3.0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FD5B7CA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44F8B592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2.778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45A7F2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220F2" w:rsidRPr="00702112" w14:paraId="586955D9" w14:textId="77777777" w:rsidTr="005220F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644E20B9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4A37F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DC7F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BE1CA14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0124839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220F2" w:rsidRPr="00702112" w14:paraId="623CAE52" w14:textId="77777777" w:rsidTr="005220F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C0F46F0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15C3F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CEC8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CF585BB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2181DD1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220F2" w:rsidRPr="00702112" w14:paraId="340835E3" w14:textId="77777777" w:rsidTr="005220F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CF85FFF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879C2A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07EF1F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1166521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332843F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A080681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0EE4FD0" w14:textId="77777777" w:rsidR="004E3CFF" w:rsidRDefault="004E3CFF" w:rsidP="00DB401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6C13063" w14:textId="77777777" w:rsidR="00F30DAD" w:rsidRDefault="00F30DAD" w:rsidP="00DB401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5EFB41D" w14:textId="77777777" w:rsidR="00F30DAD" w:rsidRDefault="00F30DAD" w:rsidP="00DB401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C34C329" w14:textId="77777777" w:rsidR="00F30DAD" w:rsidRDefault="00F30DAD" w:rsidP="00DB401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178CD4F" w14:textId="7F2FB73C" w:rsidR="008645A5" w:rsidRPr="00702112" w:rsidRDefault="001A29D4" w:rsidP="00DB401A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>Table S12</w:t>
      </w:r>
      <w:r w:rsidR="00F30DAD">
        <w:rPr>
          <w:rFonts w:asciiTheme="majorBidi" w:eastAsia="Times New Roman" w:hAnsiTheme="majorBidi" w:cstheme="majorBidi"/>
          <w:sz w:val="24"/>
          <w:szCs w:val="24"/>
        </w:rPr>
        <w:t>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Vit</w:t>
      </w:r>
      <w:r w:rsidR="00DB401A">
        <w:rPr>
          <w:rFonts w:asciiTheme="majorBidi" w:eastAsia="Times New Roman" w:hAnsiTheme="majorBidi" w:cstheme="majorBidi"/>
          <w:sz w:val="24"/>
          <w:szCs w:val="24"/>
        </w:rPr>
        <w:t>amin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E of tested seaweeds (brown- green and red</w:t>
      </w:r>
      <w:r w:rsidR="005220F2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02691503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62"/>
        <w:gridCol w:w="1170"/>
        <w:gridCol w:w="1041"/>
        <w:gridCol w:w="1041"/>
        <w:gridCol w:w="2268"/>
      </w:tblGrid>
      <w:tr w:rsidR="005220F2" w:rsidRPr="00702112" w14:paraId="7B7D5D13" w14:textId="77777777" w:rsidTr="005A3166">
        <w:trPr>
          <w:jc w:val="center"/>
        </w:trPr>
        <w:tc>
          <w:tcPr>
            <w:tcW w:w="126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457C83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A9B631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BF1AB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3971B38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Vit. E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0221D4" w14:textId="77777777" w:rsidR="005220F2" w:rsidRPr="00702112" w:rsidRDefault="005220F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30DAD">
              <w:rPr>
                <w:rFonts w:asciiTheme="majorBidi" w:hAnsiTheme="majorBidi" w:cstheme="majorBidi"/>
                <w:lang w:val="fr-FR"/>
              </w:rPr>
              <w:t xml:space="preserve">Multiple </w:t>
            </w:r>
            <w:proofErr w:type="spellStart"/>
            <w:r w:rsidRPr="00F30DAD">
              <w:rPr>
                <w:rFonts w:asciiTheme="majorBidi" w:hAnsiTheme="majorBidi" w:cstheme="majorBidi"/>
                <w:lang w:val="fr-FR"/>
              </w:rPr>
              <w:t>Comparisons</w:t>
            </w:r>
            <w:proofErr w:type="spellEnd"/>
            <w:r w:rsidRPr="00F30DAD">
              <w:rPr>
                <w:rFonts w:asciiTheme="majorBidi" w:hAnsiTheme="majorBidi" w:cstheme="majorBidi"/>
                <w:lang w:val="fr-FR"/>
              </w:rPr>
              <w:t xml:space="preserve"> z´ </w:t>
            </w:r>
            <w:proofErr w:type="gramStart"/>
            <w:r w:rsidRPr="00F30DAD">
              <w:rPr>
                <w:rFonts w:asciiTheme="majorBidi" w:hAnsiTheme="majorBidi" w:cstheme="majorBidi"/>
                <w:lang w:val="fr-FR"/>
              </w:rPr>
              <w:t>values:</w:t>
            </w:r>
            <w:proofErr w:type="gramEnd"/>
            <w:r w:rsidRPr="00F30DAD">
              <w:rPr>
                <w:rFonts w:asciiTheme="majorBidi" w:hAnsiTheme="majorBidi" w:cstheme="majorBidi"/>
                <w:lang w:val="fr-FR"/>
              </w:rPr>
              <w:t xml:space="preserve"> Vit. </w:t>
            </w:r>
            <w:r w:rsidRPr="00702112">
              <w:rPr>
                <w:rFonts w:asciiTheme="majorBidi" w:hAnsiTheme="majorBidi" w:cstheme="majorBidi"/>
              </w:rPr>
              <w:t>E (Spreadsheet 1)</w:t>
            </w:r>
          </w:p>
          <w:p w14:paraId="1ED8BAA7" w14:textId="77777777" w:rsidR="005220F2" w:rsidRPr="00702112" w:rsidRDefault="005220F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1.018045 p=.6011</w:t>
            </w:r>
          </w:p>
        </w:tc>
      </w:tr>
      <w:tr w:rsidR="005220F2" w:rsidRPr="00702112" w14:paraId="25E3FE30" w14:textId="77777777" w:rsidTr="005A3166">
        <w:trPr>
          <w:jc w:val="center"/>
        </w:trPr>
        <w:tc>
          <w:tcPr>
            <w:tcW w:w="126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3689BE3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312237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0AFA6E27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0.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607D4C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44B3B01D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69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C782AC4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690D800F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6.537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5F6BE01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20F2" w:rsidRPr="00702112" w14:paraId="49BFFCB0" w14:textId="77777777" w:rsidTr="005A3166">
        <w:trPr>
          <w:jc w:val="center"/>
        </w:trPr>
        <w:tc>
          <w:tcPr>
            <w:tcW w:w="126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69B3867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BCF8D66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74EB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97112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4246B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9064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EA0CC08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20F2" w:rsidRPr="00702112" w14:paraId="2C43D814" w14:textId="77777777" w:rsidTr="005A3166">
        <w:trPr>
          <w:trHeight w:val="77"/>
          <w:jc w:val="center"/>
        </w:trPr>
        <w:tc>
          <w:tcPr>
            <w:tcW w:w="1262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54DC51A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5620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97112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081A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8BBEA9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62839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81E44D8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20F2" w:rsidRPr="00702112" w14:paraId="179DA243" w14:textId="77777777" w:rsidTr="005A3166">
        <w:trPr>
          <w:jc w:val="center"/>
        </w:trPr>
        <w:tc>
          <w:tcPr>
            <w:tcW w:w="12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1C5474A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4CBB6C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9064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2BEFA65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62839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398DE91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A9F2D68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5668FA7" w14:textId="77777777" w:rsidR="005220F2" w:rsidRPr="00702112" w:rsidRDefault="005220F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76AF6E4" w14:textId="77777777" w:rsidR="008645A5" w:rsidRPr="00702112" w:rsidRDefault="008645A5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5220F2" w:rsidRPr="00702112" w14:paraId="1C4E006E" w14:textId="77777777" w:rsidTr="005220F2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D8E5494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084FA41C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725780D7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21F69A90" w14:textId="77777777" w:rsidR="005220F2" w:rsidRPr="00702112" w:rsidRDefault="00DB401A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it E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9453DE" w14:textId="77777777" w:rsidR="005220F2" w:rsidRPr="00702112" w:rsidRDefault="005220F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</w:t>
            </w:r>
            <w:r w:rsidR="00DB401A">
              <w:rPr>
                <w:rFonts w:asciiTheme="majorBidi" w:hAnsiTheme="majorBidi" w:cstheme="majorBidi"/>
              </w:rPr>
              <w:t>ons p values (2-tailed): Vit. E (</w:t>
            </w:r>
            <w:r w:rsidRPr="00702112">
              <w:rPr>
                <w:rFonts w:asciiTheme="majorBidi" w:hAnsiTheme="majorBidi" w:cstheme="majorBidi"/>
              </w:rPr>
              <w:t>Spreadsheet1) Independent (grouping) variable: group</w:t>
            </w:r>
          </w:p>
          <w:p w14:paraId="31621F0D" w14:textId="77777777" w:rsidR="005220F2" w:rsidRPr="00702112" w:rsidRDefault="005220F2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1.018045 p=.6011</w:t>
            </w:r>
          </w:p>
        </w:tc>
      </w:tr>
      <w:tr w:rsidR="005220F2" w:rsidRPr="00702112" w14:paraId="704ED61B" w14:textId="77777777" w:rsidTr="005220F2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73331B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7C8706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5954C087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0.5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6AE299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5683BC1B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69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6D43E50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6767491E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6.537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06CFDBC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220F2" w:rsidRPr="00702112" w14:paraId="4EB2ADE7" w14:textId="77777777" w:rsidTr="005220F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B78CE96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49A0A6A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E47A5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99446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15F5532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15400E2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220F2" w:rsidRPr="00702112" w14:paraId="053136C6" w14:textId="77777777" w:rsidTr="005220F2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37C64704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44F6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99446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6969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749A507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F4CED1D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220F2" w:rsidRPr="00702112" w14:paraId="1ABD640A" w14:textId="77777777" w:rsidTr="005220F2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C0EF71C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52ADB50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82C8CB8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01F1DAD" w14:textId="77777777" w:rsidR="005220F2" w:rsidRPr="00702112" w:rsidRDefault="005220F2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4C23D7B" w14:textId="77777777" w:rsidR="005220F2" w:rsidRPr="00702112" w:rsidRDefault="005220F2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EB38AA1" w14:textId="77777777" w:rsidR="006E64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F727770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8DA28C3" w14:textId="255CD4D6" w:rsidR="004C5207" w:rsidRPr="00702112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t>Table S13</w:t>
      </w:r>
      <w:r w:rsidR="00F30DAD">
        <w:rPr>
          <w:rFonts w:asciiTheme="majorBidi" w:eastAsia="Times New Roman" w:hAnsiTheme="majorBidi" w:cstheme="majorBidi"/>
          <w:sz w:val="24"/>
          <w:szCs w:val="24"/>
        </w:rPr>
        <w:t>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Niacin of tested seaweeds (brown- green and red</w:t>
      </w:r>
      <w:r w:rsidR="004C5207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7392B4A9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27"/>
        <w:gridCol w:w="1170"/>
        <w:gridCol w:w="1041"/>
        <w:gridCol w:w="1041"/>
        <w:gridCol w:w="2268"/>
      </w:tblGrid>
      <w:tr w:rsidR="004C5207" w:rsidRPr="00702112" w14:paraId="39A65BC9" w14:textId="77777777" w:rsidTr="00F30DAD">
        <w:trPr>
          <w:jc w:val="center"/>
        </w:trPr>
        <w:tc>
          <w:tcPr>
            <w:tcW w:w="13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E299C9F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6A68E2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646A03B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0E7DFAA3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Niacin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204F4CB" w14:textId="77777777" w:rsidR="004C5207" w:rsidRPr="00702112" w:rsidRDefault="004C5207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Niacin (Spreadsheet 1)</w:t>
            </w:r>
          </w:p>
          <w:p w14:paraId="632FBE5A" w14:textId="77777777" w:rsidR="004C5207" w:rsidRPr="00702112" w:rsidRDefault="004C5207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3.573717 p=.1673</w:t>
            </w:r>
          </w:p>
        </w:tc>
      </w:tr>
      <w:tr w:rsidR="004C5207" w:rsidRPr="00702112" w14:paraId="1CF8B630" w14:textId="77777777" w:rsidTr="00F30DAD">
        <w:trPr>
          <w:jc w:val="center"/>
        </w:trPr>
        <w:tc>
          <w:tcPr>
            <w:tcW w:w="1327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E1C06BC" w14:textId="77777777" w:rsidR="004C5207" w:rsidRPr="00702112" w:rsidRDefault="004C5207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43B3688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7EA7F03F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6.25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BB88FDC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42739ED9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6.22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8A1BFF3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204DB44E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574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00AE4CF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207" w:rsidRPr="00702112" w14:paraId="3F2E2AB6" w14:textId="77777777" w:rsidTr="00F30DAD">
        <w:trPr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C7212E0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4AE123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B350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43091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40AD55C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88922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EA80755" w14:textId="77777777" w:rsidR="004C5207" w:rsidRPr="00702112" w:rsidRDefault="004C5207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207" w:rsidRPr="00702112" w14:paraId="5FB89E02" w14:textId="77777777" w:rsidTr="00F30DAD">
        <w:trPr>
          <w:trHeight w:val="77"/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9295212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6117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43091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A66C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40227A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8540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577605C" w14:textId="77777777" w:rsidR="004C5207" w:rsidRPr="00702112" w:rsidRDefault="004C5207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5207" w:rsidRPr="00702112" w14:paraId="293D40EE" w14:textId="77777777" w:rsidTr="00F30DAD">
        <w:trPr>
          <w:jc w:val="center"/>
        </w:trPr>
        <w:tc>
          <w:tcPr>
            <w:tcW w:w="13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892A4D8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CCABE72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88922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F8FC4C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8540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2F3C422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CB7FBA2" w14:textId="77777777" w:rsidR="004C5207" w:rsidRPr="00702112" w:rsidRDefault="004C5207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BCB5A1C" w14:textId="77777777" w:rsidR="008645A5" w:rsidRPr="00702112" w:rsidRDefault="008645A5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4E5DA0" w:rsidRPr="00702112" w14:paraId="3E6D652F" w14:textId="77777777" w:rsidTr="004E5DA0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34CD982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76413B72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3F9281D8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728C1801" w14:textId="77777777" w:rsidR="004E5DA0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Niacin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381C4B8" w14:textId="77777777" w:rsidR="004E5DA0" w:rsidRPr="00702112" w:rsidRDefault="004E5DA0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Niacin </w:t>
            </w:r>
            <w:r w:rsidR="00DB401A">
              <w:rPr>
                <w:rFonts w:asciiTheme="majorBidi" w:hAnsiTheme="majorBidi" w:cstheme="majorBidi"/>
              </w:rPr>
              <w:t>(</w:t>
            </w:r>
            <w:r w:rsidRPr="00702112">
              <w:rPr>
                <w:rFonts w:asciiTheme="majorBidi" w:hAnsiTheme="majorBidi" w:cstheme="majorBidi"/>
              </w:rPr>
              <w:t>Spreadsheet1) Independent (grouping) variable: group</w:t>
            </w:r>
          </w:p>
          <w:p w14:paraId="24647F1E" w14:textId="77777777" w:rsidR="004E5DA0" w:rsidRPr="00702112" w:rsidRDefault="004E5DA0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Kruskal-Wallis test: H (2, N=51) =3.573717 p=.1673</w:t>
            </w:r>
          </w:p>
        </w:tc>
      </w:tr>
      <w:tr w:rsidR="004E5DA0" w:rsidRPr="00702112" w14:paraId="357B8CDD" w14:textId="77777777" w:rsidTr="004E5DA0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CF9A43" w14:textId="77777777" w:rsidR="004E5DA0" w:rsidRPr="00702112" w:rsidRDefault="004E5DA0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85DBC2F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0F090143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6.25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78224EE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06CFA424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6.22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6D8BF35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242C550F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3.57</w:t>
            </w:r>
            <w:r w:rsidR="004C5207" w:rsidRPr="0070211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3C7DD24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4E5DA0" w:rsidRPr="00702112" w14:paraId="3C4F9C2C" w14:textId="77777777" w:rsidTr="004E5DA0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FD7CB81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4A7102B" w14:textId="77777777" w:rsidR="004E5DA0" w:rsidRPr="00702112" w:rsidRDefault="004E5DA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42893" w14:textId="77777777" w:rsidR="004E5DA0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5736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35590F" w14:textId="77777777" w:rsidR="004E5DA0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7658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FA65D21" w14:textId="77777777" w:rsidR="004E5DA0" w:rsidRPr="00702112" w:rsidRDefault="004E5DA0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C5207" w:rsidRPr="00702112" w14:paraId="189A6017" w14:textId="77777777" w:rsidTr="004E5DA0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5270E03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749C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5736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779E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0408DF0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7920A1A" w14:textId="77777777" w:rsidR="004C5207" w:rsidRPr="00702112" w:rsidRDefault="004C5207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C5207" w:rsidRPr="00702112" w14:paraId="0ADF261C" w14:textId="77777777" w:rsidTr="004E5DA0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75650142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EEE35F1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7658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9826DB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F178444" w14:textId="77777777" w:rsidR="004C5207" w:rsidRPr="00702112" w:rsidRDefault="004C5207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439DCFA" w14:textId="77777777" w:rsidR="004C5207" w:rsidRPr="00702112" w:rsidRDefault="004C5207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DC5B7FF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1530717B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7E7E25DD" w14:textId="77777777" w:rsidR="008645A5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0DD3B05C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5918E5AB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3367D91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487F999A" w14:textId="77777777" w:rsidR="00DB401A" w:rsidRPr="00702112" w:rsidRDefault="00DB401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2348EC5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0EBDF1F9" w14:textId="3C7C0682" w:rsidR="008645A5" w:rsidRPr="00702112" w:rsidRDefault="001A29D4" w:rsidP="00F30DAD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14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4E5DA0" w:rsidRPr="00702112">
        <w:rPr>
          <w:rFonts w:asciiTheme="majorBidi" w:eastAsia="Times New Roman" w:hAnsiTheme="majorBidi" w:cstheme="majorBidi"/>
          <w:sz w:val="24"/>
          <w:szCs w:val="24"/>
        </w:rPr>
        <w:t>β</w:t>
      </w:r>
      <w:r w:rsidR="00997C79" w:rsidRPr="00702112">
        <w:rPr>
          <w:rFonts w:asciiTheme="majorBidi" w:eastAsia="Times New Roman" w:hAnsiTheme="majorBidi" w:cstheme="majorBidi"/>
          <w:sz w:val="24"/>
          <w:szCs w:val="24"/>
        </w:rPr>
        <w:t>-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carotene of tested seaweeds (brown- green</w:t>
      </w:r>
      <w:r w:rsidR="00DB401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and red</w:t>
      </w:r>
      <w:r w:rsidR="00DB401A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27F88ED6" w14:textId="77777777" w:rsidR="00997C79" w:rsidRPr="00702112" w:rsidRDefault="00997C79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27"/>
        <w:gridCol w:w="1170"/>
        <w:gridCol w:w="1041"/>
        <w:gridCol w:w="1041"/>
        <w:gridCol w:w="2268"/>
      </w:tblGrid>
      <w:tr w:rsidR="00997C79" w:rsidRPr="00702112" w14:paraId="2F2C54E3" w14:textId="77777777" w:rsidTr="00F30DAD">
        <w:trPr>
          <w:jc w:val="center"/>
        </w:trPr>
        <w:tc>
          <w:tcPr>
            <w:tcW w:w="13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58C761F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9C3696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1BE7029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β-carotene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85B3C7E" w14:textId="77777777" w:rsidR="00997C79" w:rsidRPr="00702112" w:rsidRDefault="00997C79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r w:rsidRPr="007021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β-carotene </w:t>
            </w:r>
            <w:r w:rsidRPr="00702112">
              <w:rPr>
                <w:rFonts w:asciiTheme="majorBidi" w:hAnsiTheme="majorBidi" w:cstheme="majorBidi"/>
              </w:rPr>
              <w:t>(Spreadsheet 1) 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 xml:space="preserve">Kruskal-Wallis test: H (2, </w:t>
            </w:r>
            <w:r w:rsidR="00B72288">
              <w:rPr>
                <w:rFonts w:asciiTheme="majorBidi" w:hAnsiTheme="majorBidi" w:cstheme="majorBidi"/>
              </w:rPr>
              <w:t>N=51) =.3328908 p=</w:t>
            </w:r>
            <w:r w:rsidRPr="00702112">
              <w:rPr>
                <w:rFonts w:asciiTheme="majorBidi" w:hAnsiTheme="majorBidi" w:cstheme="majorBidi"/>
              </w:rPr>
              <w:t>.8467</w:t>
            </w:r>
          </w:p>
        </w:tc>
      </w:tr>
      <w:tr w:rsidR="00997C79" w:rsidRPr="00702112" w14:paraId="46F3FE7E" w14:textId="77777777" w:rsidTr="00F30DAD">
        <w:trPr>
          <w:jc w:val="center"/>
        </w:trPr>
        <w:tc>
          <w:tcPr>
            <w:tcW w:w="1327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52C15B43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ED6E82A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75957064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7.8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105A411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5073DDD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7.05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8126DC2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4609529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4.889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EB23DA6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7C79" w:rsidRPr="00702112" w14:paraId="3D013F3C" w14:textId="77777777" w:rsidTr="00F30DAD">
        <w:trPr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97704E9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6043005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ED55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1098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047B49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3884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9E7CF1C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7C79" w:rsidRPr="00702112" w14:paraId="35F1E001" w14:textId="77777777" w:rsidTr="00F30DAD">
        <w:trPr>
          <w:trHeight w:val="77"/>
          <w:jc w:val="center"/>
        </w:trPr>
        <w:tc>
          <w:tcPr>
            <w:tcW w:w="132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3E3C75F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7AE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11098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BF45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C757B41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78969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2064781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7C79" w:rsidRPr="00702112" w14:paraId="4D0D35D8" w14:textId="77777777" w:rsidTr="00F30DAD">
        <w:trPr>
          <w:jc w:val="center"/>
        </w:trPr>
        <w:tc>
          <w:tcPr>
            <w:tcW w:w="13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B2B4C6C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71F9EB4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3884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3184691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47896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58071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D14ABBC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D0A89B6" w14:textId="77777777" w:rsidR="008645A5" w:rsidRPr="00702112" w:rsidRDefault="008645A5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p w14:paraId="1851FE49" w14:textId="77777777" w:rsidR="00997C79" w:rsidRPr="00702112" w:rsidRDefault="00997C79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3"/>
        <w:gridCol w:w="1170"/>
        <w:gridCol w:w="1041"/>
        <w:gridCol w:w="1041"/>
        <w:gridCol w:w="2469"/>
      </w:tblGrid>
      <w:tr w:rsidR="00997C79" w:rsidRPr="00702112" w14:paraId="0EEE6B4A" w14:textId="77777777" w:rsidTr="00997C79">
        <w:trPr>
          <w:jc w:val="center"/>
        </w:trPr>
        <w:tc>
          <w:tcPr>
            <w:tcW w:w="108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C94F10B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18EFE12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459D6AD0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431778A4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  <w:sz w:val="24"/>
                <w:szCs w:val="24"/>
              </w:rPr>
              <w:t>β-carotene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67C0590" w14:textId="77777777" w:rsidR="00997C79" w:rsidRPr="00702112" w:rsidRDefault="00997C79" w:rsidP="00DB4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</w:t>
            </w:r>
            <w:r w:rsidRPr="00702112">
              <w:rPr>
                <w:rFonts w:asciiTheme="majorBidi" w:eastAsia="Times New Roman" w:hAnsiTheme="majorBidi" w:cstheme="majorBidi"/>
                <w:sz w:val="24"/>
                <w:szCs w:val="24"/>
              </w:rPr>
              <w:t>β-carotene</w:t>
            </w:r>
            <w:r w:rsidR="00DB401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(Spreadsheet1) Independent (grouping) variable: group</w:t>
            </w:r>
            <w:r w:rsidR="00DB401A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</w:t>
            </w:r>
            <w:r w:rsidR="00B72288">
              <w:rPr>
                <w:rFonts w:asciiTheme="majorBidi" w:hAnsiTheme="majorBidi" w:cstheme="majorBidi"/>
              </w:rPr>
              <w:t>=.3328908 p=</w:t>
            </w:r>
            <w:r w:rsidR="00B72288" w:rsidRPr="00702112">
              <w:rPr>
                <w:rFonts w:asciiTheme="majorBidi" w:hAnsiTheme="majorBidi" w:cstheme="majorBidi"/>
              </w:rPr>
              <w:t>.8467</w:t>
            </w:r>
          </w:p>
        </w:tc>
      </w:tr>
      <w:tr w:rsidR="00E53446" w:rsidRPr="00702112" w14:paraId="27BE470C" w14:textId="77777777" w:rsidTr="00997C79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96A0AA" w14:textId="77777777" w:rsidR="00E53446" w:rsidRPr="00702112" w:rsidRDefault="00E53446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9E8F19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39E476F1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7.8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B3D29F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69A3D3C8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7.05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D009E6F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2BCAEF0D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4.889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341A0B0" w14:textId="77777777" w:rsidR="00E53446" w:rsidRPr="00702112" w:rsidRDefault="00E5344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97C79" w:rsidRPr="00702112" w14:paraId="3C7DB603" w14:textId="77777777" w:rsidTr="00997C79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49B8594C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0468C74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21CB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42858E9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AE7DFB3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97C79" w:rsidRPr="00702112" w14:paraId="4285F586" w14:textId="77777777" w:rsidTr="00997C79">
        <w:trPr>
          <w:trHeight w:val="77"/>
          <w:jc w:val="center"/>
        </w:trPr>
        <w:tc>
          <w:tcPr>
            <w:tcW w:w="108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3DBC5EB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A7336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CB91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F8315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289FB99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97C79" w:rsidRPr="00702112" w14:paraId="5442D6F0" w14:textId="77777777" w:rsidTr="00997C79">
        <w:trPr>
          <w:jc w:val="center"/>
        </w:trPr>
        <w:tc>
          <w:tcPr>
            <w:tcW w:w="10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2828E076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337CCFC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EBFA94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CDD872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8F5441C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33C9D31" w14:textId="77777777" w:rsidR="00997C79" w:rsidRDefault="00997C79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18A5B314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p w14:paraId="676718C5" w14:textId="77777777" w:rsidR="008645A5" w:rsidRPr="00702112" w:rsidRDefault="001A29D4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Table S15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lycopene of tested seaweeds (brown- green</w:t>
      </w:r>
      <w:r w:rsidR="00997C79" w:rsidRPr="00702112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and red</w:t>
      </w:r>
      <w:r w:rsidR="00997C79" w:rsidRPr="00702112">
        <w:rPr>
          <w:rFonts w:asciiTheme="majorBidi" w:eastAsia="Times New Roman" w:hAnsiTheme="majorBidi" w:cstheme="majorBidi"/>
          <w:sz w:val="24"/>
          <w:szCs w:val="24"/>
        </w:rPr>
        <w:t xml:space="preserve"> spp.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).</w:t>
      </w:r>
    </w:p>
    <w:p w14:paraId="7C35B50E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1170"/>
        <w:gridCol w:w="1041"/>
        <w:gridCol w:w="1041"/>
        <w:gridCol w:w="2268"/>
      </w:tblGrid>
      <w:tr w:rsidR="00997C79" w:rsidRPr="00702112" w14:paraId="6FF13A19" w14:textId="77777777" w:rsidTr="00F30DAD">
        <w:trPr>
          <w:jc w:val="center"/>
        </w:trPr>
        <w:tc>
          <w:tcPr>
            <w:tcW w:w="13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36FE53B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B9C7BF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30D6E3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Depend.</w:t>
            </w:r>
          </w:p>
          <w:p w14:paraId="6CB0768A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Lycopene</w:t>
            </w:r>
          </w:p>
        </w:tc>
        <w:tc>
          <w:tcPr>
            <w:tcW w:w="552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8C06F30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Lycopene (Spreadsheet 1)</w:t>
            </w:r>
          </w:p>
          <w:p w14:paraId="1976719C" w14:textId="77777777" w:rsidR="00997C79" w:rsidRPr="00702112" w:rsidRDefault="00997C79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</w:rPr>
              <w:t>Independent (grouping) variable: group</w:t>
            </w:r>
            <w:r w:rsidR="00F53944" w:rsidRPr="00702112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6.468116 p=.0394</w:t>
            </w:r>
          </w:p>
        </w:tc>
      </w:tr>
      <w:tr w:rsidR="00997C79" w:rsidRPr="00702112" w14:paraId="1FEB255C" w14:textId="77777777" w:rsidTr="00F30DAD">
        <w:trPr>
          <w:jc w:val="center"/>
        </w:trPr>
        <w:tc>
          <w:tcPr>
            <w:tcW w:w="132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44EB56A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A925F61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4C61C4BC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1.8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DC5387C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7214E53B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6.11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6AAEFC3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06BCD1E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4.630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4CD380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7C79" w:rsidRPr="00702112" w14:paraId="5855EC19" w14:textId="77777777" w:rsidTr="00F30DAD">
        <w:trPr>
          <w:jc w:val="center"/>
        </w:trPr>
        <w:tc>
          <w:tcPr>
            <w:tcW w:w="13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B04F279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7D6BA57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5FCA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1653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E2AD76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73644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F25630D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7C79" w:rsidRPr="00702112" w14:paraId="76609517" w14:textId="77777777" w:rsidTr="00F30DAD">
        <w:trPr>
          <w:trHeight w:val="77"/>
          <w:jc w:val="center"/>
        </w:trPr>
        <w:tc>
          <w:tcPr>
            <w:tcW w:w="132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34F5704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2FC9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1653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0B42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BF4C9A0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32750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8E7F9A1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7C79" w:rsidRPr="00702112" w14:paraId="7F83DFC5" w14:textId="77777777" w:rsidTr="00F30DAD">
        <w:trPr>
          <w:jc w:val="center"/>
        </w:trPr>
        <w:tc>
          <w:tcPr>
            <w:tcW w:w="132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2447A14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2112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0C52AB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7364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BCC3846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32750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4979A3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7040014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029530C" w14:textId="77777777" w:rsidR="008645A5" w:rsidRPr="00702112" w:rsidRDefault="008645A5" w:rsidP="00F30DAD">
      <w:pPr>
        <w:spacing w:after="0" w:line="240" w:lineRule="auto"/>
        <w:rPr>
          <w:rFonts w:asciiTheme="majorBidi" w:eastAsia="Times New Roman" w:hAnsiTheme="majorBidi" w:cstheme="majorBidi"/>
          <w:sz w:val="18"/>
          <w:szCs w:val="18"/>
        </w:rPr>
      </w:pPr>
    </w:p>
    <w:p w14:paraId="3C63BFF9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84"/>
        <w:gridCol w:w="1170"/>
        <w:gridCol w:w="1041"/>
        <w:gridCol w:w="1041"/>
        <w:gridCol w:w="2469"/>
      </w:tblGrid>
      <w:tr w:rsidR="00997C79" w:rsidRPr="00702112" w14:paraId="76F4E50A" w14:textId="77777777" w:rsidTr="00E53446">
        <w:trPr>
          <w:jc w:val="center"/>
        </w:trPr>
        <w:tc>
          <w:tcPr>
            <w:tcW w:w="10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9C89606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7F304F2C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  <w:p w14:paraId="7B5A59DF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Depend.</w:t>
            </w:r>
          </w:p>
          <w:p w14:paraId="5436A8D6" w14:textId="77777777" w:rsidR="00997C79" w:rsidRPr="00702112" w:rsidRDefault="00F539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Lycopene</w:t>
            </w:r>
          </w:p>
        </w:tc>
        <w:tc>
          <w:tcPr>
            <w:tcW w:w="5721" w:type="dxa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F7F814" w14:textId="77777777" w:rsidR="00997C79" w:rsidRPr="00702112" w:rsidRDefault="00997C79" w:rsidP="00E5344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Lycopene (Spreadsheet1) Independent (grouping) variable: group</w:t>
            </w:r>
            <w:r w:rsidR="00E53446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Kruskal-Wallis test: H (2, N=51) =6.468116 p=.0394</w:t>
            </w:r>
          </w:p>
        </w:tc>
      </w:tr>
      <w:tr w:rsidR="00E53446" w:rsidRPr="00702112" w14:paraId="2ABE029D" w14:textId="77777777" w:rsidTr="00997C79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039F4E" w14:textId="77777777" w:rsidR="00E53446" w:rsidRPr="00702112" w:rsidRDefault="00E53446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20331C1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  <w:p w14:paraId="6F98785A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31.8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74DFA39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  <w:p w14:paraId="15853B58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6.11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3426241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  <w:p w14:paraId="14C035CD" w14:textId="77777777" w:rsidR="00E53446" w:rsidRPr="00702112" w:rsidRDefault="00E53446" w:rsidP="007F70A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:24.630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CDCB950" w14:textId="77777777" w:rsidR="00E53446" w:rsidRPr="00702112" w:rsidRDefault="00E5344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997C79" w:rsidRPr="00702112" w14:paraId="6703CEA6" w14:textId="77777777" w:rsidTr="00E53446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676FEA0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E1325CE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15F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BDA58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48947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C843577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97C79" w:rsidRPr="00702112" w14:paraId="6E04290B" w14:textId="77777777" w:rsidTr="00E53446">
        <w:trPr>
          <w:trHeight w:val="77"/>
          <w:jc w:val="center"/>
        </w:trPr>
        <w:tc>
          <w:tcPr>
            <w:tcW w:w="108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81BADE5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AD9C5" w14:textId="77777777" w:rsidR="00997C79" w:rsidRPr="00702112" w:rsidRDefault="00F539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4184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2B54F8" w14:textId="77777777" w:rsidR="00997C79" w:rsidRPr="00702112" w:rsidRDefault="00997C7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C679D23" w14:textId="77777777" w:rsidR="00997C79" w:rsidRPr="00702112" w:rsidRDefault="00997C79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53944" w:rsidRPr="00702112" w14:paraId="7DA06D4B" w14:textId="77777777" w:rsidTr="00E53446">
        <w:trPr>
          <w:jc w:val="center"/>
        </w:trPr>
        <w:tc>
          <w:tcPr>
            <w:tcW w:w="10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30A78954" w14:textId="77777777" w:rsidR="00F53944" w:rsidRPr="00702112" w:rsidRDefault="00F539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64C1896" w14:textId="77777777" w:rsidR="00F53944" w:rsidRPr="00702112" w:rsidRDefault="00F539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84894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057E764" w14:textId="77777777" w:rsidR="00F53944" w:rsidRPr="00702112" w:rsidRDefault="00F539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1.0000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54CA4F" w14:textId="77777777" w:rsidR="00F53944" w:rsidRPr="00702112" w:rsidRDefault="00F53944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AE21083" w14:textId="77777777" w:rsidR="00F53944" w:rsidRPr="00702112" w:rsidRDefault="00F53944" w:rsidP="00394A2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E8DD241" w14:textId="77777777" w:rsidR="008645A5" w:rsidRDefault="008645A5" w:rsidP="00394A2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FD4B8F2" w14:textId="77777777" w:rsidR="00F30DAD" w:rsidRPr="00702112" w:rsidRDefault="00F30DAD" w:rsidP="00394A2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8DA2288" w14:textId="0EC7DFA7" w:rsidR="00F53944" w:rsidRPr="00702112" w:rsidRDefault="001A29D4" w:rsidP="00F30DAD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16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moisture of tested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seaweeds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along Alexandria coa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A11989" w:rsidRPr="00702112" w14:paraId="122BBCEA" w14:textId="77777777" w:rsidTr="00524319"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736B9ADD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0220F9DD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Moisture</w:t>
            </w:r>
          </w:p>
        </w:tc>
        <w:tc>
          <w:tcPr>
            <w:tcW w:w="837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61E4437" w14:textId="77777777" w:rsidR="00A11989" w:rsidRPr="00702112" w:rsidRDefault="00A11989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r w:rsidR="00524319" w:rsidRPr="00702112">
              <w:rPr>
                <w:rFonts w:asciiTheme="majorBidi" w:hAnsiTheme="majorBidi" w:cstheme="majorBidi"/>
              </w:rPr>
              <w:t>Moisture</w:t>
            </w:r>
            <w:r w:rsidRPr="00702112">
              <w:rPr>
                <w:rFonts w:asciiTheme="majorBidi" w:hAnsiTheme="majorBidi" w:cstheme="majorBidi"/>
              </w:rPr>
              <w:t xml:space="preserve"> (Spreadsheet 1) Independent (grouping) variable: site Kruskal-Wallis test: H (</w:t>
            </w:r>
            <w:r w:rsidR="00A26580" w:rsidRPr="00702112">
              <w:rPr>
                <w:rFonts w:asciiTheme="majorBidi" w:hAnsiTheme="majorBidi" w:cstheme="majorBidi"/>
              </w:rPr>
              <w:t>6</w:t>
            </w:r>
            <w:r w:rsidRPr="00702112">
              <w:rPr>
                <w:rFonts w:asciiTheme="majorBidi" w:hAnsiTheme="majorBidi" w:cstheme="majorBidi"/>
              </w:rPr>
              <w:t>, N=51) =8.906194 p=.1789</w:t>
            </w:r>
          </w:p>
        </w:tc>
      </w:tr>
      <w:tr w:rsidR="00702112" w:rsidRPr="00702112" w14:paraId="536CC3DB" w14:textId="77777777" w:rsidTr="003B7BA9">
        <w:tc>
          <w:tcPr>
            <w:tcW w:w="1199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FB19B3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26" w:type="dxa"/>
            <w:tcBorders>
              <w:left w:val="single" w:sz="12" w:space="0" w:color="auto"/>
            </w:tcBorders>
            <w:shd w:val="pct5" w:color="auto" w:fill="auto"/>
          </w:tcPr>
          <w:p w14:paraId="6615C6CF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6C78EAC8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</w:t>
            </w:r>
            <w:r w:rsidR="00D73945" w:rsidRPr="00702112">
              <w:rPr>
                <w:rFonts w:asciiTheme="majorBidi" w:eastAsia="Times New Roman" w:hAnsiTheme="majorBidi" w:cstheme="majorBidi"/>
              </w:rPr>
              <w:t>4</w:t>
            </w:r>
            <w:r w:rsidRPr="00702112">
              <w:rPr>
                <w:rFonts w:asciiTheme="majorBidi" w:eastAsia="Times New Roman" w:hAnsiTheme="majorBidi" w:cstheme="majorBidi"/>
              </w:rPr>
              <w:t>.531</w:t>
            </w:r>
          </w:p>
        </w:tc>
        <w:tc>
          <w:tcPr>
            <w:tcW w:w="1222" w:type="dxa"/>
            <w:shd w:val="pct5" w:color="auto" w:fill="auto"/>
          </w:tcPr>
          <w:p w14:paraId="75D3F6F6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5FB62264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278</w:t>
            </w:r>
          </w:p>
        </w:tc>
        <w:tc>
          <w:tcPr>
            <w:tcW w:w="1264" w:type="dxa"/>
            <w:shd w:val="pct5" w:color="auto" w:fill="auto"/>
          </w:tcPr>
          <w:p w14:paraId="69524D3D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156A011E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7.083</w:t>
            </w:r>
          </w:p>
        </w:tc>
        <w:tc>
          <w:tcPr>
            <w:tcW w:w="1217" w:type="dxa"/>
            <w:shd w:val="pct5" w:color="auto" w:fill="auto"/>
          </w:tcPr>
          <w:p w14:paraId="1EB99B37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184531D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000</w:t>
            </w:r>
          </w:p>
        </w:tc>
        <w:tc>
          <w:tcPr>
            <w:tcW w:w="1116" w:type="dxa"/>
            <w:shd w:val="pct5" w:color="auto" w:fill="auto"/>
          </w:tcPr>
          <w:p w14:paraId="5C7559F9" w14:textId="77777777" w:rsidR="00D73945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1D098884" w14:textId="77777777" w:rsidR="00A11989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3.876</w:t>
            </w:r>
            <w:r w:rsidR="00A11989" w:rsidRPr="00702112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116" w:type="dxa"/>
            <w:shd w:val="pct5" w:color="auto" w:fill="auto"/>
          </w:tcPr>
          <w:p w14:paraId="11C6E861" w14:textId="77777777" w:rsidR="00D73945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  <w:r w:rsidR="00D73945" w:rsidRPr="00702112">
              <w:rPr>
                <w:rFonts w:asciiTheme="majorBidi" w:eastAsia="Times New Roman" w:hAnsiTheme="majorBidi" w:cstheme="majorBidi"/>
              </w:rPr>
              <w:t>:</w:t>
            </w:r>
          </w:p>
          <w:p w14:paraId="16CD7C1A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1.877</w:t>
            </w:r>
          </w:p>
        </w:tc>
        <w:tc>
          <w:tcPr>
            <w:tcW w:w="1116" w:type="dxa"/>
            <w:tcBorders>
              <w:right w:val="single" w:sz="12" w:space="0" w:color="auto"/>
            </w:tcBorders>
            <w:shd w:val="pct5" w:color="auto" w:fill="auto"/>
          </w:tcPr>
          <w:p w14:paraId="641EA106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06144A2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2.9765</w:t>
            </w:r>
          </w:p>
        </w:tc>
      </w:tr>
      <w:tr w:rsidR="00702112" w:rsidRPr="00702112" w14:paraId="2AEDE8F7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EA289AB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0C88282F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2" w:type="dxa"/>
          </w:tcPr>
          <w:p w14:paraId="5E7A5C5A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48128</w:t>
            </w:r>
          </w:p>
        </w:tc>
        <w:tc>
          <w:tcPr>
            <w:tcW w:w="1264" w:type="dxa"/>
          </w:tcPr>
          <w:p w14:paraId="1735DB43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465557</w:t>
            </w:r>
          </w:p>
        </w:tc>
        <w:tc>
          <w:tcPr>
            <w:tcW w:w="1217" w:type="dxa"/>
          </w:tcPr>
          <w:p w14:paraId="082968C4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58062</w:t>
            </w:r>
          </w:p>
        </w:tc>
        <w:tc>
          <w:tcPr>
            <w:tcW w:w="1116" w:type="dxa"/>
          </w:tcPr>
          <w:p w14:paraId="37A4EF5C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79226</w:t>
            </w:r>
          </w:p>
        </w:tc>
        <w:tc>
          <w:tcPr>
            <w:tcW w:w="1116" w:type="dxa"/>
          </w:tcPr>
          <w:p w14:paraId="4D7F7330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90362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2D72DF51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85586</w:t>
            </w:r>
          </w:p>
        </w:tc>
      </w:tr>
      <w:tr w:rsidR="00702112" w:rsidRPr="00702112" w14:paraId="41AFBE3B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40F0A99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50165244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48128</w:t>
            </w:r>
          </w:p>
        </w:tc>
        <w:tc>
          <w:tcPr>
            <w:tcW w:w="1222" w:type="dxa"/>
          </w:tcPr>
          <w:p w14:paraId="035EEDDF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4" w:type="dxa"/>
          </w:tcPr>
          <w:p w14:paraId="6BD83E74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80078</w:t>
            </w:r>
          </w:p>
        </w:tc>
        <w:tc>
          <w:tcPr>
            <w:tcW w:w="1217" w:type="dxa"/>
          </w:tcPr>
          <w:p w14:paraId="61E0DC0E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00240</w:t>
            </w:r>
          </w:p>
        </w:tc>
        <w:tc>
          <w:tcPr>
            <w:tcW w:w="1116" w:type="dxa"/>
          </w:tcPr>
          <w:p w14:paraId="0A66DEEE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59931</w:t>
            </w:r>
          </w:p>
        </w:tc>
        <w:tc>
          <w:tcPr>
            <w:tcW w:w="1116" w:type="dxa"/>
          </w:tcPr>
          <w:p w14:paraId="2782FBC5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55374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67018DF4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89509</w:t>
            </w:r>
          </w:p>
        </w:tc>
      </w:tr>
      <w:tr w:rsidR="00702112" w:rsidRPr="00702112" w14:paraId="6D8C293C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E21A931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3C64626A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465557</w:t>
            </w:r>
          </w:p>
        </w:tc>
        <w:tc>
          <w:tcPr>
            <w:tcW w:w="1222" w:type="dxa"/>
          </w:tcPr>
          <w:p w14:paraId="72205D63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80078</w:t>
            </w:r>
          </w:p>
        </w:tc>
        <w:tc>
          <w:tcPr>
            <w:tcW w:w="1264" w:type="dxa"/>
          </w:tcPr>
          <w:p w14:paraId="5EAB99D8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7" w:type="dxa"/>
          </w:tcPr>
          <w:p w14:paraId="7839EF79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46046</w:t>
            </w:r>
          </w:p>
        </w:tc>
        <w:tc>
          <w:tcPr>
            <w:tcW w:w="1116" w:type="dxa"/>
          </w:tcPr>
          <w:p w14:paraId="61A4E666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79691</w:t>
            </w:r>
          </w:p>
        </w:tc>
        <w:tc>
          <w:tcPr>
            <w:tcW w:w="1116" w:type="dxa"/>
          </w:tcPr>
          <w:p w14:paraId="0E27B132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22621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23C59259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02629</w:t>
            </w:r>
          </w:p>
        </w:tc>
      </w:tr>
      <w:tr w:rsidR="00702112" w:rsidRPr="00702112" w14:paraId="33001889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516D8E3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488B3A21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58062</w:t>
            </w:r>
          </w:p>
        </w:tc>
        <w:tc>
          <w:tcPr>
            <w:tcW w:w="1222" w:type="dxa"/>
          </w:tcPr>
          <w:p w14:paraId="2041F0A3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00240</w:t>
            </w:r>
          </w:p>
        </w:tc>
        <w:tc>
          <w:tcPr>
            <w:tcW w:w="1264" w:type="dxa"/>
          </w:tcPr>
          <w:p w14:paraId="1CB95F3B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46046</w:t>
            </w:r>
          </w:p>
        </w:tc>
        <w:tc>
          <w:tcPr>
            <w:tcW w:w="1217" w:type="dxa"/>
          </w:tcPr>
          <w:p w14:paraId="0E870EE3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</w:tcPr>
          <w:p w14:paraId="6E52D3A2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56315</w:t>
            </w:r>
          </w:p>
        </w:tc>
        <w:tc>
          <w:tcPr>
            <w:tcW w:w="1116" w:type="dxa"/>
          </w:tcPr>
          <w:p w14:paraId="7A8DDE64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53119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2F999BF0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0197</w:t>
            </w:r>
          </w:p>
        </w:tc>
      </w:tr>
      <w:tr w:rsidR="00702112" w:rsidRPr="00702112" w14:paraId="0929AA72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5BA0B26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6D4A804D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79226</w:t>
            </w:r>
          </w:p>
        </w:tc>
        <w:tc>
          <w:tcPr>
            <w:tcW w:w="1222" w:type="dxa"/>
          </w:tcPr>
          <w:p w14:paraId="5E28FF75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59931</w:t>
            </w:r>
          </w:p>
        </w:tc>
        <w:tc>
          <w:tcPr>
            <w:tcW w:w="1264" w:type="dxa"/>
          </w:tcPr>
          <w:p w14:paraId="65DD2483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79691</w:t>
            </w:r>
          </w:p>
        </w:tc>
        <w:tc>
          <w:tcPr>
            <w:tcW w:w="1217" w:type="dxa"/>
          </w:tcPr>
          <w:p w14:paraId="6FCE9CD7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56315</w:t>
            </w:r>
          </w:p>
        </w:tc>
        <w:tc>
          <w:tcPr>
            <w:tcW w:w="1116" w:type="dxa"/>
          </w:tcPr>
          <w:p w14:paraId="6463C97B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</w:tcPr>
          <w:p w14:paraId="63356ABE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536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134CECEB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4325</w:t>
            </w:r>
          </w:p>
        </w:tc>
      </w:tr>
      <w:tr w:rsidR="00702112" w:rsidRPr="00702112" w14:paraId="3E4173C0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E7C9E4C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2DD19D02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90362</w:t>
            </w:r>
          </w:p>
        </w:tc>
        <w:tc>
          <w:tcPr>
            <w:tcW w:w="1222" w:type="dxa"/>
          </w:tcPr>
          <w:p w14:paraId="5D810F92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55374</w:t>
            </w:r>
          </w:p>
        </w:tc>
        <w:tc>
          <w:tcPr>
            <w:tcW w:w="1264" w:type="dxa"/>
          </w:tcPr>
          <w:p w14:paraId="3B3F3692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22621</w:t>
            </w:r>
          </w:p>
        </w:tc>
        <w:tc>
          <w:tcPr>
            <w:tcW w:w="1217" w:type="dxa"/>
          </w:tcPr>
          <w:p w14:paraId="031D536A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53119</w:t>
            </w:r>
          </w:p>
        </w:tc>
        <w:tc>
          <w:tcPr>
            <w:tcW w:w="1116" w:type="dxa"/>
          </w:tcPr>
          <w:p w14:paraId="1715AADB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45365</w:t>
            </w:r>
          </w:p>
        </w:tc>
        <w:tc>
          <w:tcPr>
            <w:tcW w:w="1116" w:type="dxa"/>
          </w:tcPr>
          <w:p w14:paraId="35484085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2FDFF832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546</w:t>
            </w:r>
          </w:p>
        </w:tc>
      </w:tr>
      <w:tr w:rsidR="00D73945" w:rsidRPr="00702112" w14:paraId="77D2C562" w14:textId="77777777" w:rsidTr="003B7BA9">
        <w:tc>
          <w:tcPr>
            <w:tcW w:w="11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0026191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26" w:type="dxa"/>
            <w:tcBorders>
              <w:left w:val="single" w:sz="12" w:space="0" w:color="auto"/>
              <w:bottom w:val="single" w:sz="12" w:space="0" w:color="auto"/>
            </w:tcBorders>
          </w:tcPr>
          <w:p w14:paraId="2665E932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85586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2EAFDDD6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89509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2BDE16D6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02629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021EDD26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0197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7516A044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42157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000F4A05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43457</w:t>
            </w:r>
          </w:p>
        </w:tc>
        <w:tc>
          <w:tcPr>
            <w:tcW w:w="1116" w:type="dxa"/>
            <w:tcBorders>
              <w:bottom w:val="single" w:sz="12" w:space="0" w:color="auto"/>
              <w:right w:val="single" w:sz="12" w:space="0" w:color="auto"/>
            </w:tcBorders>
          </w:tcPr>
          <w:p w14:paraId="659748DA" w14:textId="77777777" w:rsidR="00A11989" w:rsidRPr="00702112" w:rsidRDefault="00A1198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654DEBA2" w14:textId="77777777" w:rsidR="00D73945" w:rsidRPr="00702112" w:rsidRDefault="00D73945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D73945" w:rsidRPr="00702112" w14:paraId="593F9E2F" w14:textId="77777777" w:rsidTr="00D73945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79558A2D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61A2E8DE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Moisture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1CC64B0" w14:textId="77777777" w:rsidR="00D73945" w:rsidRPr="00702112" w:rsidRDefault="00D73945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Moisture (Spreadsheet1) Independent (grouping) variable: group Kruskal-Wallis test: H (</w:t>
            </w:r>
            <w:r w:rsidR="00A26580" w:rsidRPr="00702112">
              <w:rPr>
                <w:rFonts w:asciiTheme="majorBidi" w:hAnsiTheme="majorBidi" w:cstheme="majorBidi"/>
              </w:rPr>
              <w:t>6</w:t>
            </w:r>
            <w:r w:rsidRPr="00702112">
              <w:rPr>
                <w:rFonts w:asciiTheme="majorBidi" w:hAnsiTheme="majorBidi" w:cstheme="majorBidi"/>
              </w:rPr>
              <w:t>, N=51) =8.906194 p=.1789</w:t>
            </w:r>
          </w:p>
        </w:tc>
      </w:tr>
      <w:tr w:rsidR="00702112" w:rsidRPr="00702112" w14:paraId="7C4CFDB8" w14:textId="77777777" w:rsidTr="003B7BA9">
        <w:tc>
          <w:tcPr>
            <w:tcW w:w="118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A460A4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left w:val="single" w:sz="12" w:space="0" w:color="auto"/>
            </w:tcBorders>
            <w:shd w:val="pct5" w:color="auto" w:fill="auto"/>
          </w:tcPr>
          <w:p w14:paraId="551C5F2D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3C7C14E5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531</w:t>
            </w:r>
          </w:p>
        </w:tc>
        <w:tc>
          <w:tcPr>
            <w:tcW w:w="1204" w:type="dxa"/>
            <w:shd w:val="pct5" w:color="auto" w:fill="auto"/>
          </w:tcPr>
          <w:p w14:paraId="7F3A5CF8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7D0D96BE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278</w:t>
            </w:r>
          </w:p>
        </w:tc>
        <w:tc>
          <w:tcPr>
            <w:tcW w:w="1253" w:type="dxa"/>
            <w:shd w:val="pct5" w:color="auto" w:fill="auto"/>
          </w:tcPr>
          <w:p w14:paraId="0D5CF295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41D305D6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7.083</w:t>
            </w:r>
          </w:p>
        </w:tc>
        <w:tc>
          <w:tcPr>
            <w:tcW w:w="1200" w:type="dxa"/>
            <w:shd w:val="pct5" w:color="auto" w:fill="auto"/>
          </w:tcPr>
          <w:p w14:paraId="5793B610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8BC5D0D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000</w:t>
            </w:r>
          </w:p>
        </w:tc>
        <w:tc>
          <w:tcPr>
            <w:tcW w:w="1113" w:type="dxa"/>
            <w:shd w:val="pct5" w:color="auto" w:fill="auto"/>
          </w:tcPr>
          <w:p w14:paraId="4D4AA260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434410DF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3.876.</w:t>
            </w:r>
          </w:p>
        </w:tc>
        <w:tc>
          <w:tcPr>
            <w:tcW w:w="1114" w:type="dxa"/>
            <w:shd w:val="pct5" w:color="auto" w:fill="auto"/>
          </w:tcPr>
          <w:p w14:paraId="2548063E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57243A16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1.877</w:t>
            </w:r>
          </w:p>
        </w:tc>
        <w:tc>
          <w:tcPr>
            <w:tcW w:w="1202" w:type="dxa"/>
            <w:tcBorders>
              <w:right w:val="single" w:sz="12" w:space="0" w:color="auto"/>
            </w:tcBorders>
            <w:shd w:val="pct5" w:color="auto" w:fill="auto"/>
          </w:tcPr>
          <w:p w14:paraId="23D5355C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456CDC52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2.9765</w:t>
            </w:r>
          </w:p>
        </w:tc>
      </w:tr>
      <w:tr w:rsidR="00702112" w:rsidRPr="00702112" w14:paraId="1DD69F5A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0AE6412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2D41D37E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</w:tcPr>
          <w:p w14:paraId="515B5127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374530D7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746F829E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74F2D16B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2258F6FA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4A078719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3B4674A6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DAC0E4B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5CAD41D7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7DC3B2D6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</w:tcPr>
          <w:p w14:paraId="57B0C4DC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337D1559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60A8C09C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44F2133D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6701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15D8DA96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316E3FB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8F5DB1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2AE2286B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41355368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35CDA20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</w:tcPr>
          <w:p w14:paraId="2CCD0FC7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51E31218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0F3A0388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9497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3FA61F98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33E6E070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0350541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0D1745C4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50DC17B1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2685BEF4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73FB6324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</w:tcPr>
          <w:p w14:paraId="0E174761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2E1A0BE9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3847C1E9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F0ADF92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B3CE588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2A3E58C4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34E0202F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153F81C5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40621C1D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0EDD4B32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</w:tcPr>
          <w:p w14:paraId="5A9A7BA7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7386A23C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46178B1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F2F9C9C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5097EBD5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6F3F1814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6701</w:t>
            </w:r>
          </w:p>
        </w:tc>
        <w:tc>
          <w:tcPr>
            <w:tcW w:w="1253" w:type="dxa"/>
          </w:tcPr>
          <w:p w14:paraId="628B9EF7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9497</w:t>
            </w:r>
          </w:p>
        </w:tc>
        <w:tc>
          <w:tcPr>
            <w:tcW w:w="1200" w:type="dxa"/>
          </w:tcPr>
          <w:p w14:paraId="215E528F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3A91EFD9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0BAB1EA5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3EC34601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546</w:t>
            </w:r>
          </w:p>
        </w:tc>
      </w:tr>
      <w:tr w:rsidR="00D73945" w:rsidRPr="00702112" w14:paraId="2530ADFF" w14:textId="77777777" w:rsidTr="003B7BA9">
        <w:tc>
          <w:tcPr>
            <w:tcW w:w="11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A600076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left w:val="single" w:sz="12" w:space="0" w:color="auto"/>
              <w:bottom w:val="single" w:sz="12" w:space="0" w:color="auto"/>
            </w:tcBorders>
          </w:tcPr>
          <w:p w14:paraId="1FFE6066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7CC4DF00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bottom w:val="single" w:sz="12" w:space="0" w:color="auto"/>
            </w:tcBorders>
          </w:tcPr>
          <w:p w14:paraId="27ABFAD0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0BC1C220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14:paraId="234100D2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14:paraId="0FC93ECD" w14:textId="77777777" w:rsidR="00D73945" w:rsidRPr="00702112" w:rsidRDefault="00D7394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bottom w:val="single" w:sz="12" w:space="0" w:color="auto"/>
              <w:right w:val="single" w:sz="12" w:space="0" w:color="auto"/>
            </w:tcBorders>
          </w:tcPr>
          <w:p w14:paraId="367AEF07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3842A98C" w14:textId="77777777" w:rsidR="006E6412" w:rsidRDefault="006E6412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E1EF8AA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2BC6A69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9626A87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D3367E9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86F0275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8525926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008A746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B6F8FCD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8D48A79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7273534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DBEBF08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9CBFF56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D45B817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C808E6C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34C6452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5AC1FA8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12C8CC0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8D09170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C28149D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5B11E4E" w14:textId="77777777" w:rsidR="00F30DAD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5B8B420" w14:textId="77777777" w:rsidR="00F30DAD" w:rsidRPr="00702112" w:rsidRDefault="00F30DAD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06F338D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519A44D" w14:textId="77777777" w:rsidR="008645A5" w:rsidRPr="00702112" w:rsidRDefault="001A29D4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17. 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ash of tested seaweeds along Alexandria coast.</w:t>
      </w:r>
    </w:p>
    <w:p w14:paraId="73C11661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9"/>
        <w:gridCol w:w="1326"/>
        <w:gridCol w:w="1222"/>
        <w:gridCol w:w="1264"/>
        <w:gridCol w:w="1217"/>
        <w:gridCol w:w="1116"/>
        <w:gridCol w:w="1116"/>
        <w:gridCol w:w="1116"/>
      </w:tblGrid>
      <w:tr w:rsidR="00D73945" w:rsidRPr="00702112" w14:paraId="287D4828" w14:textId="77777777" w:rsidTr="002057D6"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5184838B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63B75285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sh</w:t>
            </w:r>
          </w:p>
        </w:tc>
        <w:tc>
          <w:tcPr>
            <w:tcW w:w="837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E5AF28" w14:textId="77777777" w:rsidR="00D73945" w:rsidRPr="00702112" w:rsidRDefault="00D73945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Ash (Spreadsheet 1) Independent (grouping) variable: site Kruskal-Wallis test: H (</w:t>
            </w:r>
            <w:r w:rsidR="00A26580" w:rsidRPr="00702112">
              <w:rPr>
                <w:rFonts w:asciiTheme="majorBidi" w:hAnsiTheme="majorBidi" w:cstheme="majorBidi"/>
              </w:rPr>
              <w:t>6</w:t>
            </w:r>
            <w:r w:rsidRPr="00702112">
              <w:rPr>
                <w:rFonts w:asciiTheme="majorBidi" w:hAnsiTheme="majorBidi" w:cstheme="majorBidi"/>
              </w:rPr>
              <w:t>, N=51) =</w:t>
            </w:r>
            <w:r w:rsidR="003C72A9" w:rsidRPr="00702112">
              <w:rPr>
                <w:rFonts w:asciiTheme="majorBidi" w:hAnsiTheme="majorBidi" w:cstheme="majorBidi"/>
              </w:rPr>
              <w:t>5.702897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3C72A9" w:rsidRPr="00702112">
              <w:rPr>
                <w:rFonts w:asciiTheme="majorBidi" w:hAnsiTheme="majorBidi" w:cstheme="majorBidi"/>
              </w:rPr>
              <w:t>4573</w:t>
            </w:r>
          </w:p>
        </w:tc>
      </w:tr>
      <w:tr w:rsidR="00702112" w:rsidRPr="00702112" w14:paraId="34606AFB" w14:textId="77777777" w:rsidTr="003B7BA9">
        <w:tc>
          <w:tcPr>
            <w:tcW w:w="1199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45E9F7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26" w:type="dxa"/>
            <w:tcBorders>
              <w:left w:val="single" w:sz="12" w:space="0" w:color="auto"/>
            </w:tcBorders>
            <w:shd w:val="pct5" w:color="auto" w:fill="auto"/>
          </w:tcPr>
          <w:p w14:paraId="3A2D94DA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01B44D29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0.406</w:t>
            </w:r>
          </w:p>
        </w:tc>
        <w:tc>
          <w:tcPr>
            <w:tcW w:w="1222" w:type="dxa"/>
            <w:shd w:val="pct5" w:color="auto" w:fill="auto"/>
          </w:tcPr>
          <w:p w14:paraId="7D00C8D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222549EE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667</w:t>
            </w:r>
          </w:p>
        </w:tc>
        <w:tc>
          <w:tcPr>
            <w:tcW w:w="1264" w:type="dxa"/>
            <w:shd w:val="pct5" w:color="auto" w:fill="auto"/>
          </w:tcPr>
          <w:p w14:paraId="0B920302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7B8A2B81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1.917</w:t>
            </w:r>
          </w:p>
        </w:tc>
        <w:tc>
          <w:tcPr>
            <w:tcW w:w="1217" w:type="dxa"/>
            <w:shd w:val="pct5" w:color="auto" w:fill="auto"/>
          </w:tcPr>
          <w:p w14:paraId="7EB3F48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8B84125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2.750</w:t>
            </w:r>
          </w:p>
        </w:tc>
        <w:tc>
          <w:tcPr>
            <w:tcW w:w="1116" w:type="dxa"/>
            <w:shd w:val="pct5" w:color="auto" w:fill="auto"/>
          </w:tcPr>
          <w:p w14:paraId="2FA8168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5E7472E9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0.765</w:t>
            </w:r>
          </w:p>
        </w:tc>
        <w:tc>
          <w:tcPr>
            <w:tcW w:w="1116" w:type="dxa"/>
            <w:shd w:val="pct5" w:color="auto" w:fill="auto"/>
          </w:tcPr>
          <w:p w14:paraId="34692DE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42121DC1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5.987</w:t>
            </w:r>
          </w:p>
        </w:tc>
        <w:tc>
          <w:tcPr>
            <w:tcW w:w="1116" w:type="dxa"/>
            <w:tcBorders>
              <w:right w:val="single" w:sz="12" w:space="0" w:color="auto"/>
            </w:tcBorders>
            <w:shd w:val="pct5" w:color="auto" w:fill="auto"/>
          </w:tcPr>
          <w:p w14:paraId="4C0C491C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0E5D8267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5.765</w:t>
            </w:r>
          </w:p>
        </w:tc>
      </w:tr>
      <w:tr w:rsidR="00702112" w:rsidRPr="00702112" w14:paraId="71215E3C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1F4F68C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5DA3511E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2" w:type="dxa"/>
          </w:tcPr>
          <w:p w14:paraId="5D6BDA44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87808</w:t>
            </w:r>
          </w:p>
        </w:tc>
        <w:tc>
          <w:tcPr>
            <w:tcW w:w="1264" w:type="dxa"/>
          </w:tcPr>
          <w:p w14:paraId="0DA151E6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1407</w:t>
            </w:r>
          </w:p>
        </w:tc>
        <w:tc>
          <w:tcPr>
            <w:tcW w:w="1217" w:type="dxa"/>
          </w:tcPr>
          <w:p w14:paraId="00CFAD50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85340</w:t>
            </w:r>
          </w:p>
        </w:tc>
        <w:tc>
          <w:tcPr>
            <w:tcW w:w="1116" w:type="dxa"/>
          </w:tcPr>
          <w:p w14:paraId="3A3897DA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49952</w:t>
            </w:r>
          </w:p>
        </w:tc>
        <w:tc>
          <w:tcPr>
            <w:tcW w:w="1116" w:type="dxa"/>
          </w:tcPr>
          <w:p w14:paraId="28264C1B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5483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604278CE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67668</w:t>
            </w:r>
          </w:p>
        </w:tc>
      </w:tr>
      <w:tr w:rsidR="00702112" w:rsidRPr="00702112" w14:paraId="4B73DE5F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829171D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4B687BFE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87808</w:t>
            </w:r>
          </w:p>
        </w:tc>
        <w:tc>
          <w:tcPr>
            <w:tcW w:w="1222" w:type="dxa"/>
          </w:tcPr>
          <w:p w14:paraId="02698B8E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4" w:type="dxa"/>
          </w:tcPr>
          <w:p w14:paraId="261B769E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5322</w:t>
            </w:r>
          </w:p>
        </w:tc>
        <w:tc>
          <w:tcPr>
            <w:tcW w:w="1217" w:type="dxa"/>
          </w:tcPr>
          <w:p w14:paraId="06A24F71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04844</w:t>
            </w:r>
          </w:p>
        </w:tc>
        <w:tc>
          <w:tcPr>
            <w:tcW w:w="1116" w:type="dxa"/>
          </w:tcPr>
          <w:p w14:paraId="1BCE4379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59931</w:t>
            </w:r>
          </w:p>
        </w:tc>
        <w:tc>
          <w:tcPr>
            <w:tcW w:w="1116" w:type="dxa"/>
          </w:tcPr>
          <w:p w14:paraId="52FF2CE2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55374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2269AF39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89509</w:t>
            </w:r>
          </w:p>
        </w:tc>
      </w:tr>
      <w:tr w:rsidR="00702112" w:rsidRPr="00702112" w14:paraId="4840F44C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726B2FC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62AD4A88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1407</w:t>
            </w:r>
          </w:p>
        </w:tc>
        <w:tc>
          <w:tcPr>
            <w:tcW w:w="1222" w:type="dxa"/>
          </w:tcPr>
          <w:p w14:paraId="2D112D35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5322</w:t>
            </w:r>
          </w:p>
        </w:tc>
        <w:tc>
          <w:tcPr>
            <w:tcW w:w="1264" w:type="dxa"/>
          </w:tcPr>
          <w:p w14:paraId="07001004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7" w:type="dxa"/>
          </w:tcPr>
          <w:p w14:paraId="2873210D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86842</w:t>
            </w:r>
          </w:p>
        </w:tc>
        <w:tc>
          <w:tcPr>
            <w:tcW w:w="1116" w:type="dxa"/>
          </w:tcPr>
          <w:p w14:paraId="63C7C105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53442</w:t>
            </w:r>
          </w:p>
        </w:tc>
        <w:tc>
          <w:tcPr>
            <w:tcW w:w="1116" w:type="dxa"/>
          </w:tcPr>
          <w:p w14:paraId="0144B9BB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3533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4495F767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83562</w:t>
            </w:r>
          </w:p>
        </w:tc>
      </w:tr>
      <w:tr w:rsidR="00702112" w:rsidRPr="00702112" w14:paraId="57738EDC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EE8F0A8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49655032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85340</w:t>
            </w:r>
          </w:p>
        </w:tc>
        <w:tc>
          <w:tcPr>
            <w:tcW w:w="1222" w:type="dxa"/>
          </w:tcPr>
          <w:p w14:paraId="4EC26F0C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04844</w:t>
            </w:r>
          </w:p>
        </w:tc>
        <w:tc>
          <w:tcPr>
            <w:tcW w:w="1264" w:type="dxa"/>
          </w:tcPr>
          <w:p w14:paraId="142AF3E2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86842</w:t>
            </w:r>
          </w:p>
        </w:tc>
        <w:tc>
          <w:tcPr>
            <w:tcW w:w="1217" w:type="dxa"/>
          </w:tcPr>
          <w:p w14:paraId="4EDAD461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</w:tcPr>
          <w:p w14:paraId="3C127EAE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56315</w:t>
            </w:r>
          </w:p>
        </w:tc>
        <w:tc>
          <w:tcPr>
            <w:tcW w:w="1116" w:type="dxa"/>
          </w:tcPr>
          <w:p w14:paraId="2C92B334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53119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12F18B24" w14:textId="77777777" w:rsidR="0049529E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85460</w:t>
            </w:r>
          </w:p>
        </w:tc>
      </w:tr>
      <w:tr w:rsidR="00702112" w:rsidRPr="00702112" w14:paraId="72BAA903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73C834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3784660D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49952</w:t>
            </w:r>
          </w:p>
        </w:tc>
        <w:tc>
          <w:tcPr>
            <w:tcW w:w="1222" w:type="dxa"/>
          </w:tcPr>
          <w:p w14:paraId="6D4BC9DA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59931</w:t>
            </w:r>
          </w:p>
        </w:tc>
        <w:tc>
          <w:tcPr>
            <w:tcW w:w="1264" w:type="dxa"/>
          </w:tcPr>
          <w:p w14:paraId="0F8B94D4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53442</w:t>
            </w:r>
          </w:p>
        </w:tc>
        <w:tc>
          <w:tcPr>
            <w:tcW w:w="1217" w:type="dxa"/>
          </w:tcPr>
          <w:p w14:paraId="78D93A64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81839</w:t>
            </w:r>
          </w:p>
        </w:tc>
        <w:tc>
          <w:tcPr>
            <w:tcW w:w="1116" w:type="dxa"/>
          </w:tcPr>
          <w:p w14:paraId="40A20311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</w:tcPr>
          <w:p w14:paraId="225C7D04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536</w:t>
            </w: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5134D420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</w:t>
            </w:r>
            <w:r w:rsidR="00D73945" w:rsidRPr="00702112">
              <w:rPr>
                <w:rFonts w:asciiTheme="majorBidi" w:eastAsia="Times New Roman" w:hAnsiTheme="majorBidi" w:cstheme="majorBidi"/>
              </w:rPr>
              <w:t>.</w:t>
            </w:r>
            <w:r w:rsidRPr="00702112">
              <w:rPr>
                <w:rFonts w:asciiTheme="majorBidi" w:eastAsia="Times New Roman" w:hAnsiTheme="majorBidi" w:cstheme="majorBidi"/>
              </w:rPr>
              <w:t>0</w:t>
            </w:r>
            <w:r w:rsidR="00D73945" w:rsidRPr="00702112">
              <w:rPr>
                <w:rFonts w:asciiTheme="majorBidi" w:eastAsia="Times New Roman" w:hAnsiTheme="majorBidi" w:cstheme="majorBidi"/>
              </w:rPr>
              <w:t>4325</w:t>
            </w:r>
          </w:p>
        </w:tc>
      </w:tr>
      <w:tr w:rsidR="00702112" w:rsidRPr="00702112" w14:paraId="0C2CB13D" w14:textId="77777777" w:rsidTr="003B7BA9">
        <w:tc>
          <w:tcPr>
            <w:tcW w:w="11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DF2CCAD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14:paraId="66A2FAF6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5483</w:t>
            </w:r>
          </w:p>
        </w:tc>
        <w:tc>
          <w:tcPr>
            <w:tcW w:w="1222" w:type="dxa"/>
          </w:tcPr>
          <w:p w14:paraId="1582A1C9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55374</w:t>
            </w:r>
          </w:p>
        </w:tc>
        <w:tc>
          <w:tcPr>
            <w:tcW w:w="1264" w:type="dxa"/>
          </w:tcPr>
          <w:p w14:paraId="4F855D82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3533</w:t>
            </w:r>
          </w:p>
        </w:tc>
        <w:tc>
          <w:tcPr>
            <w:tcW w:w="1217" w:type="dxa"/>
          </w:tcPr>
          <w:p w14:paraId="4A6114A0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59082</w:t>
            </w:r>
          </w:p>
        </w:tc>
        <w:tc>
          <w:tcPr>
            <w:tcW w:w="1116" w:type="dxa"/>
          </w:tcPr>
          <w:p w14:paraId="09611425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532</w:t>
            </w:r>
          </w:p>
        </w:tc>
        <w:tc>
          <w:tcPr>
            <w:tcW w:w="1116" w:type="dxa"/>
          </w:tcPr>
          <w:p w14:paraId="6C4E96FF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right w:val="single" w:sz="12" w:space="0" w:color="auto"/>
            </w:tcBorders>
          </w:tcPr>
          <w:p w14:paraId="1E03A063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</w:t>
            </w:r>
            <w:r w:rsidR="0049529E" w:rsidRPr="00702112">
              <w:rPr>
                <w:rFonts w:asciiTheme="majorBidi" w:eastAsia="Times New Roman" w:hAnsiTheme="majorBidi" w:cstheme="majorBidi"/>
              </w:rPr>
              <w:t>765</w:t>
            </w:r>
            <w:r w:rsidRPr="00702112">
              <w:rPr>
                <w:rFonts w:asciiTheme="majorBidi" w:eastAsia="Times New Roman" w:hAnsiTheme="majorBidi" w:cstheme="majorBidi"/>
              </w:rPr>
              <w:t>6</w:t>
            </w:r>
          </w:p>
        </w:tc>
      </w:tr>
      <w:tr w:rsidR="00D73945" w:rsidRPr="00702112" w14:paraId="3B6E3A5F" w14:textId="77777777" w:rsidTr="003B7BA9">
        <w:tc>
          <w:tcPr>
            <w:tcW w:w="11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9981846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26" w:type="dxa"/>
            <w:tcBorders>
              <w:left w:val="single" w:sz="12" w:space="0" w:color="auto"/>
              <w:bottom w:val="single" w:sz="12" w:space="0" w:color="auto"/>
            </w:tcBorders>
          </w:tcPr>
          <w:p w14:paraId="4AE8083A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67668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429067E5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89509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38EE9954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83562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14:paraId="347CFCE4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8546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39FE7458" w14:textId="77777777" w:rsidR="00D73945" w:rsidRPr="00702112" w:rsidRDefault="0049529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98765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71C232AD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</w:t>
            </w:r>
            <w:r w:rsidR="0049529E" w:rsidRPr="00702112">
              <w:rPr>
                <w:rFonts w:asciiTheme="majorBidi" w:eastAsia="Times New Roman" w:hAnsiTheme="majorBidi" w:cstheme="majorBidi"/>
              </w:rPr>
              <w:t>585437</w:t>
            </w:r>
          </w:p>
        </w:tc>
        <w:tc>
          <w:tcPr>
            <w:tcW w:w="1116" w:type="dxa"/>
            <w:tcBorders>
              <w:bottom w:val="single" w:sz="12" w:space="0" w:color="auto"/>
              <w:right w:val="single" w:sz="12" w:space="0" w:color="auto"/>
            </w:tcBorders>
          </w:tcPr>
          <w:p w14:paraId="421F0777" w14:textId="77777777" w:rsidR="00D73945" w:rsidRPr="00702112" w:rsidRDefault="00D7394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46C71692" w14:textId="77777777" w:rsidR="00A26580" w:rsidRPr="00702112" w:rsidRDefault="00A26580" w:rsidP="00F30DAD">
      <w:pPr>
        <w:spacing w:after="0" w:line="240" w:lineRule="auto"/>
        <w:rPr>
          <w:rFonts w:asciiTheme="majorBidi" w:eastAsia="Courier New" w:hAnsiTheme="majorBidi" w:cstheme="majorBidi"/>
          <w:sz w:val="18"/>
          <w:szCs w:val="18"/>
        </w:rPr>
      </w:pPr>
    </w:p>
    <w:p w14:paraId="5EB9AEC3" w14:textId="77777777" w:rsidR="00A26580" w:rsidRPr="00702112" w:rsidRDefault="00A26580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A26580" w:rsidRPr="00702112" w14:paraId="55253293" w14:textId="77777777" w:rsidTr="002057D6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147252DF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00E1FB4C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sh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72549E" w14:textId="77777777" w:rsidR="00A26580" w:rsidRPr="00702112" w:rsidRDefault="00A2658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Ash (Spreadsheet1) Independent (grouping) variable: group Kruskal-Wallis test: H (6, N=51) =</w:t>
            </w:r>
            <w:r w:rsidR="003C72A9" w:rsidRPr="00702112">
              <w:rPr>
                <w:rFonts w:asciiTheme="majorBidi" w:hAnsiTheme="majorBidi" w:cstheme="majorBidi"/>
              </w:rPr>
              <w:t>5.702897 p=.4573</w:t>
            </w:r>
          </w:p>
        </w:tc>
      </w:tr>
      <w:tr w:rsidR="00E53446" w:rsidRPr="00702112" w14:paraId="3E4223D8" w14:textId="77777777" w:rsidTr="003B7BA9">
        <w:tc>
          <w:tcPr>
            <w:tcW w:w="118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121C7A" w14:textId="77777777" w:rsidR="00E53446" w:rsidRPr="00702112" w:rsidRDefault="00E5344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left w:val="single" w:sz="12" w:space="0" w:color="auto"/>
            </w:tcBorders>
            <w:shd w:val="pct5" w:color="auto" w:fill="auto"/>
          </w:tcPr>
          <w:p w14:paraId="44DB3D73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29D14968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0.406</w:t>
            </w:r>
          </w:p>
        </w:tc>
        <w:tc>
          <w:tcPr>
            <w:tcW w:w="1204" w:type="dxa"/>
            <w:shd w:val="pct5" w:color="auto" w:fill="auto"/>
          </w:tcPr>
          <w:p w14:paraId="5CF9F272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7BD6ED2E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667</w:t>
            </w:r>
          </w:p>
        </w:tc>
        <w:tc>
          <w:tcPr>
            <w:tcW w:w="1253" w:type="dxa"/>
            <w:shd w:val="pct5" w:color="auto" w:fill="auto"/>
          </w:tcPr>
          <w:p w14:paraId="7F5601E2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219324D4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1.917</w:t>
            </w:r>
          </w:p>
        </w:tc>
        <w:tc>
          <w:tcPr>
            <w:tcW w:w="1200" w:type="dxa"/>
            <w:shd w:val="pct5" w:color="auto" w:fill="auto"/>
          </w:tcPr>
          <w:p w14:paraId="24F897E2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6FE77BC9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2.750</w:t>
            </w:r>
          </w:p>
        </w:tc>
        <w:tc>
          <w:tcPr>
            <w:tcW w:w="1113" w:type="dxa"/>
            <w:shd w:val="pct5" w:color="auto" w:fill="auto"/>
          </w:tcPr>
          <w:p w14:paraId="1E84C130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65F408F4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0.765</w:t>
            </w:r>
          </w:p>
        </w:tc>
        <w:tc>
          <w:tcPr>
            <w:tcW w:w="1114" w:type="dxa"/>
            <w:shd w:val="pct5" w:color="auto" w:fill="auto"/>
          </w:tcPr>
          <w:p w14:paraId="5E087386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0544B154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5.987</w:t>
            </w:r>
          </w:p>
        </w:tc>
        <w:tc>
          <w:tcPr>
            <w:tcW w:w="1202" w:type="dxa"/>
            <w:tcBorders>
              <w:right w:val="single" w:sz="12" w:space="0" w:color="auto"/>
            </w:tcBorders>
            <w:shd w:val="pct5" w:color="auto" w:fill="auto"/>
          </w:tcPr>
          <w:p w14:paraId="3753883B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1A9E196D" w14:textId="77777777" w:rsidR="00E53446" w:rsidRPr="00702112" w:rsidRDefault="00E53446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5.765</w:t>
            </w:r>
          </w:p>
        </w:tc>
      </w:tr>
      <w:tr w:rsidR="00702112" w:rsidRPr="00702112" w14:paraId="265212D8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A65E69F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024D0A60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</w:tcPr>
          <w:p w14:paraId="6093C995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20A948A0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1953F765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4546AC4B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434C817A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6910030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5B5691B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5A9AB61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492089F2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0058DD5D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</w:tcPr>
          <w:p w14:paraId="6C30E118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2A384B49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4CACF13B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21AF49BD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5CACA150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1CA17F03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B8E11FD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1455074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1D06007F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0A4DD4B8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</w:tcPr>
          <w:p w14:paraId="66E63C61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29A75584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13888199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76E0797C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967EC91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A925E64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5C3C2D65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0BA65A54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07E40BC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52A595A8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</w:tcPr>
          <w:p w14:paraId="356B343C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6CBFB258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1129BDED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28EB9CF7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2EB2461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41DF95CC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398296FD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61E7469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008D0C05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3E12CF84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</w:tcPr>
          <w:p w14:paraId="72AFE187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606BF6E5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314C4B33" w14:textId="77777777" w:rsidTr="003B7BA9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1F1672D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55101312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64B87EC4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14E40E41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0C03A06B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022DE352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357667FA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1A7FBB97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A26580" w:rsidRPr="00702112" w14:paraId="5749CE01" w14:textId="77777777" w:rsidTr="003B7BA9">
        <w:tc>
          <w:tcPr>
            <w:tcW w:w="11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6EDB7F8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left w:val="single" w:sz="12" w:space="0" w:color="auto"/>
              <w:bottom w:val="single" w:sz="12" w:space="0" w:color="auto"/>
            </w:tcBorders>
          </w:tcPr>
          <w:p w14:paraId="78B79A21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36A0D98D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bottom w:val="single" w:sz="12" w:space="0" w:color="auto"/>
            </w:tcBorders>
          </w:tcPr>
          <w:p w14:paraId="53C6CFE9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0D2307BF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14:paraId="13ECE5A8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14:paraId="02332B83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bottom w:val="single" w:sz="12" w:space="0" w:color="auto"/>
              <w:right w:val="single" w:sz="12" w:space="0" w:color="auto"/>
            </w:tcBorders>
          </w:tcPr>
          <w:p w14:paraId="0018ED07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4570F07F" w14:textId="77777777" w:rsidR="00A26580" w:rsidRPr="00702112" w:rsidRDefault="00A26580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8C715E0" w14:textId="77777777" w:rsidR="00A26580" w:rsidRPr="00702112" w:rsidRDefault="00A26580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89EEEC5" w14:textId="77777777" w:rsidR="00A26580" w:rsidRPr="00702112" w:rsidRDefault="00A26580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43ABE79" w14:textId="77777777" w:rsidR="00A26580" w:rsidRPr="00702112" w:rsidRDefault="00A26580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CAA3008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80150FC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58CC895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4F7F1D7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705ACA9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FBD83EB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47AB4E0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279BB6E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31864CB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9DFA6ED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4138A38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CAA620E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F809984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38E1C0B" w14:textId="77777777" w:rsidR="006E64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18EE60F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DD6A997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F34C64A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6A80D2E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80E60C6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AA35535" w14:textId="77777777" w:rsidR="008645A5" w:rsidRPr="00702112" w:rsidRDefault="001A29D4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18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lipids of tested seaweeds along Alexandria coast.</w:t>
      </w:r>
    </w:p>
    <w:p w14:paraId="56737BC9" w14:textId="77777777" w:rsidR="00392D5C" w:rsidRPr="00702112" w:rsidRDefault="00392D5C" w:rsidP="00F30DAD">
      <w:pPr>
        <w:spacing w:after="0" w:line="240" w:lineRule="auto"/>
        <w:rPr>
          <w:rFonts w:asciiTheme="majorBidi" w:eastAsia="Courier New" w:hAnsiTheme="majorBidi" w:cstheme="majorBidi"/>
          <w:sz w:val="18"/>
          <w:szCs w:val="18"/>
        </w:rPr>
      </w:pPr>
    </w:p>
    <w:p w14:paraId="2760C382" w14:textId="77777777" w:rsidR="00392D5C" w:rsidRPr="00702112" w:rsidRDefault="00392D5C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9"/>
        <w:gridCol w:w="1326"/>
        <w:gridCol w:w="1222"/>
        <w:gridCol w:w="1264"/>
        <w:gridCol w:w="1217"/>
        <w:gridCol w:w="1116"/>
        <w:gridCol w:w="1116"/>
        <w:gridCol w:w="1116"/>
      </w:tblGrid>
      <w:tr w:rsidR="005D7900" w:rsidRPr="00702112" w14:paraId="411D4C78" w14:textId="77777777" w:rsidTr="00392D5C"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63924DF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19486644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Lipids</w:t>
            </w:r>
          </w:p>
        </w:tc>
        <w:tc>
          <w:tcPr>
            <w:tcW w:w="837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987FDB9" w14:textId="77777777" w:rsidR="00392D5C" w:rsidRPr="00702112" w:rsidRDefault="00392D5C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Lipids (Spreadsheet 1) Independent (grouping) variable: site Kruskal-Wallis test: H (6, N=51) =</w:t>
            </w:r>
            <w:r w:rsidR="0088572E" w:rsidRPr="00702112">
              <w:rPr>
                <w:rFonts w:asciiTheme="majorBidi" w:hAnsiTheme="majorBidi" w:cstheme="majorBidi"/>
              </w:rPr>
              <w:t>8.973634 p=.1751</w:t>
            </w:r>
          </w:p>
        </w:tc>
      </w:tr>
      <w:tr w:rsidR="00702112" w:rsidRPr="00702112" w14:paraId="7722B8B5" w14:textId="77777777" w:rsidTr="00392D5C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C0B5C2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ADB25B9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4443171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12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CD9314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1343866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00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087AD3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100D706D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5.66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E9EBDB7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AE1178E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5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851890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3B021D8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2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B34351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7CE573CA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1.4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99814AE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2A5E1A4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4.531</w:t>
            </w:r>
          </w:p>
        </w:tc>
      </w:tr>
      <w:tr w:rsidR="00702112" w:rsidRPr="00702112" w14:paraId="4EA2BB39" w14:textId="77777777" w:rsidTr="00BF1E36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A14EA53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6E1B49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B502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0450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E05F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0283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83C4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77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0B537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463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4F5F8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010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9CEFA6" w14:textId="77777777" w:rsidR="00BF1E36" w:rsidRPr="00702112" w:rsidRDefault="00BF1E3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92893</w:t>
            </w:r>
          </w:p>
        </w:tc>
      </w:tr>
      <w:tr w:rsidR="00702112" w:rsidRPr="00702112" w14:paraId="16671B97" w14:textId="77777777" w:rsidTr="00BF1E36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3F566BA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72D26D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0450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F65CE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713E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2717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3675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873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005A9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17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1875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920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852848" w14:textId="77777777" w:rsidR="00871B6C" w:rsidRPr="00702112" w:rsidRDefault="00871B6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93069</w:t>
            </w:r>
          </w:p>
        </w:tc>
      </w:tr>
      <w:tr w:rsidR="00702112" w:rsidRPr="00702112" w14:paraId="5DCE2BF1" w14:textId="77777777" w:rsidTr="00BF1E36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C9A23A2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055C509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0283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B32D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2717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A9513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B792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84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2252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563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18C2B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35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3B0225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39388</w:t>
            </w:r>
          </w:p>
        </w:tc>
      </w:tr>
      <w:tr w:rsidR="00702112" w:rsidRPr="00702112" w14:paraId="6088572D" w14:textId="77777777" w:rsidTr="00BF1E36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978A8F9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4F72BEE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777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0A47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8730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FDD7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841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F5D9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7062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42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1E51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6CE48B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15572</w:t>
            </w:r>
          </w:p>
        </w:tc>
      </w:tr>
      <w:tr w:rsidR="00702112" w:rsidRPr="00702112" w14:paraId="39DA0F89" w14:textId="77777777" w:rsidTr="00BF1E36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9853967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6F81F60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4637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8827C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179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BC5D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5637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13C84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42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49D3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147E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3.6543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74B2BBF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43258</w:t>
            </w:r>
          </w:p>
        </w:tc>
      </w:tr>
      <w:tr w:rsidR="00702112" w:rsidRPr="00702112" w14:paraId="72CD3271" w14:textId="77777777" w:rsidTr="00BF1E36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D92C9BE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52691A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0103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AD4A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9200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2B51F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353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2A6F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E085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3.6543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179A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FF14C9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6445</w:t>
            </w:r>
          </w:p>
        </w:tc>
      </w:tr>
      <w:tr w:rsidR="005D7900" w:rsidRPr="00702112" w14:paraId="65E99289" w14:textId="77777777" w:rsidTr="00BF1E36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5151309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4880F05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928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B508FD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9306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268109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3938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314024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155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767807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432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E75AF2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64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798A472" w14:textId="77777777" w:rsidR="005D7900" w:rsidRPr="00702112" w:rsidRDefault="005D790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4CA78BE7" w14:textId="77777777" w:rsidR="00392D5C" w:rsidRPr="00702112" w:rsidRDefault="00392D5C" w:rsidP="00F30DAD">
      <w:pPr>
        <w:spacing w:after="0" w:line="240" w:lineRule="auto"/>
        <w:rPr>
          <w:rFonts w:asciiTheme="majorBidi" w:eastAsia="Courier New" w:hAnsiTheme="majorBidi" w:cstheme="majorBidi"/>
          <w:sz w:val="18"/>
          <w:szCs w:val="18"/>
        </w:rPr>
      </w:pPr>
    </w:p>
    <w:p w14:paraId="52AEF99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A26580" w:rsidRPr="00702112" w14:paraId="6B93C91A" w14:textId="77777777" w:rsidTr="002057D6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1DAA7D3D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30933D0A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Li</w:t>
            </w:r>
            <w:r w:rsidR="00657B7A" w:rsidRPr="00702112">
              <w:rPr>
                <w:rFonts w:asciiTheme="majorBidi" w:eastAsia="Times New Roman" w:hAnsiTheme="majorBidi" w:cstheme="majorBidi"/>
              </w:rPr>
              <w:t>pids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998519" w14:textId="77777777" w:rsidR="00A26580" w:rsidRPr="00702112" w:rsidRDefault="00A2658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</w:t>
            </w:r>
            <w:r w:rsidR="00657B7A" w:rsidRPr="00702112">
              <w:rPr>
                <w:rFonts w:asciiTheme="majorBidi" w:hAnsiTheme="majorBidi" w:cstheme="majorBidi"/>
              </w:rPr>
              <w:t>Lipids</w:t>
            </w:r>
            <w:r w:rsidRPr="00702112">
              <w:rPr>
                <w:rFonts w:asciiTheme="majorBidi" w:hAnsiTheme="majorBidi" w:cstheme="majorBidi"/>
              </w:rPr>
              <w:t xml:space="preserve"> (Spreadsheet1) Independent (grouping) variable: group Kruskal-Wallis test: H (6, N=51) =</w:t>
            </w:r>
            <w:r w:rsidR="00C144F5" w:rsidRPr="00702112">
              <w:rPr>
                <w:rFonts w:asciiTheme="majorBidi" w:hAnsiTheme="majorBidi" w:cstheme="majorBidi"/>
              </w:rPr>
              <w:t>8.973634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C144F5" w:rsidRPr="00702112">
              <w:rPr>
                <w:rFonts w:asciiTheme="majorBidi" w:hAnsiTheme="majorBidi" w:cstheme="majorBidi"/>
              </w:rPr>
              <w:t>1751</w:t>
            </w:r>
          </w:p>
        </w:tc>
      </w:tr>
      <w:tr w:rsidR="00702112" w:rsidRPr="00702112" w14:paraId="6BBE1731" w14:textId="77777777" w:rsidTr="005D19EA">
        <w:tc>
          <w:tcPr>
            <w:tcW w:w="118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96CD0E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left w:val="single" w:sz="12" w:space="0" w:color="auto"/>
            </w:tcBorders>
            <w:shd w:val="pct5" w:color="auto" w:fill="auto"/>
          </w:tcPr>
          <w:p w14:paraId="7745470F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37C3F466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657B7A" w:rsidRPr="00702112">
              <w:rPr>
                <w:rFonts w:asciiTheme="majorBidi" w:eastAsia="Times New Roman" w:hAnsiTheme="majorBidi" w:cstheme="majorBidi"/>
              </w:rPr>
              <w:t>22.125</w:t>
            </w:r>
          </w:p>
        </w:tc>
        <w:tc>
          <w:tcPr>
            <w:tcW w:w="1204" w:type="dxa"/>
            <w:shd w:val="pct5" w:color="auto" w:fill="auto"/>
          </w:tcPr>
          <w:p w14:paraId="7383C0E6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208C1B36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</w:t>
            </w:r>
            <w:r w:rsidR="00657B7A" w:rsidRPr="00702112">
              <w:rPr>
                <w:rFonts w:asciiTheme="majorBidi" w:eastAsia="Times New Roman" w:hAnsiTheme="majorBidi" w:cstheme="majorBidi"/>
              </w:rPr>
              <w:t>000</w:t>
            </w:r>
          </w:p>
        </w:tc>
        <w:tc>
          <w:tcPr>
            <w:tcW w:w="1253" w:type="dxa"/>
            <w:shd w:val="pct5" w:color="auto" w:fill="auto"/>
          </w:tcPr>
          <w:p w14:paraId="39FCB092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2E0EB598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657B7A" w:rsidRPr="00702112">
              <w:rPr>
                <w:rFonts w:asciiTheme="majorBidi" w:eastAsia="Times New Roman" w:hAnsiTheme="majorBidi" w:cstheme="majorBidi"/>
              </w:rPr>
              <w:t>35.667</w:t>
            </w:r>
          </w:p>
        </w:tc>
        <w:tc>
          <w:tcPr>
            <w:tcW w:w="1200" w:type="dxa"/>
            <w:shd w:val="pct5" w:color="auto" w:fill="auto"/>
          </w:tcPr>
          <w:p w14:paraId="055958EC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4FB4FAE6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</w:t>
            </w:r>
            <w:r w:rsidR="00657B7A" w:rsidRPr="00702112">
              <w:rPr>
                <w:rFonts w:asciiTheme="majorBidi" w:eastAsia="Times New Roman" w:hAnsiTheme="majorBidi" w:cstheme="majorBidi"/>
              </w:rPr>
              <w:t>5</w:t>
            </w:r>
            <w:r w:rsidRPr="00702112">
              <w:rPr>
                <w:rFonts w:asciiTheme="majorBidi" w:eastAsia="Times New Roman" w:hAnsiTheme="majorBidi" w:cstheme="majorBidi"/>
              </w:rPr>
              <w:t>00</w:t>
            </w:r>
          </w:p>
        </w:tc>
        <w:tc>
          <w:tcPr>
            <w:tcW w:w="1113" w:type="dxa"/>
            <w:shd w:val="pct5" w:color="auto" w:fill="auto"/>
          </w:tcPr>
          <w:p w14:paraId="6D0A26FD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3986A528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657B7A" w:rsidRPr="00702112">
              <w:rPr>
                <w:rFonts w:asciiTheme="majorBidi" w:eastAsia="Times New Roman" w:hAnsiTheme="majorBidi" w:cstheme="majorBidi"/>
              </w:rPr>
              <w:t xml:space="preserve"> 19.278</w:t>
            </w:r>
          </w:p>
        </w:tc>
        <w:tc>
          <w:tcPr>
            <w:tcW w:w="1114" w:type="dxa"/>
            <w:shd w:val="pct5" w:color="auto" w:fill="auto"/>
          </w:tcPr>
          <w:p w14:paraId="7D7AC313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699A9E0B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1.</w:t>
            </w:r>
            <w:r w:rsidR="00657B7A" w:rsidRPr="00702112">
              <w:rPr>
                <w:rFonts w:asciiTheme="majorBidi" w:eastAsia="Times New Roman" w:hAnsiTheme="majorBidi" w:cstheme="majorBidi"/>
              </w:rPr>
              <w:t>445</w:t>
            </w:r>
          </w:p>
        </w:tc>
        <w:tc>
          <w:tcPr>
            <w:tcW w:w="1202" w:type="dxa"/>
            <w:tcBorders>
              <w:right w:val="single" w:sz="12" w:space="0" w:color="auto"/>
            </w:tcBorders>
            <w:shd w:val="pct5" w:color="auto" w:fill="auto"/>
          </w:tcPr>
          <w:p w14:paraId="6BAE0CCC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0F2DD12B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657B7A" w:rsidRPr="00702112">
              <w:rPr>
                <w:rFonts w:asciiTheme="majorBidi" w:eastAsia="Times New Roman" w:hAnsiTheme="majorBidi" w:cstheme="majorBidi"/>
              </w:rPr>
              <w:t>24.531</w:t>
            </w:r>
          </w:p>
        </w:tc>
      </w:tr>
      <w:tr w:rsidR="00702112" w:rsidRPr="00702112" w14:paraId="27156D5D" w14:textId="77777777" w:rsidTr="005D19EA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14:paraId="768C91F5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09C85839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</w:tcPr>
          <w:p w14:paraId="65ED2BB1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56B20CDA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07A3E216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35252622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6D34AC68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18C70B9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CBBAAC8" w14:textId="77777777" w:rsidTr="005D19EA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14:paraId="7C114EC4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3F07A812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23C77F8D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</w:tcPr>
          <w:p w14:paraId="377502DD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1511</w:t>
            </w:r>
          </w:p>
        </w:tc>
        <w:tc>
          <w:tcPr>
            <w:tcW w:w="1200" w:type="dxa"/>
          </w:tcPr>
          <w:p w14:paraId="1EFBAC6F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3812D120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44ED984F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69F8E6D0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2DF93552" w14:textId="77777777" w:rsidTr="005D19EA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14:paraId="16937FBE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339861A2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77E653DF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1511</w:t>
            </w:r>
          </w:p>
        </w:tc>
        <w:tc>
          <w:tcPr>
            <w:tcW w:w="1253" w:type="dxa"/>
          </w:tcPr>
          <w:p w14:paraId="5A2C91EA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</w:tcPr>
          <w:p w14:paraId="7AE69A3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7BB82D5D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63B137E7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20BA8125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7BBD43BC" w14:textId="77777777" w:rsidTr="005D19EA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14:paraId="4C7F4C33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4A9B3052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3E9993E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24CCD8A5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619FFAD8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</w:tcPr>
          <w:p w14:paraId="5167268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7D3EF99D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73FAE8A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FD199BD" w14:textId="77777777" w:rsidTr="005D19EA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14:paraId="26DC6C20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712CBF98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5CBF1E5B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2AFC77E1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328FBF04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4F9FD2D8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</w:tcPr>
          <w:p w14:paraId="416892D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63D725CA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D5108E2" w14:textId="77777777" w:rsidTr="005D19EA">
        <w:tc>
          <w:tcPr>
            <w:tcW w:w="1181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14:paraId="3703BBF5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254E66B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</w:tcPr>
          <w:p w14:paraId="4BC85E77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</w:tcPr>
          <w:p w14:paraId="60DCD418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</w:tcPr>
          <w:p w14:paraId="12C186E5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</w:tcPr>
          <w:p w14:paraId="2560C16E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</w:tcPr>
          <w:p w14:paraId="0BE96252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right w:val="single" w:sz="12" w:space="0" w:color="auto"/>
            </w:tcBorders>
          </w:tcPr>
          <w:p w14:paraId="136D9099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A26580" w:rsidRPr="00702112" w14:paraId="26B1F042" w14:textId="77777777" w:rsidTr="005D19EA">
        <w:tc>
          <w:tcPr>
            <w:tcW w:w="11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14:paraId="58CEB4FF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left w:val="single" w:sz="12" w:space="0" w:color="auto"/>
              <w:bottom w:val="single" w:sz="12" w:space="0" w:color="auto"/>
            </w:tcBorders>
          </w:tcPr>
          <w:p w14:paraId="0D026DE3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313E4960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bottom w:val="single" w:sz="12" w:space="0" w:color="auto"/>
            </w:tcBorders>
          </w:tcPr>
          <w:p w14:paraId="3D91AC49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88B4024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14:paraId="312873D4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14:paraId="77F0622E" w14:textId="77777777" w:rsidR="00A26580" w:rsidRPr="00702112" w:rsidRDefault="00A26580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bottom w:val="single" w:sz="12" w:space="0" w:color="auto"/>
              <w:right w:val="single" w:sz="12" w:space="0" w:color="auto"/>
            </w:tcBorders>
          </w:tcPr>
          <w:p w14:paraId="5BF37A91" w14:textId="77777777" w:rsidR="00A26580" w:rsidRPr="00702112" w:rsidRDefault="00A2658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135AD6D1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EEFC44E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F4A9689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B7DFA6F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AFD471F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19E3F15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EE70C20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0C91F6F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EC7D02D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28A0292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3918C08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1B5E572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A303EBF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7E41ACC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4E4F626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EC3FB2D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F87D259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89D9AD8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14A0358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F6F2D9F" w14:textId="77777777" w:rsidR="006E6412" w:rsidRPr="00702112" w:rsidRDefault="006E64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DCD9D72" w14:textId="77777777" w:rsidR="006E6412" w:rsidRPr="00702112" w:rsidRDefault="006E6412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41DFE19" w14:textId="77777777" w:rsidR="008645A5" w:rsidRPr="00702112" w:rsidRDefault="001A29D4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19. 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88572E" w:rsidRPr="00702112">
        <w:rPr>
          <w:rFonts w:asciiTheme="majorBidi" w:eastAsia="Times New Roman" w:hAnsiTheme="majorBidi" w:cstheme="majorBidi"/>
          <w:sz w:val="24"/>
          <w:szCs w:val="24"/>
        </w:rPr>
        <w:t>carbohydrates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seaweeds along Alexandria coast.</w:t>
      </w:r>
    </w:p>
    <w:p w14:paraId="7DA9DD32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6"/>
        <w:gridCol w:w="1304"/>
        <w:gridCol w:w="1207"/>
        <w:gridCol w:w="1246"/>
        <w:gridCol w:w="1203"/>
        <w:gridCol w:w="1114"/>
        <w:gridCol w:w="1114"/>
        <w:gridCol w:w="1202"/>
      </w:tblGrid>
      <w:tr w:rsidR="00392D5C" w:rsidRPr="00702112" w14:paraId="5A0A31B8" w14:textId="77777777" w:rsidTr="00E62D9A">
        <w:tc>
          <w:tcPr>
            <w:tcW w:w="11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897B861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6F894CC2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CHCO</w:t>
            </w:r>
          </w:p>
        </w:tc>
        <w:tc>
          <w:tcPr>
            <w:tcW w:w="8390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152A17F" w14:textId="77777777" w:rsidR="00392D5C" w:rsidRPr="00702112" w:rsidRDefault="00392D5C" w:rsidP="004E3CF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Carbohydrates (Spreadsheet 1) Independent (grouping) variable: site Kruskal-Wallis test: H (6, N=51) =</w:t>
            </w:r>
            <w:r w:rsidR="00E62D9A" w:rsidRPr="00702112">
              <w:rPr>
                <w:rFonts w:asciiTheme="majorBidi" w:hAnsiTheme="majorBidi" w:cstheme="majorBidi"/>
              </w:rPr>
              <w:t>2.050275 p=.9150</w:t>
            </w:r>
          </w:p>
        </w:tc>
      </w:tr>
      <w:tr w:rsidR="00702112" w:rsidRPr="00702112" w14:paraId="4BF9AE5F" w14:textId="77777777" w:rsidTr="00E62D9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4223C9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07BE6A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6C4CF839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9.31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FDB953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05F78DFD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11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50EC8D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233B1D0C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33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DD61965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09990ED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7.25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FDAE4BC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1B85D49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3.76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8398BF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52BB0D7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87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6CFFA75A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26C418D7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5.8765</w:t>
            </w:r>
          </w:p>
        </w:tc>
      </w:tr>
      <w:tr w:rsidR="00702112" w:rsidRPr="00702112" w14:paraId="0FEDB0F8" w14:textId="77777777" w:rsidTr="00E62D9A">
        <w:tc>
          <w:tcPr>
            <w:tcW w:w="11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4A34A2E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7618E1E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5F2B6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972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F37B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2120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7479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4818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2809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2752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D88D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924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1EA004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62563</w:t>
            </w:r>
          </w:p>
        </w:tc>
      </w:tr>
      <w:tr w:rsidR="00702112" w:rsidRPr="00702112" w14:paraId="1469FA5C" w14:textId="77777777" w:rsidTr="00E62D9A">
        <w:tc>
          <w:tcPr>
            <w:tcW w:w="11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CAAC2C8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FF3E56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9720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2E41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63242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453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BBC2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136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9DAA4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6944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A543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9992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91D375" w14:textId="77777777" w:rsidR="00E62D9A" w:rsidRPr="00702112" w:rsidRDefault="00E62D9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91609</w:t>
            </w:r>
          </w:p>
        </w:tc>
      </w:tr>
      <w:tr w:rsidR="00702112" w:rsidRPr="00702112" w14:paraId="18816591" w14:textId="77777777" w:rsidTr="00E62D9A">
        <w:tc>
          <w:tcPr>
            <w:tcW w:w="11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0B66082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FA120D6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21207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81C4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453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15BE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F62F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1657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52F3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7767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0101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581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BA15D34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08042</w:t>
            </w:r>
          </w:p>
        </w:tc>
      </w:tr>
      <w:tr w:rsidR="00702112" w:rsidRPr="00702112" w14:paraId="6377315E" w14:textId="77777777" w:rsidTr="004D37B3">
        <w:tc>
          <w:tcPr>
            <w:tcW w:w="11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7221EB4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300AD9E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4818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15227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136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6E24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1657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6253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FDEBF" w14:textId="77777777" w:rsidR="0088572E" w:rsidRPr="00702112" w:rsidRDefault="0088572E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54710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2200" w14:textId="77777777" w:rsidR="0088572E" w:rsidRPr="00702112" w:rsidRDefault="0088572E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02746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C220F5" w14:textId="77777777" w:rsidR="0088572E" w:rsidRPr="00702112" w:rsidRDefault="0088572E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0.019418</w:t>
            </w:r>
          </w:p>
        </w:tc>
      </w:tr>
      <w:tr w:rsidR="00702112" w:rsidRPr="00702112" w14:paraId="54C334B1" w14:textId="77777777" w:rsidTr="00E62D9A">
        <w:tc>
          <w:tcPr>
            <w:tcW w:w="11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EADBF3C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8E43B4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27529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213D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6944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FAA0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7767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A153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4710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F8E6C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79196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587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AD91338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54382</w:t>
            </w:r>
          </w:p>
        </w:tc>
      </w:tr>
      <w:tr w:rsidR="00702112" w:rsidRPr="00702112" w14:paraId="6EBC69C5" w14:textId="77777777" w:rsidTr="00E62D9A">
        <w:tc>
          <w:tcPr>
            <w:tcW w:w="11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FC952F9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811125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9240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877D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9992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9B873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581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FF4C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2746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FF98D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587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6220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323F8A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565</w:t>
            </w:r>
          </w:p>
        </w:tc>
      </w:tr>
      <w:tr w:rsidR="0088572E" w:rsidRPr="00702112" w14:paraId="3C7DBA3D" w14:textId="77777777" w:rsidTr="00E62D9A">
        <w:tc>
          <w:tcPr>
            <w:tcW w:w="118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D32A633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B1EC147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6256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E996F6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9160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D5130DB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0804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CC4B6E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1941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7676D3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5438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1B981E0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5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B846B7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4D90589E" w14:textId="77777777" w:rsidR="008645A5" w:rsidRPr="00702112" w:rsidRDefault="008645A5" w:rsidP="00F30DAD">
      <w:pPr>
        <w:spacing w:after="0" w:line="240" w:lineRule="auto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657B7A" w:rsidRPr="00702112" w14:paraId="389D9075" w14:textId="77777777" w:rsidTr="00657B7A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5A49139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0563F9CC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CHCO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772C287" w14:textId="77777777" w:rsidR="00657B7A" w:rsidRPr="00702112" w:rsidRDefault="00657B7A" w:rsidP="004E3CF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CHCO (Spreadsheet1) Independent (grouping) variable: group Kruskal-Wallis test: H (6, N=51) =</w:t>
            </w:r>
            <w:r w:rsidR="00C144F5" w:rsidRPr="00702112">
              <w:rPr>
                <w:rFonts w:asciiTheme="majorBidi" w:hAnsiTheme="majorBidi" w:cstheme="majorBidi"/>
              </w:rPr>
              <w:t>2.050275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C144F5" w:rsidRPr="00702112">
              <w:rPr>
                <w:rFonts w:asciiTheme="majorBidi" w:hAnsiTheme="majorBidi" w:cstheme="majorBidi"/>
              </w:rPr>
              <w:t>9150</w:t>
            </w:r>
          </w:p>
        </w:tc>
      </w:tr>
      <w:tr w:rsidR="00702112" w:rsidRPr="00702112" w14:paraId="4978F075" w14:textId="77777777" w:rsidTr="0088572E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FBBA310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C6B4606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2A6A2A46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9.31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5E48DF4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6C26B144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11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36B5F90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93DD37A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3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3E6EA0F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4CADE2CB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7.25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5E25911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177FBA6B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3.76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A1F5B2A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3FF907E4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87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FB0810E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4153DE03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5.8765</w:t>
            </w:r>
          </w:p>
        </w:tc>
      </w:tr>
      <w:tr w:rsidR="00702112" w:rsidRPr="00702112" w14:paraId="167B9400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FAD8A67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A35958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7938F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4A1E7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3E34C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3C649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A92BF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7C7404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12A14E9F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DE96F9C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B8293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FF24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4FBB2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899A1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97A4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6CD6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D403C4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0D1C503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151EA20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A896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6FF6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18AB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2BF7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98663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54DC5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AF55530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E4F523B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A7FF53C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FBCEA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26BD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DF04F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E3C3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67A3F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C8487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0F4E704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36194EE8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41269BE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F5C5E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73A6B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0486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407F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A54B3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04DEF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2AD424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ED7F560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3F4EE6E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A4C3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AC86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68CB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24F6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EDCE4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CE37C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07FB88D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657B7A" w:rsidRPr="00702112" w14:paraId="42CBDBE2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DED6353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708664E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849A19E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BC9F7BA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E315F6D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726D607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7EDA715" w14:textId="77777777" w:rsidR="00657B7A" w:rsidRPr="00702112" w:rsidRDefault="00657B7A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32F909E" w14:textId="77777777" w:rsidR="00657B7A" w:rsidRPr="00702112" w:rsidRDefault="00657B7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21BF48D1" w14:textId="77777777" w:rsidR="00657B7A" w:rsidRPr="00702112" w:rsidRDefault="00657B7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25939FD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412845C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56CBB61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75D38C1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E5706A7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BA6F389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ED99176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BAE024E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D9B4B24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99E97FD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439C51D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74BBB48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F5C9984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E7A270E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F393694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0EF9439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2161AFC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5160BF0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9D4E095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6B8B1A1" w14:textId="77777777" w:rsidR="005567A5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E6D6906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9F04E64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C83E07F" w14:textId="32FC00DC" w:rsidR="008645A5" w:rsidRPr="00702112" w:rsidRDefault="001A29D4" w:rsidP="00F30DAD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0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protein</w:t>
      </w:r>
      <w:r w:rsidR="004E3CFF">
        <w:rPr>
          <w:rFonts w:asciiTheme="majorBidi" w:eastAsia="Times New Roman" w:hAnsiTheme="majorBidi" w:cstheme="majorBidi"/>
          <w:sz w:val="24"/>
          <w:szCs w:val="24"/>
        </w:rPr>
        <w:t>s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seaweeds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along Alexandria coast.</w:t>
      </w:r>
    </w:p>
    <w:p w14:paraId="0A482BB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9"/>
        <w:gridCol w:w="1326"/>
        <w:gridCol w:w="1222"/>
        <w:gridCol w:w="1264"/>
        <w:gridCol w:w="1217"/>
        <w:gridCol w:w="1116"/>
        <w:gridCol w:w="1116"/>
        <w:gridCol w:w="1116"/>
      </w:tblGrid>
      <w:tr w:rsidR="00392D5C" w:rsidRPr="00702112" w14:paraId="1383E549" w14:textId="77777777" w:rsidTr="00392D5C"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DC22BE8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6D1B12A2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Proteins</w:t>
            </w:r>
          </w:p>
        </w:tc>
        <w:tc>
          <w:tcPr>
            <w:tcW w:w="837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A6C943" w14:textId="77777777" w:rsidR="00392D5C" w:rsidRPr="00702112" w:rsidRDefault="00392D5C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Proteins (Spreadsheet 1) Independent (grouping) variable: site Kruskal-Wallis test: H (6, N=51) =8.973382 p=.1751</w:t>
            </w:r>
          </w:p>
        </w:tc>
      </w:tr>
      <w:tr w:rsidR="00702112" w:rsidRPr="00702112" w14:paraId="30775259" w14:textId="77777777" w:rsidTr="00392D5C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FFE21C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49215AE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73566EF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50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5EB701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4437058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88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DDC059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4CCECA1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5.0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42ADD1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6B6FCEC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75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B5CC74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71564CCE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0.876.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6CD5C65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5F5E5559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8.7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0FD1C3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492F23A5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432</w:t>
            </w:r>
          </w:p>
        </w:tc>
      </w:tr>
      <w:tr w:rsidR="00702112" w:rsidRPr="00702112" w14:paraId="1D3DC4A9" w14:textId="77777777" w:rsidTr="0088572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C9EFF44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AB3B2DD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19623" w14:textId="77777777" w:rsidR="0088572E" w:rsidRPr="00702112" w:rsidRDefault="0088572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6278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98BFD" w14:textId="77777777" w:rsidR="0088572E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9697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C497E" w14:textId="77777777" w:rsidR="0088572E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300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45C9" w14:textId="77777777" w:rsidR="0088572E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665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DEFC9" w14:textId="77777777" w:rsidR="0088572E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8743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24BB99" w14:textId="77777777" w:rsidR="0088572E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287087</w:t>
            </w:r>
          </w:p>
        </w:tc>
      </w:tr>
      <w:tr w:rsidR="00702112" w:rsidRPr="00702112" w14:paraId="6C81B20E" w14:textId="77777777" w:rsidTr="0088572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5AE4668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FFAC4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6278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41C20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7D92E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7338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A6BB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155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38CA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374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63BD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152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F23901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60776</w:t>
            </w:r>
          </w:p>
        </w:tc>
      </w:tr>
      <w:tr w:rsidR="00702112" w:rsidRPr="00702112" w14:paraId="0F37231A" w14:textId="77777777" w:rsidTr="00D8018D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698A2FE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1D74B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9697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3D1A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7338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D4A7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3EC14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807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73D7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544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CB7E6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096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57E69E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8623</w:t>
            </w:r>
          </w:p>
        </w:tc>
      </w:tr>
      <w:tr w:rsidR="00702112" w:rsidRPr="00702112" w14:paraId="2A220E01" w14:textId="77777777" w:rsidTr="00D8018D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14A5EE8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C88B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3008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434D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1554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D3C2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8078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C42C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87DB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165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9950E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14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381247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61257</w:t>
            </w:r>
          </w:p>
        </w:tc>
      </w:tr>
      <w:tr w:rsidR="00702112" w:rsidRPr="00702112" w14:paraId="72DEA37E" w14:textId="77777777" w:rsidTr="00D8018D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77FF887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E4DC8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6652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9326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3742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FA0F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5440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08D0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165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D499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BE4E6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5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D913F0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3454</w:t>
            </w:r>
          </w:p>
        </w:tc>
      </w:tr>
      <w:tr w:rsidR="00702112" w:rsidRPr="00702112" w14:paraId="1D6E7DD5" w14:textId="77777777" w:rsidTr="00D8018D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23319A6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BDF54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8743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742F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1520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DA50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096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DB1F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14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6069C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5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5A0D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7637438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545</w:t>
            </w:r>
          </w:p>
        </w:tc>
      </w:tr>
      <w:tr w:rsidR="00D8018D" w:rsidRPr="00702112" w14:paraId="1966E90E" w14:textId="77777777" w:rsidTr="00D8018D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2DE2707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F8BF86F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28708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C67958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6077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29CF3A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862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FFCEFE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612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AB4C7D5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34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62FCE3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5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48C6763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1C077862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64583D6" w14:textId="77777777" w:rsidR="002057D6" w:rsidRPr="00702112" w:rsidRDefault="002057D6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2057D6" w:rsidRPr="00702112" w14:paraId="6AA05FA9" w14:textId="77777777" w:rsidTr="002057D6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3DF9FCE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75026D5C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Proteins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92A6638" w14:textId="77777777" w:rsidR="002057D6" w:rsidRPr="00702112" w:rsidRDefault="002057D6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Proteins (Spreadsheet1) Independent (grouping) variable: group Kruskal-Wallis test: H (6, N=51) =</w:t>
            </w:r>
            <w:r w:rsidR="00C144F5" w:rsidRPr="00702112">
              <w:rPr>
                <w:rFonts w:asciiTheme="majorBidi" w:hAnsiTheme="majorBidi" w:cstheme="majorBidi"/>
              </w:rPr>
              <w:t>8.973383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C144F5" w:rsidRPr="00702112">
              <w:rPr>
                <w:rFonts w:asciiTheme="majorBidi" w:hAnsiTheme="majorBidi" w:cstheme="majorBidi"/>
              </w:rPr>
              <w:t>1751</w:t>
            </w:r>
          </w:p>
        </w:tc>
      </w:tr>
      <w:tr w:rsidR="00702112" w:rsidRPr="00702112" w14:paraId="10147B12" w14:textId="77777777" w:rsidTr="005567A5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582D733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7867C39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6D584F20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5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FE07635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1123CB90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889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54513FA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61C2E4B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5.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228D03B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2C9513B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C144F5" w:rsidRPr="00702112">
              <w:rPr>
                <w:rFonts w:asciiTheme="majorBidi" w:eastAsia="Times New Roman" w:hAnsiTheme="majorBidi" w:cstheme="majorBidi"/>
              </w:rPr>
              <w:t>21.75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03E308F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3CD9958C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C144F5" w:rsidRPr="00702112">
              <w:rPr>
                <w:rFonts w:asciiTheme="majorBidi" w:eastAsia="Times New Roman" w:hAnsiTheme="majorBidi" w:cstheme="majorBidi"/>
              </w:rPr>
              <w:t>20.876</w:t>
            </w:r>
            <w:r w:rsidRPr="00702112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24AED29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0F78F472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C144F5" w:rsidRPr="00702112">
              <w:rPr>
                <w:rFonts w:asciiTheme="majorBidi" w:eastAsia="Times New Roman" w:hAnsiTheme="majorBidi" w:cstheme="majorBidi"/>
              </w:rPr>
              <w:t>18.7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E4675E3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60253FFB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C144F5" w:rsidRPr="00702112">
              <w:rPr>
                <w:rFonts w:asciiTheme="majorBidi" w:eastAsia="Times New Roman" w:hAnsiTheme="majorBidi" w:cstheme="majorBidi"/>
              </w:rPr>
              <w:t>2</w:t>
            </w:r>
            <w:r w:rsidRPr="00702112">
              <w:rPr>
                <w:rFonts w:asciiTheme="majorBidi" w:eastAsia="Times New Roman" w:hAnsiTheme="majorBidi" w:cstheme="majorBidi"/>
              </w:rPr>
              <w:t>2.</w:t>
            </w:r>
            <w:r w:rsidR="00C144F5" w:rsidRPr="00702112">
              <w:rPr>
                <w:rFonts w:asciiTheme="majorBidi" w:eastAsia="Times New Roman" w:hAnsiTheme="majorBidi" w:cstheme="majorBidi"/>
              </w:rPr>
              <w:t>432</w:t>
            </w:r>
          </w:p>
        </w:tc>
      </w:tr>
      <w:tr w:rsidR="00702112" w:rsidRPr="00702112" w14:paraId="12109793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CC210D1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0C135E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FD74A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F91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9CA1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A575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FBB9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5B6D4D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6005</w:t>
            </w:r>
          </w:p>
        </w:tc>
      </w:tr>
      <w:tr w:rsidR="00702112" w:rsidRPr="00702112" w14:paraId="2FE378AC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19396DB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F08BB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B81C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A03A2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A224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137F7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CA71E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E4001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4966</w:t>
            </w:r>
          </w:p>
        </w:tc>
      </w:tr>
      <w:tr w:rsidR="00702112" w:rsidRPr="00702112" w14:paraId="1B3C51CB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49938EC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98CA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75C2A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AED8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B6A69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E251A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1F9BD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FE69059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17592058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41A99B5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7A11A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C2F18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7A4F3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FA70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74D58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D459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6B5610E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2C785084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13A83AB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1DB3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2290D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CD6F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02E0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2644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BED8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7C2A86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86BD836" w14:textId="77777777" w:rsidTr="005567A5">
        <w:trPr>
          <w:trHeight w:val="96"/>
        </w:trPr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1EB598EB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8355B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3B090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4940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BD3EC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DDD00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21CA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E12598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2057D6" w:rsidRPr="00702112" w14:paraId="680AC837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  <w:hideMark/>
          </w:tcPr>
          <w:p w14:paraId="3C527EF6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3DD8586" w14:textId="77777777" w:rsidR="002057D6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60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4583D93" w14:textId="77777777" w:rsidR="002057D6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4966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83EE659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017DC24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E653BED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CB8CDAF" w14:textId="77777777" w:rsidR="002057D6" w:rsidRPr="00702112" w:rsidRDefault="002057D6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8B7A390" w14:textId="77777777" w:rsidR="002057D6" w:rsidRPr="00702112" w:rsidRDefault="002057D6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0AFDE52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5F09853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A108C42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7E198C4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4AE7A6A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49AD481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2D721D8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23A322A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DA32ECE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8475B7F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48DECA1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3BBBFFF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4C15581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7FA14BA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FF9D565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E7C7BE0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8A927B3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C64EA60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6803161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EF31B2B" w14:textId="77777777" w:rsidR="005567A5" w:rsidRDefault="005567A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A88E4D5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1B36786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F664505" w14:textId="77777777" w:rsidR="008645A5" w:rsidRPr="00702112" w:rsidRDefault="001A29D4" w:rsidP="004E3CFF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1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 cal</w:t>
      </w:r>
      <w:r w:rsidR="004E3CFF">
        <w:rPr>
          <w:rFonts w:asciiTheme="majorBidi" w:eastAsia="Times New Roman" w:hAnsiTheme="majorBidi" w:cstheme="majorBidi"/>
          <w:sz w:val="24"/>
          <w:szCs w:val="24"/>
        </w:rPr>
        <w:t>ories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seaweeds along Alexandria coast.</w:t>
      </w:r>
    </w:p>
    <w:p w14:paraId="46D0434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9"/>
        <w:gridCol w:w="1326"/>
        <w:gridCol w:w="1222"/>
        <w:gridCol w:w="1264"/>
        <w:gridCol w:w="1217"/>
        <w:gridCol w:w="1116"/>
        <w:gridCol w:w="1116"/>
        <w:gridCol w:w="1116"/>
      </w:tblGrid>
      <w:tr w:rsidR="00F974FE" w:rsidRPr="00702112" w14:paraId="080A1869" w14:textId="77777777" w:rsidTr="00392D5C"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EB24CF8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593F8CD3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Cal.</w:t>
            </w:r>
          </w:p>
        </w:tc>
        <w:tc>
          <w:tcPr>
            <w:tcW w:w="837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60A6679" w14:textId="77777777" w:rsidR="00392D5C" w:rsidRPr="00702112" w:rsidRDefault="00392D5C" w:rsidP="004E3CF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Calories (Spreadsheet 1) Independent (grouping) variable: site Kruskal-Wallis test: H (6, N=51) =9.253561 p=.1598</w:t>
            </w:r>
          </w:p>
        </w:tc>
      </w:tr>
      <w:tr w:rsidR="00702112" w:rsidRPr="00702112" w14:paraId="3DB1E787" w14:textId="77777777" w:rsidTr="00392D5C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6572FB7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9CE4277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58D8B7E7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87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D140F9C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55A77C5B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7.55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55AA11A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50E32774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3.5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56D7225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42C0C996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25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90258A7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6A1004B6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6.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391B8AD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0866704F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8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CEF47A9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629D0ABD" w14:textId="77777777" w:rsidR="00392D5C" w:rsidRPr="00702112" w:rsidRDefault="00392D5C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4.876</w:t>
            </w:r>
          </w:p>
        </w:tc>
      </w:tr>
      <w:tr w:rsidR="00702112" w:rsidRPr="00702112" w14:paraId="32EFAA57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D0BEAF9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4256DA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AE7E5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5877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F4263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9299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B617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874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0804C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751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CBAF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456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20DDF4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39540</w:t>
            </w:r>
          </w:p>
        </w:tc>
      </w:tr>
      <w:tr w:rsidR="00702112" w:rsidRPr="00702112" w14:paraId="7E83A4BC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F669722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0D0CA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5877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9C44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5B019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350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18F4A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210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EC6B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88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72E1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573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B7E972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318532</w:t>
            </w:r>
          </w:p>
        </w:tc>
      </w:tr>
      <w:tr w:rsidR="00702112" w:rsidRPr="00702112" w14:paraId="14BEE8BE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B53B6D6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F100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9299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9539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3500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67E0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D0BF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386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F717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97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2709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048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BB83DF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06238</w:t>
            </w:r>
          </w:p>
        </w:tc>
      </w:tr>
      <w:tr w:rsidR="00702112" w:rsidRPr="00702112" w14:paraId="1479400D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AF3759F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4423B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8744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B9CE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2101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1504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3868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F3A0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0B4D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644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9826F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2DA0A8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06848</w:t>
            </w:r>
          </w:p>
        </w:tc>
      </w:tr>
      <w:tr w:rsidR="00702112" w:rsidRPr="00702112" w14:paraId="076F4002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A9ADF4F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59018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7517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5E3FA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886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C003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975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3D42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644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E4B8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3539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5427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72D7F08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987544</w:t>
            </w:r>
          </w:p>
        </w:tc>
      </w:tr>
      <w:tr w:rsidR="00702112" w:rsidRPr="00702112" w14:paraId="1C87601B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1F747FE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CF1E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4568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35E54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5735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6B1B4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0480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2387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C36B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5427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9D63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66BDAC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35</w:t>
            </w:r>
          </w:p>
        </w:tc>
      </w:tr>
      <w:tr w:rsidR="00F974FE" w:rsidRPr="00702112" w14:paraId="27FCB307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07E9F83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4BA24CD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3954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22BFDC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31853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2750A2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0623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4D3E68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068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5FD04E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9875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C726D8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E29E32A" w14:textId="77777777" w:rsidR="00F974FE" w:rsidRPr="00702112" w:rsidRDefault="00F974FE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246CD542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E3E03E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C144F5" w:rsidRPr="00702112" w14:paraId="2CC9F2C0" w14:textId="77777777" w:rsidTr="00C144F5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C291807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3F8B8D4C" w14:textId="77777777" w:rsidR="00C144F5" w:rsidRPr="00702112" w:rsidRDefault="00C144F5" w:rsidP="004E3CF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Cal</w:t>
            </w:r>
            <w:r w:rsidR="004E3CFF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7B884C2" w14:textId="77777777" w:rsidR="00C144F5" w:rsidRPr="00702112" w:rsidRDefault="00C144F5" w:rsidP="004E3CF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Calories (Spreadsheet1) Independent (grouping) variable: group Kruskal-Wallis test: H (6, N=51) =9.253561 p=.1598</w:t>
            </w:r>
          </w:p>
        </w:tc>
      </w:tr>
      <w:tr w:rsidR="00702112" w:rsidRPr="00702112" w14:paraId="37E6DF6D" w14:textId="77777777" w:rsidTr="005567A5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72754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40A3A9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4775F71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87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393FCC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2F5426B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7.556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A5E39EF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1BE15E8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3.5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FF4B05F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91EF6FD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25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3F636E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67A42FF3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6.87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0D071C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77AA3D87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87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9075A8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0A27E773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14.876</w:t>
            </w:r>
          </w:p>
        </w:tc>
      </w:tr>
      <w:tr w:rsidR="00702112" w:rsidRPr="00702112" w14:paraId="0C12365F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F16185D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B1715C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6E4DD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6B14C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A799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65D2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0FA2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5A4BDCD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007D31B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1BC8645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E1E8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36C8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64A8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88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5E3D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48DC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260C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6A533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28829</w:t>
            </w:r>
          </w:p>
        </w:tc>
      </w:tr>
      <w:tr w:rsidR="00702112" w:rsidRPr="00702112" w14:paraId="045F5872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73A702D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E3F20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8686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8867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C641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844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986E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5AB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02C73B2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8516214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8D0CCA7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0832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44B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C4FE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99C6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50065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F6C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33690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DF2787D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52C4AA5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86A50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37F1E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065B5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AB95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A16B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E32AE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2B0885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12C29906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A05004C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1DE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C54F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3ACB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4E7E8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16E72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E9F9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B7AD82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C144F5" w:rsidRPr="00702112" w14:paraId="69159962" w14:textId="77777777" w:rsidTr="005567A5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  <w:hideMark/>
          </w:tcPr>
          <w:p w14:paraId="4E753AA5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257A00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6A26548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28829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F14855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4BAFF8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FAAAFBC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22495B0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08F6B57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7CAA27F4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6CBB64D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01D68C8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349C56E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027E1B5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50AA0F1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3CCFC45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9F697D0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42B01F8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0F76726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E3D17C3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8C57086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97AB8F7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416D855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B7637C8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146B3B8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0697F4C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A455E5A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2417112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39B993A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352302B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30EC340" w14:textId="77777777" w:rsidR="005567A5" w:rsidRPr="00702112" w:rsidRDefault="005567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8656217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470DF26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92DA9FF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7DF5268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D695785" w14:textId="77777777" w:rsidR="008645A5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BD36F2B" w14:textId="77777777" w:rsidR="00F30DAD" w:rsidRDefault="00F30DAD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21AFC52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D4F46D5" w14:textId="77777777" w:rsidR="008645A5" w:rsidRPr="00702112" w:rsidRDefault="001A29D4" w:rsidP="004E3CFF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2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4E3CFF">
        <w:rPr>
          <w:rFonts w:asciiTheme="majorBidi" w:eastAsia="Times New Roman" w:hAnsiTheme="majorBidi" w:cstheme="majorBidi"/>
          <w:sz w:val="24"/>
          <w:szCs w:val="24"/>
        </w:rPr>
        <w:t>c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hl</w:t>
      </w:r>
      <w:r w:rsidR="004E3CFF">
        <w:rPr>
          <w:rFonts w:asciiTheme="majorBidi" w:eastAsia="Times New Roman" w:hAnsiTheme="majorBidi" w:cstheme="majorBidi"/>
          <w:sz w:val="24"/>
          <w:szCs w:val="24"/>
        </w:rPr>
        <w:t xml:space="preserve">orophyll </w:t>
      </w:r>
      <w:r w:rsidRPr="004E3CFF">
        <w:rPr>
          <w:rFonts w:asciiTheme="majorBidi" w:eastAsia="Times New Roman" w:hAnsiTheme="majorBidi" w:cstheme="majorBidi"/>
          <w:i/>
          <w:iCs/>
          <w:sz w:val="24"/>
          <w:szCs w:val="24"/>
        </w:rPr>
        <w:t>a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seaweeds along Alexandria coast.</w:t>
      </w:r>
    </w:p>
    <w:p w14:paraId="255D3817" w14:textId="77777777" w:rsidR="004E7C70" w:rsidRPr="00702112" w:rsidRDefault="004E7C70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9"/>
        <w:gridCol w:w="1326"/>
        <w:gridCol w:w="1222"/>
        <w:gridCol w:w="1264"/>
        <w:gridCol w:w="1217"/>
        <w:gridCol w:w="1116"/>
        <w:gridCol w:w="1116"/>
        <w:gridCol w:w="1116"/>
      </w:tblGrid>
      <w:tr w:rsidR="004E7C70" w:rsidRPr="00702112" w14:paraId="12DD5668" w14:textId="77777777" w:rsidTr="004E7C70"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43D949D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497AFEBC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Chl</w:t>
            </w:r>
            <w:proofErr w:type="spellEnd"/>
            <w:r w:rsidRPr="00702112">
              <w:rPr>
                <w:rFonts w:asciiTheme="majorBidi" w:eastAsia="Times New Roman" w:hAnsiTheme="majorBidi" w:cstheme="majorBidi"/>
              </w:rPr>
              <w:t xml:space="preserve"> </w:t>
            </w:r>
            <w:r w:rsidRPr="00702112">
              <w:rPr>
                <w:rFonts w:asciiTheme="majorBidi" w:eastAsia="Times New Roman" w:hAnsiTheme="majorBidi" w:cstheme="majorBidi"/>
                <w:i/>
                <w:iCs/>
              </w:rPr>
              <w:t>a</w:t>
            </w:r>
          </w:p>
        </w:tc>
        <w:tc>
          <w:tcPr>
            <w:tcW w:w="837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8B58E1" w14:textId="77777777" w:rsidR="004E7C70" w:rsidRPr="00702112" w:rsidRDefault="004E7C7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  <w:i/>
                <w:iCs/>
              </w:rPr>
              <w:t xml:space="preserve">a </w:t>
            </w:r>
            <w:r w:rsidRPr="00702112">
              <w:rPr>
                <w:rFonts w:asciiTheme="majorBidi" w:hAnsiTheme="majorBidi" w:cstheme="majorBidi"/>
              </w:rPr>
              <w:t>(Spreadsheet 1) Independent (grouping) variable: site Kruskal-Wallis test: H (6, N=51) =1.307971 p=.9712</w:t>
            </w:r>
          </w:p>
        </w:tc>
      </w:tr>
      <w:tr w:rsidR="00702112" w:rsidRPr="00702112" w14:paraId="4D27698F" w14:textId="77777777" w:rsidTr="004E7C70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0487CC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7E752C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505E910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7.56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6ED938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734081E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22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CC50E35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7EBEC837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5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813D253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2B78AD2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5.75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F981D9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19B3207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7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7F03D9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26774F4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9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A28271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017052DC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0.765</w:t>
            </w:r>
          </w:p>
        </w:tc>
      </w:tr>
      <w:tr w:rsidR="00702112" w:rsidRPr="00702112" w14:paraId="50AF5D9A" w14:textId="77777777" w:rsidTr="00640A3A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C097028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120B8B4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A82C5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925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78DF1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1136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303E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181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7E43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893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8B9B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398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70AD25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98899</w:t>
            </w:r>
          </w:p>
        </w:tc>
      </w:tr>
      <w:tr w:rsidR="00702112" w:rsidRPr="00702112" w14:paraId="79698541" w14:textId="77777777" w:rsidTr="00640A3A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2A6ABD8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1B6192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925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11A7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1800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1980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73CC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710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10AA3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799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EB87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595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356B7F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91219</w:t>
            </w:r>
          </w:p>
        </w:tc>
      </w:tr>
      <w:tr w:rsidR="00702112" w:rsidRPr="00702112" w14:paraId="40C61AED" w14:textId="77777777" w:rsidTr="00640A3A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02A0F90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8A403EB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1136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2AD5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1980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30CC2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7772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386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2BC0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126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4EB3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80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A2FCBA" w14:textId="77777777" w:rsidR="00640A3A" w:rsidRPr="00702112" w:rsidRDefault="00640A3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1193</w:t>
            </w:r>
          </w:p>
        </w:tc>
      </w:tr>
      <w:tr w:rsidR="00702112" w:rsidRPr="00702112" w14:paraId="6422832B" w14:textId="77777777" w:rsidTr="00640A3A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B03C826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220950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1810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FBAE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7101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3633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3868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2342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C87EC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776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46C6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11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12CBD5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91276</w:t>
            </w:r>
          </w:p>
        </w:tc>
      </w:tr>
      <w:tr w:rsidR="00702112" w:rsidRPr="00702112" w14:paraId="6BDCF55D" w14:textId="77777777" w:rsidTr="00640A3A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B0EEBD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79EA60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8934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12DDB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7996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0140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1266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D429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776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EF8E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D91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4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B29A79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86448</w:t>
            </w:r>
          </w:p>
        </w:tc>
      </w:tr>
      <w:tr w:rsidR="00702112" w:rsidRPr="00702112" w14:paraId="6201541D" w14:textId="77777777" w:rsidTr="00640A3A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6BDCFB9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AD6A515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3982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C4EF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5958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E86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5809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A09D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11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8A822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4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71F5B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4ABB5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6540</w:t>
            </w:r>
          </w:p>
        </w:tc>
      </w:tr>
      <w:tr w:rsidR="00B95495" w:rsidRPr="00702112" w14:paraId="36C71CCC" w14:textId="77777777" w:rsidTr="00640A3A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804CB21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AF18EB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9889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FD31F6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9121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7293A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119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96DC4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912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8DB0F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864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CAC268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654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E90DEFC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20CA8C1C" w14:textId="77777777" w:rsidR="00C144F5" w:rsidRPr="00702112" w:rsidRDefault="00C144F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C144F5" w:rsidRPr="00702112" w14:paraId="620B6221" w14:textId="77777777" w:rsidTr="00C144F5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56DE47E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33E372D7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  <w:i/>
                <w:iCs/>
              </w:rPr>
              <w:t>a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7B97D5E" w14:textId="77777777" w:rsidR="00C144F5" w:rsidRPr="00702112" w:rsidRDefault="00C144F5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</w:t>
            </w:r>
            <w:proofErr w:type="spellStart"/>
            <w:r w:rsidRPr="00702112">
              <w:rPr>
                <w:rFonts w:asciiTheme="majorBidi" w:hAnsiTheme="majorBidi" w:cstheme="majorBidi"/>
              </w:rPr>
              <w:t>Chl</w:t>
            </w:r>
            <w:proofErr w:type="spellEnd"/>
            <w:r w:rsidRPr="00702112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  <w:i/>
                <w:iCs/>
              </w:rPr>
              <w:t>a</w:t>
            </w:r>
            <w:r w:rsidRPr="00702112">
              <w:rPr>
                <w:rFonts w:asciiTheme="majorBidi" w:hAnsiTheme="majorBidi" w:cstheme="majorBidi"/>
              </w:rPr>
              <w:t xml:space="preserve"> (Spreadsheet1) Independent (grouping) variable: group Kruskal-Wallis test: H (6, N=51) =1.307971 p=.9712</w:t>
            </w:r>
          </w:p>
        </w:tc>
      </w:tr>
      <w:tr w:rsidR="00702112" w:rsidRPr="00702112" w14:paraId="1EE1D41F" w14:textId="77777777" w:rsidTr="004921B7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9C063CD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4C1AB2F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64D0D947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7.56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B2C6344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30E905D0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22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690DBCB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2E4CF5C8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5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97DB705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46E331F4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5.75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5003024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43438808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76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0C6622B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25B0B522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98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721A4F5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30C2090C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0.765</w:t>
            </w:r>
          </w:p>
        </w:tc>
      </w:tr>
      <w:tr w:rsidR="00702112" w:rsidRPr="00702112" w14:paraId="1E137227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8937D08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307898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F2D25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BAB0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A80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440A6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2947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A893DC5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2F205622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B0F15DC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950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1969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A70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9FE1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4EC87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2D7C7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CCB3F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337D3C36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6951C90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57B5C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30FE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65F6F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7F306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314E2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4E49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81469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975B4F0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67BB00B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7A5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AA44F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E4297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772B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7E11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E3D06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17E9E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607E4D6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3AB29A3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32E0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17AFE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1DE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08A5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76C9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AE52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BD06D8F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7FA28FB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7E2B012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98393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95A7F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1878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84F6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EA451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6DD4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7C0C8B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C144F5" w:rsidRPr="00702112" w14:paraId="1843D2C4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3030205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57155AE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7F0C236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A576ED4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743935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678E9D0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7AED62A" w14:textId="77777777" w:rsidR="00C144F5" w:rsidRPr="00702112" w:rsidRDefault="00C144F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5AB7A4" w14:textId="77777777" w:rsidR="00C144F5" w:rsidRPr="00702112" w:rsidRDefault="00C144F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7CF967EA" w14:textId="77777777" w:rsidR="00C144F5" w:rsidRPr="00702112" w:rsidRDefault="00C144F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7147D7D" w14:textId="77777777" w:rsidR="00C144F5" w:rsidRPr="00702112" w:rsidRDefault="00C144F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81ED317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194F96B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B312C1B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875BE0E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8090C67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E2DCC25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DFD8386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1ABB4F4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3499F20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A6A6818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F28268D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25BD426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7E6A959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6FB7241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75B06ED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A25675F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7FB86F9" w14:textId="77777777" w:rsidR="00B95495" w:rsidRPr="00702112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B939456" w14:textId="77777777" w:rsidR="00B95495" w:rsidRDefault="00B95495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89743ED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E3ED5BB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7AE9191" w14:textId="77777777" w:rsidR="008645A5" w:rsidRPr="00702112" w:rsidRDefault="001A29D4" w:rsidP="004E3CFF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3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4E3CFF">
        <w:rPr>
          <w:rFonts w:asciiTheme="majorBidi" w:eastAsia="Times New Roman" w:hAnsiTheme="majorBidi" w:cstheme="majorBidi"/>
          <w:sz w:val="24"/>
          <w:szCs w:val="24"/>
        </w:rPr>
        <w:t>t</w:t>
      </w:r>
      <w:r w:rsidR="004921B7" w:rsidRPr="00702112">
        <w:rPr>
          <w:rFonts w:asciiTheme="majorBidi" w:eastAsia="Times New Roman" w:hAnsiTheme="majorBidi" w:cstheme="majorBidi"/>
          <w:sz w:val="24"/>
          <w:szCs w:val="24"/>
        </w:rPr>
        <w:t>otal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Chl</w:t>
      </w:r>
      <w:r w:rsidR="004921B7" w:rsidRPr="00702112">
        <w:rPr>
          <w:rFonts w:asciiTheme="majorBidi" w:eastAsia="Times New Roman" w:hAnsiTheme="majorBidi" w:cstheme="majorBidi"/>
          <w:sz w:val="24"/>
          <w:szCs w:val="24"/>
        </w:rPr>
        <w:t>orophylls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seaweeds along Alexandria coast.</w:t>
      </w:r>
    </w:p>
    <w:p w14:paraId="1F1337ED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9"/>
        <w:gridCol w:w="1326"/>
        <w:gridCol w:w="1222"/>
        <w:gridCol w:w="1264"/>
        <w:gridCol w:w="1217"/>
        <w:gridCol w:w="1116"/>
        <w:gridCol w:w="1116"/>
        <w:gridCol w:w="1116"/>
      </w:tblGrid>
      <w:tr w:rsidR="00B95495" w:rsidRPr="00702112" w14:paraId="407D383B" w14:textId="77777777" w:rsidTr="004E7C70"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F55472E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45987F8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T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Chl</w:t>
            </w:r>
            <w:proofErr w:type="spellEnd"/>
          </w:p>
        </w:tc>
        <w:tc>
          <w:tcPr>
            <w:tcW w:w="837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60893A" w14:textId="77777777" w:rsidR="004E7C70" w:rsidRPr="00702112" w:rsidRDefault="004E7C70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Total chlorophylls (Spreadsheet 1) Independent (grouping) variable: site Kruskal-Wallis test: H (6, N=51) =5.373358 p=.4969</w:t>
            </w:r>
          </w:p>
        </w:tc>
      </w:tr>
      <w:tr w:rsidR="00702112" w:rsidRPr="00702112" w14:paraId="00055F6F" w14:textId="77777777" w:rsidTr="004E7C70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EE3183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9239A5F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35E5D31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375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CDF725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33317547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7.66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B6CF532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E072ED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6.16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49BF5D9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0E334B4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8.25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0DC3E55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7C5024A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0.8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99B42CF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445EC9C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9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36EC0B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4AE2F608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0.876</w:t>
            </w:r>
          </w:p>
        </w:tc>
      </w:tr>
      <w:tr w:rsidR="00702112" w:rsidRPr="00702112" w14:paraId="5FF31CBA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92AE696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DCEA5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489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5429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0CFE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279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1AB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69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431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6138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F83F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60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05DCC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51151</w:t>
            </w:r>
          </w:p>
        </w:tc>
      </w:tr>
      <w:tr w:rsidR="00702112" w:rsidRPr="00702112" w14:paraId="2D7CEAB5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CA1E28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97C13D5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54294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1B475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E3CB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9144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9CD2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652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CF00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061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FB01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172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32448F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75997</w:t>
            </w:r>
          </w:p>
        </w:tc>
      </w:tr>
      <w:tr w:rsidR="00702112" w:rsidRPr="00702112" w14:paraId="56FE4190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C44E38B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DA116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32793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A8850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9144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547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D06B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171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57BB3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845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7724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986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279EA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2354</w:t>
            </w:r>
          </w:p>
        </w:tc>
      </w:tr>
      <w:tr w:rsidR="00702112" w:rsidRPr="00702112" w14:paraId="1FB34308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326036E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5E962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06947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7ED6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6529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865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1710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DD6C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50F3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423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642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158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22F8E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06848</w:t>
            </w:r>
          </w:p>
        </w:tc>
      </w:tr>
      <w:tr w:rsidR="00702112" w:rsidRPr="00702112" w14:paraId="7CB48928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B1F5BA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0BF60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6138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34A6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0613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2906E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8452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BBAC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423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56EE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8E55F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3678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34191F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5308</w:t>
            </w:r>
          </w:p>
        </w:tc>
      </w:tr>
      <w:tr w:rsidR="00702112" w:rsidRPr="00702112" w14:paraId="117D77F7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4FECE00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31A341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604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B281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1724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CDA0D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986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00BC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158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083D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3678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3BAC4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A0CA4A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39</w:t>
            </w:r>
          </w:p>
        </w:tc>
      </w:tr>
      <w:tr w:rsidR="00B95495" w:rsidRPr="00702112" w14:paraId="7BBACFA4" w14:textId="77777777" w:rsidTr="00F974FE">
        <w:tc>
          <w:tcPr>
            <w:tcW w:w="119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56FF49B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307A8CB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5115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7E315FD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7599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CF6520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235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86761C7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068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11EF161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53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1EC0CC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D7328C" w14:textId="77777777" w:rsidR="00B95495" w:rsidRPr="00702112" w:rsidRDefault="00B9549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7254C3E2" w14:textId="77777777" w:rsidR="003C72A9" w:rsidRPr="00702112" w:rsidRDefault="003C72A9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3C72A9" w:rsidRPr="00702112" w14:paraId="710CC245" w14:textId="77777777" w:rsidTr="003C72A9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8EBB3E2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epend</w:t>
            </w:r>
            <w:proofErr w:type="spellEnd"/>
            <w:r w:rsidRPr="00702112">
              <w:rPr>
                <w:rFonts w:asciiTheme="majorBidi" w:eastAsia="Times New Roman" w:hAnsiTheme="majorBidi" w:cstheme="majorBidi"/>
              </w:rPr>
              <w:t>.:</w:t>
            </w:r>
          </w:p>
          <w:p w14:paraId="4560A577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T.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Chl</w:t>
            </w:r>
            <w:proofErr w:type="spellEnd"/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B8A132" w14:textId="77777777" w:rsidR="003C72A9" w:rsidRPr="00702112" w:rsidRDefault="003C72A9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</w:t>
            </w:r>
            <w:r w:rsidR="00B95495" w:rsidRPr="00702112">
              <w:rPr>
                <w:rFonts w:asciiTheme="majorBidi" w:hAnsiTheme="majorBidi" w:cstheme="majorBidi"/>
              </w:rPr>
              <w:t>Total chlorophyl</w:t>
            </w:r>
            <w:r w:rsidR="008923CB" w:rsidRPr="00702112">
              <w:rPr>
                <w:rFonts w:asciiTheme="majorBidi" w:hAnsiTheme="majorBidi" w:cstheme="majorBidi"/>
              </w:rPr>
              <w:t>ls</w:t>
            </w:r>
            <w:r w:rsidRPr="00702112">
              <w:rPr>
                <w:rFonts w:asciiTheme="majorBidi" w:hAnsiTheme="majorBidi" w:cstheme="majorBidi"/>
              </w:rPr>
              <w:t xml:space="preserve"> (Spreadsheet1) Independent (grouping) variable: group Kruskal-Wallis test: H (6, N=51) =5</w:t>
            </w:r>
            <w:r w:rsidR="008D4250" w:rsidRPr="00702112">
              <w:rPr>
                <w:rFonts w:asciiTheme="majorBidi" w:hAnsiTheme="majorBidi" w:cstheme="majorBidi"/>
              </w:rPr>
              <w:t>5.373358 p=.4969</w:t>
            </w:r>
          </w:p>
        </w:tc>
      </w:tr>
      <w:tr w:rsidR="00702112" w:rsidRPr="00702112" w14:paraId="132C5C1E" w14:textId="77777777" w:rsidTr="004921B7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185B95F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2251EFE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7522D9ED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37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50F4944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467A8C6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7.667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668DE99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030809A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6.1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FC278CD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22A116AF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8.25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8EFF29F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483B765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0.87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C377A0A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67519F5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98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15A6794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44448197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0.876</w:t>
            </w:r>
          </w:p>
        </w:tc>
      </w:tr>
      <w:tr w:rsidR="00702112" w:rsidRPr="00702112" w14:paraId="170B398C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7D6B1B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26C392E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A7E0A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27D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282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EBA2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C77A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D7E8D0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5C17DDB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4AB7C5D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C0B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30E1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4000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0FF2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95E5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4F3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F1A79DB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A8BB969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B061658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1B5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AA01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D76DD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5DF90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8B13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A4A2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89C2D8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8CB229F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D54D1E0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6B52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06D3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A4E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A429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D9C1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57C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F742D0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7BB5881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3FBE74E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885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CEFF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8A1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14B6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81EB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FEEB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D67E6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98FEC52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93F441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3665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F95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6C9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F1C4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D6D0B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2C3E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571A1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3C72A9" w:rsidRPr="00702112" w14:paraId="3B94A027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169E01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5C63462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FD47AA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5714E6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6DA8090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78313C3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A9A1EEB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5A0F99B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4FD0C0EC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68605E3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E9C9B60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9017769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84EC033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0304230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668073A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FEA031A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F85DDC7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D99F343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6160E43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72DC74E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243C032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C31153C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20854D2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4AAD4B5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8AEE41E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8722DDC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F563E64" w14:textId="77777777" w:rsidR="00A77FB6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19803F5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BD880E8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AA46AB4" w14:textId="77777777" w:rsidR="00A77FB6" w:rsidRPr="00702112" w:rsidRDefault="00A77FB6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09E5634" w14:textId="77777777" w:rsidR="008645A5" w:rsidRPr="00702112" w:rsidRDefault="001A29D4" w:rsidP="004E3CFF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4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4E3CFF">
        <w:rPr>
          <w:rFonts w:asciiTheme="majorBidi" w:eastAsia="Times New Roman" w:hAnsiTheme="majorBidi" w:cstheme="majorBidi"/>
          <w:sz w:val="24"/>
          <w:szCs w:val="24"/>
        </w:rPr>
        <w:t>c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ar</w:t>
      </w:r>
      <w:r w:rsidR="004921B7" w:rsidRPr="00702112">
        <w:rPr>
          <w:rFonts w:asciiTheme="majorBidi" w:eastAsia="Times New Roman" w:hAnsiTheme="majorBidi" w:cstheme="majorBidi"/>
          <w:sz w:val="24"/>
          <w:szCs w:val="24"/>
        </w:rPr>
        <w:t>otenoids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of tested seaweeds along Alexandria coast.</w:t>
      </w:r>
    </w:p>
    <w:p w14:paraId="655DE86C" w14:textId="77777777" w:rsidR="004E7C70" w:rsidRPr="00702112" w:rsidRDefault="004E7C70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5"/>
        <w:gridCol w:w="1304"/>
        <w:gridCol w:w="1209"/>
        <w:gridCol w:w="1248"/>
        <w:gridCol w:w="1204"/>
        <w:gridCol w:w="1110"/>
        <w:gridCol w:w="1114"/>
        <w:gridCol w:w="1202"/>
      </w:tblGrid>
      <w:tr w:rsidR="004921B7" w:rsidRPr="00702112" w14:paraId="5CD39668" w14:textId="77777777" w:rsidTr="004921B7">
        <w:tc>
          <w:tcPr>
            <w:tcW w:w="11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5EAA67C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4A5C1063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Car.</w:t>
            </w:r>
          </w:p>
        </w:tc>
        <w:tc>
          <w:tcPr>
            <w:tcW w:w="8391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8ED90AA" w14:textId="77777777" w:rsidR="004E7C70" w:rsidRPr="00702112" w:rsidRDefault="004E7C70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Carotenoids (Spreadsheet 1) Independent (grouping) variable: site Kruskal-Wallis test: H (6, N=51) =4.820574 p=.5670</w:t>
            </w:r>
          </w:p>
        </w:tc>
      </w:tr>
      <w:tr w:rsidR="00702112" w:rsidRPr="00702112" w14:paraId="5B221143" w14:textId="77777777" w:rsidTr="004921B7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C3E0D04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386283F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3CC2D1E7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9.43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8FB5CAB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7E1EC61D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5.77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DA3370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7981ED90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6.83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883A32E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3D17C48C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5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3DC0879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3B3DED16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65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1BD4ABE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65E94E7C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7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274E7BA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19EAAE01" w14:textId="77777777" w:rsidR="004E7C70" w:rsidRPr="00702112" w:rsidRDefault="004E7C70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2.931</w:t>
            </w:r>
          </w:p>
        </w:tc>
      </w:tr>
      <w:tr w:rsidR="00702112" w:rsidRPr="00702112" w14:paraId="7EF7C58E" w14:textId="77777777" w:rsidTr="004921B7"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4FD1A52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E7939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76A8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9083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BA3C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6592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7A44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941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872C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0199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A895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1946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7830DF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57258</w:t>
            </w:r>
          </w:p>
        </w:tc>
      </w:tr>
      <w:tr w:rsidR="00702112" w:rsidRPr="00702112" w14:paraId="1ABEA8F3" w14:textId="77777777" w:rsidTr="004921B7"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262E408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D2BBBC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9083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D0F2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C6D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3472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8B9D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430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C785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8362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03015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0184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B1455C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58826</w:t>
            </w:r>
          </w:p>
        </w:tc>
      </w:tr>
      <w:tr w:rsidR="00702112" w:rsidRPr="00702112" w14:paraId="2F78C1CA" w14:textId="77777777" w:rsidTr="004921B7"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F64338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1A16FD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6592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CA4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3472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65AE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942A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4315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BB78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3592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6A483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9302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922A98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75167</w:t>
            </w:r>
          </w:p>
        </w:tc>
      </w:tr>
      <w:tr w:rsidR="00702112" w:rsidRPr="00702112" w14:paraId="55A477EB" w14:textId="77777777" w:rsidTr="004921B7"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6AF418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723F32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9413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48DD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4303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2F1C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4315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236F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2021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6473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84C7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7850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BEAA9F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98124</w:t>
            </w:r>
          </w:p>
        </w:tc>
      </w:tr>
      <w:tr w:rsidR="00702112" w:rsidRPr="00702112" w14:paraId="7717EBA3" w14:textId="77777777" w:rsidTr="004921B7"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1994A44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0C2C8A8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0199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801E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8362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C362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3592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6131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6473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5F6E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D581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49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7087D7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439</w:t>
            </w:r>
          </w:p>
        </w:tc>
      </w:tr>
      <w:tr w:rsidR="00702112" w:rsidRPr="00702112" w14:paraId="4C1E360B" w14:textId="77777777" w:rsidTr="004921B7"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BB7D6AE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6B3C4D4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1946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B6F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0184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9D57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9302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EA7F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7850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2E672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49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F9B39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62C4A1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76</w:t>
            </w:r>
          </w:p>
        </w:tc>
      </w:tr>
      <w:tr w:rsidR="004921B7" w:rsidRPr="00702112" w14:paraId="5914C574" w14:textId="77777777" w:rsidTr="004921B7"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E0C30DE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4BB8B90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5725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9E60820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5882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D2945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7516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925400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981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AD8840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7643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50C9A7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7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F54F3AB" w14:textId="77777777" w:rsidR="004921B7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CE7E748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7A07D76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3C72A9" w:rsidRPr="00702112" w14:paraId="5C4CC9AF" w14:textId="77777777" w:rsidTr="003C72A9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2F9FC9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6B5B4BA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Car.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872EF23" w14:textId="77777777" w:rsidR="003C72A9" w:rsidRPr="00702112" w:rsidRDefault="003C72A9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Carotenoids (Spreadsheet1) Independent (grouping) variable: group Kruskal-Wallis test: H (6, N=51) =4.820574  p=.5670</w:t>
            </w:r>
          </w:p>
        </w:tc>
      </w:tr>
      <w:tr w:rsidR="00702112" w:rsidRPr="00702112" w14:paraId="15DB89F0" w14:textId="77777777" w:rsidTr="004921B7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8E232B7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8C05EC9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370129B9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9.43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2AA7CD7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21842DC2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5.778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6DC234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264300D0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6.8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382FC1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030EA221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5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36E8B7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22E8B537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65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47CC1D1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512449AA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7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82AD752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1E935974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2.931</w:t>
            </w:r>
          </w:p>
        </w:tc>
      </w:tr>
      <w:tr w:rsidR="00702112" w:rsidRPr="00702112" w14:paraId="67BD128B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2478B04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ACCF3A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B571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B93E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F02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923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083A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9B594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2890</w:t>
            </w:r>
          </w:p>
        </w:tc>
      </w:tr>
      <w:tr w:rsidR="00702112" w:rsidRPr="00702112" w14:paraId="4E9DF236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B7D543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45CC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25BA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910C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BC0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BE7B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F24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00753A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7D69CBE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C61DEA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8279A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24D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73DF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001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8302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CDC3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48970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0A95D0D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F47FD8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5784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45F5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B3A4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7277B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7F4A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9F90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E41FEB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374BA8F1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C639E1B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383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727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5E8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4153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F6A6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34EB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E3DE374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266A79B0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C9CEA2F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0F59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D76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68F0B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A5FC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2E44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DA4A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9B3164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3C72A9" w:rsidRPr="00702112" w14:paraId="2748F5F0" w14:textId="77777777" w:rsidTr="004921B7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DCB0AE2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16D77E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289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9E107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DEB8C5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074967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3BE16E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E82299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2822EC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350FBEC5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8166974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ED85178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BBA49A0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4A76195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4575E87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6D2533C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DCFF7BE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E6010CA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670C3EB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F18BA20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2A960D2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6F45A96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74427E6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CBB829E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08E95A1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90F1E19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4029267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1B753C8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115FBBE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3678AEE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6499D4F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124B92B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8E05573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13B0AC5" w14:textId="77777777" w:rsidR="004921B7" w:rsidRPr="00702112" w:rsidRDefault="004921B7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1191A48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B121985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069C33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47385F4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EE69B1B" w14:textId="77777777" w:rsidR="008645A5" w:rsidRPr="00702112" w:rsidRDefault="001A29D4" w:rsidP="004E3CFF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5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4E3CFF">
        <w:rPr>
          <w:rFonts w:asciiTheme="majorBidi" w:eastAsia="Times New Roman" w:hAnsiTheme="majorBidi" w:cstheme="majorBidi"/>
          <w:sz w:val="24"/>
          <w:szCs w:val="24"/>
        </w:rPr>
        <w:t>v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it</w:t>
      </w:r>
      <w:r w:rsidR="004E3CFF">
        <w:rPr>
          <w:rFonts w:asciiTheme="majorBidi" w:eastAsia="Times New Roman" w:hAnsiTheme="majorBidi" w:cstheme="majorBidi"/>
          <w:sz w:val="24"/>
          <w:szCs w:val="24"/>
        </w:rPr>
        <w:t xml:space="preserve">amin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C of tested seaweeds along Alexandria coast.</w:t>
      </w:r>
    </w:p>
    <w:p w14:paraId="4CC66539" w14:textId="77777777" w:rsidR="008645A5" w:rsidRPr="00702112" w:rsidRDefault="008645A5" w:rsidP="00F30DAD">
      <w:pPr>
        <w:spacing w:after="0" w:line="240" w:lineRule="auto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0"/>
        <w:gridCol w:w="1303"/>
        <w:gridCol w:w="1208"/>
        <w:gridCol w:w="1246"/>
        <w:gridCol w:w="1203"/>
        <w:gridCol w:w="1110"/>
        <w:gridCol w:w="1114"/>
        <w:gridCol w:w="1202"/>
      </w:tblGrid>
      <w:tr w:rsidR="00394A28" w:rsidRPr="00702112" w14:paraId="12A30E55" w14:textId="77777777" w:rsidTr="00640A3A">
        <w:tc>
          <w:tcPr>
            <w:tcW w:w="11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2261F5C" w14:textId="77777777" w:rsidR="00D8018D" w:rsidRPr="00702112" w:rsidRDefault="00D8018D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3B8E1398" w14:textId="77777777" w:rsidR="00D8018D" w:rsidRPr="00702112" w:rsidRDefault="004921B7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Vit. C</w:t>
            </w:r>
          </w:p>
        </w:tc>
        <w:tc>
          <w:tcPr>
            <w:tcW w:w="8386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927BC5" w14:textId="77777777" w:rsidR="00D8018D" w:rsidRPr="00702112" w:rsidRDefault="00D8018D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r w:rsidR="004921B7" w:rsidRPr="00702112">
              <w:rPr>
                <w:rFonts w:asciiTheme="majorBidi" w:hAnsiTheme="majorBidi" w:cstheme="majorBidi"/>
              </w:rPr>
              <w:t>Vitamin C</w:t>
            </w:r>
            <w:r w:rsidRPr="00702112">
              <w:rPr>
                <w:rFonts w:asciiTheme="majorBidi" w:hAnsiTheme="majorBidi" w:cstheme="majorBidi"/>
              </w:rPr>
              <w:t xml:space="preserve"> (Spreadsheet 1) Independent (grouping) variable: site Kruskal-Wallis test: H (6, N=51) =</w:t>
            </w:r>
            <w:r w:rsidR="00394A28" w:rsidRPr="00702112">
              <w:rPr>
                <w:rFonts w:asciiTheme="majorBidi" w:hAnsiTheme="majorBidi" w:cstheme="majorBidi"/>
              </w:rPr>
              <w:t>8.612224 p=.1966</w:t>
            </w:r>
          </w:p>
        </w:tc>
      </w:tr>
      <w:tr w:rsidR="00702112" w:rsidRPr="00702112" w14:paraId="4F8EEF76" w14:textId="77777777" w:rsidTr="00640A3A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699D96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2CF3AA4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5309736E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50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C9E123D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472E6861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88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A67303F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43B2C704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91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C89AE09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08E650FC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2.1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6BD927E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31A98F11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76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0E247DB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13EB7DBE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7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C43AC0D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5B2C5A3E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766</w:t>
            </w:r>
          </w:p>
        </w:tc>
      </w:tr>
      <w:tr w:rsidR="00702112" w:rsidRPr="00702112" w14:paraId="65168571" w14:textId="77777777" w:rsidTr="00394A28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9857422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FC51644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0758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9019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903C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8713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C42C2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9553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FB26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7184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9F38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4765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ED0CF3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55656</w:t>
            </w:r>
          </w:p>
        </w:tc>
      </w:tr>
      <w:tr w:rsidR="00702112" w:rsidRPr="00702112" w14:paraId="47F69A7C" w14:textId="77777777" w:rsidTr="00394A28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C0A1E9D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45295B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9019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04400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99D3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5171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2E16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458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BD456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9707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D8FC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653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2A0B0B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45654</w:t>
            </w:r>
          </w:p>
        </w:tc>
      </w:tr>
      <w:tr w:rsidR="00702112" w:rsidRPr="00702112" w14:paraId="19995ECD" w14:textId="77777777" w:rsidTr="00394A28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A9159B1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2AC28E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8713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809A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5171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6491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F999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722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4437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9226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BF75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8303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A8BE4D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25304</w:t>
            </w:r>
          </w:p>
        </w:tc>
      </w:tr>
      <w:tr w:rsidR="00702112" w:rsidRPr="00702112" w14:paraId="6594155A" w14:textId="77777777" w:rsidTr="00394A28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BD6953F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286342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95538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BEDB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4582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B645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7223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3F52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06DA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249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BFC5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1428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4C5DBF4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61210</w:t>
            </w:r>
          </w:p>
        </w:tc>
      </w:tr>
      <w:tr w:rsidR="00702112" w:rsidRPr="00702112" w14:paraId="04F4B4B3" w14:textId="77777777" w:rsidTr="00394A28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D040551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4CFCA6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7184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287A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9707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7E54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9226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2438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24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7208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4FC8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754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379250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6359</w:t>
            </w:r>
          </w:p>
        </w:tc>
      </w:tr>
      <w:tr w:rsidR="00702112" w:rsidRPr="00702112" w14:paraId="0F1B76DF" w14:textId="77777777" w:rsidTr="00394A28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AC4DBE5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34A1C1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74765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E407B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653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8095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8303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9C0F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1428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D3AC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754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60CD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D0760DB" w14:textId="77777777" w:rsidR="00394A28" w:rsidRPr="00702112" w:rsidRDefault="00394A28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87</w:t>
            </w:r>
          </w:p>
        </w:tc>
      </w:tr>
      <w:tr w:rsidR="00394A28" w:rsidRPr="00702112" w14:paraId="4098ADAE" w14:textId="77777777" w:rsidTr="00394A28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BABFD2A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01BF7EC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5565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02CD09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4565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80A3DF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2530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1B5C75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612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B6C20F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8635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3F6CD9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48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23FB1E6" w14:textId="77777777" w:rsidR="00394A28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4110DCDF" w14:textId="77777777" w:rsidR="003C72A9" w:rsidRPr="00702112" w:rsidRDefault="003C72A9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3C72A9" w:rsidRPr="00702112" w14:paraId="566EAF9E" w14:textId="77777777" w:rsidTr="003C72A9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EF624F0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03F3E16F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Vit. C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1C156C" w14:textId="77777777" w:rsidR="003C72A9" w:rsidRPr="00702112" w:rsidRDefault="003C72A9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Vitamin C (Spreadsheet1) Independent</w:t>
            </w:r>
            <w:r w:rsidR="00B72288">
              <w:rPr>
                <w:rFonts w:asciiTheme="majorBidi" w:hAnsiTheme="majorBidi" w:cstheme="majorBidi"/>
              </w:rPr>
              <w:t xml:space="preserve"> </w:t>
            </w:r>
            <w:r w:rsidRPr="00702112">
              <w:rPr>
                <w:rFonts w:asciiTheme="majorBidi" w:hAnsiTheme="majorBidi" w:cstheme="majorBidi"/>
              </w:rPr>
              <w:t>(grouping) variable: group Kruskal-Wallis test: H (6, N=51) =8.612224 p=.1966</w:t>
            </w:r>
          </w:p>
        </w:tc>
      </w:tr>
      <w:tr w:rsidR="00702112" w:rsidRPr="00702112" w14:paraId="6E3AC786" w14:textId="77777777" w:rsidTr="0088572E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F542300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9CFB8B4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00ED950E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5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57BEE6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6E751D8F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889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DFBFB3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6E09DEE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9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2179B76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6EB3DC3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2.12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51384A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58D55C9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76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C4D660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10508A64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7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CD9E25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4DCDE0ED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766</w:t>
            </w:r>
          </w:p>
        </w:tc>
      </w:tr>
      <w:tr w:rsidR="00702112" w:rsidRPr="00702112" w14:paraId="72E9298F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6005614E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72D077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4AFB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D72A6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209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573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1CE1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4B1EC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2FC18950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5EC4EA7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258A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0B000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CD0F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9227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D0D4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3E80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4A844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42E4CCE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EBD7CBC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F464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6DBB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6AC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C8DC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34C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DB18C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BA1405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99559</w:t>
            </w:r>
          </w:p>
        </w:tc>
      </w:tr>
      <w:tr w:rsidR="00702112" w:rsidRPr="00702112" w14:paraId="56E2238C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F4556B2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DF0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ECC2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2807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D8E6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BBDE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2D26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D8AF4E6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397F09A5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C7AA5C6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76B2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4555D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BD4A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A253E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B12A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0527B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E8F15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A861014" w14:textId="77777777" w:rsidTr="0088572E">
        <w:trPr>
          <w:trHeight w:val="70"/>
        </w:trPr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9A1C885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67E65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BA7A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BB82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832E9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CF76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4D243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1D3197F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3C72A9" w:rsidRPr="00702112" w14:paraId="3BC79B7A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  <w:hideMark/>
          </w:tcPr>
          <w:p w14:paraId="14239B52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50A5A4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9362630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D63FBD1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995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FC06ED8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4694036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4D15F77" w14:textId="77777777" w:rsidR="003C72A9" w:rsidRPr="00702112" w:rsidRDefault="003C72A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F4817D8" w14:textId="77777777" w:rsidR="003C72A9" w:rsidRPr="00702112" w:rsidRDefault="003C72A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73A46146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4349EFD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1C3FA64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669CE29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416A9E0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47FCBF2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5BFC707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9430F4B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CAE691F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A037892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2353642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E6F44D1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DAFBA4D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98AF48A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2D4206E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EED150B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84D3536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4FF603D" w14:textId="77777777" w:rsidR="00394A28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B02D8E7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A813CC7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41BD54F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AD306AD" w14:textId="77777777" w:rsidR="00394A28" w:rsidRPr="00702112" w:rsidRDefault="00394A28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CB3DF8E" w14:textId="77777777" w:rsidR="008645A5" w:rsidRPr="00702112" w:rsidRDefault="001A29D4" w:rsidP="004E3CFF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6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4E3CFF">
        <w:rPr>
          <w:rFonts w:asciiTheme="majorBidi" w:eastAsia="Times New Roman" w:hAnsiTheme="majorBidi" w:cstheme="majorBidi"/>
          <w:sz w:val="24"/>
          <w:szCs w:val="24"/>
        </w:rPr>
        <w:t>v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it</w:t>
      </w:r>
      <w:r w:rsidR="005D19EA" w:rsidRPr="00702112">
        <w:rPr>
          <w:rFonts w:asciiTheme="majorBidi" w:eastAsia="Times New Roman" w:hAnsiTheme="majorBidi" w:cstheme="majorBidi"/>
          <w:sz w:val="24"/>
          <w:szCs w:val="24"/>
        </w:rPr>
        <w:t xml:space="preserve">amin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E of tested seaweeds along Alexandria coast.</w:t>
      </w:r>
    </w:p>
    <w:p w14:paraId="7B943A13" w14:textId="77777777" w:rsidR="004D37B3" w:rsidRPr="00702112" w:rsidRDefault="004D37B3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0"/>
        <w:gridCol w:w="1303"/>
        <w:gridCol w:w="1208"/>
        <w:gridCol w:w="1246"/>
        <w:gridCol w:w="1203"/>
        <w:gridCol w:w="1110"/>
        <w:gridCol w:w="1114"/>
        <w:gridCol w:w="1202"/>
      </w:tblGrid>
      <w:tr w:rsidR="005D19EA" w:rsidRPr="00702112" w14:paraId="04E77DB9" w14:textId="77777777" w:rsidTr="004D37B3">
        <w:tc>
          <w:tcPr>
            <w:tcW w:w="11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084F5E6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07DA29F0" w14:textId="77777777" w:rsidR="004D37B3" w:rsidRPr="00702112" w:rsidRDefault="00394A28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Vit. E</w:t>
            </w:r>
          </w:p>
        </w:tc>
        <w:tc>
          <w:tcPr>
            <w:tcW w:w="8386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7878433" w14:textId="77777777" w:rsidR="004D37B3" w:rsidRPr="00702112" w:rsidRDefault="004D37B3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r w:rsidR="00394A28" w:rsidRPr="00702112">
              <w:rPr>
                <w:rFonts w:asciiTheme="majorBidi" w:hAnsiTheme="majorBidi" w:cstheme="majorBidi"/>
              </w:rPr>
              <w:t>Vitamin E</w:t>
            </w:r>
            <w:r w:rsidRPr="00702112">
              <w:rPr>
                <w:rFonts w:asciiTheme="majorBidi" w:hAnsiTheme="majorBidi" w:cstheme="majorBidi"/>
              </w:rPr>
              <w:t xml:space="preserve"> (Spreadsheet 1) Independent (grouping) variable: site Kruskal-Wallis test: H (6, N=51) =</w:t>
            </w:r>
            <w:r w:rsidR="00394A28" w:rsidRPr="00702112">
              <w:rPr>
                <w:rFonts w:asciiTheme="majorBidi" w:hAnsiTheme="majorBidi" w:cstheme="majorBidi"/>
              </w:rPr>
              <w:t>11.72807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394A28" w:rsidRPr="00702112">
              <w:rPr>
                <w:rFonts w:asciiTheme="majorBidi" w:hAnsiTheme="majorBidi" w:cstheme="majorBidi"/>
              </w:rPr>
              <w:t>0683</w:t>
            </w:r>
          </w:p>
        </w:tc>
      </w:tr>
      <w:tr w:rsidR="004E3CFF" w:rsidRPr="00702112" w14:paraId="3E5ED3A9" w14:textId="77777777" w:rsidTr="004D37B3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FCECE44" w14:textId="77777777" w:rsidR="004E3CFF" w:rsidRPr="00702112" w:rsidRDefault="004E3CFF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BCBD90C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56529319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0.469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8E21C18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555CA1C7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3.77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DB7400F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5A216773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3.08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E8A851D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33217750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5.0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5EB005F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4379FADA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3.23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9995BD5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4B64BDAA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54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2CD00F1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3DAA03C1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654</w:t>
            </w:r>
          </w:p>
        </w:tc>
      </w:tr>
      <w:tr w:rsidR="00702112" w:rsidRPr="00702112" w14:paraId="27446D17" w14:textId="77777777" w:rsidTr="00ED5AA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6EADE59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60E203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533A" w14:textId="77777777" w:rsidR="004D37B3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8020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8C24" w14:textId="77777777" w:rsidR="004D37B3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3777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4A7F" w14:textId="77777777" w:rsidR="004D37B3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455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C911" w14:textId="77777777" w:rsidR="004D37B3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8813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596B2" w14:textId="77777777" w:rsidR="004D37B3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9233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831EE1" w14:textId="77777777" w:rsidR="004D37B3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27528</w:t>
            </w:r>
          </w:p>
        </w:tc>
      </w:tr>
      <w:tr w:rsidR="00702112" w:rsidRPr="00702112" w14:paraId="2BB4C563" w14:textId="77777777" w:rsidTr="00ED5AA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719CC8C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C8CB63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8020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551A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B2DE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8863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C21E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562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E013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8851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1750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3828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A52CCF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41264</w:t>
            </w:r>
          </w:p>
        </w:tc>
      </w:tr>
      <w:tr w:rsidR="00702112" w:rsidRPr="00702112" w14:paraId="5A93B35E" w14:textId="77777777" w:rsidTr="00ED5AA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10525AE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D835F53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3777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C832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8863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0638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08D4D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418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9FA9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5633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E452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5770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D79F408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11573</w:t>
            </w:r>
          </w:p>
        </w:tc>
      </w:tr>
      <w:tr w:rsidR="00702112" w:rsidRPr="00702112" w14:paraId="2EAEFE94" w14:textId="77777777" w:rsidTr="00ED5AA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F54FC88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A68D003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4525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0DE6E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5621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E58C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4183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FF8E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BC04D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4999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4263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7724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287F78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70920</w:t>
            </w:r>
          </w:p>
        </w:tc>
      </w:tr>
      <w:tr w:rsidR="00702112" w:rsidRPr="00702112" w14:paraId="06AAA06C" w14:textId="77777777" w:rsidTr="00ED5AA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A694165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2FE7A11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8813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7E64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8851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C694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5633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CFD19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4999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801F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E0F82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342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BD5DDCB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643</w:t>
            </w:r>
          </w:p>
        </w:tc>
      </w:tr>
      <w:tr w:rsidR="00702112" w:rsidRPr="00702112" w14:paraId="19B602DE" w14:textId="77777777" w:rsidTr="00ED5AA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AD90375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266907F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9233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2EAE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3828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9B30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5770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28FA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7724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BC90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342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AD91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305191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3.987476</w:t>
            </w:r>
          </w:p>
        </w:tc>
      </w:tr>
      <w:tr w:rsidR="005D19EA" w:rsidRPr="00702112" w14:paraId="651892D7" w14:textId="77777777" w:rsidTr="00ED5AA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698B44B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B49A38C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27528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1406E7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4126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59ABFA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01157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276A6A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709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2A411F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64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110938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64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9B83B5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30D834BA" w14:textId="77777777" w:rsidR="006B754B" w:rsidRPr="00702112" w:rsidRDefault="006B754B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6B754B" w:rsidRPr="00702112" w14:paraId="300CECCF" w14:textId="77777777" w:rsidTr="006B754B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16B9FBB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48DBB2CF" w14:textId="77777777" w:rsidR="006B754B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Vit. E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677C01" w14:textId="77777777" w:rsidR="006B754B" w:rsidRPr="00702112" w:rsidRDefault="006B754B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p values (2-tailed): </w:t>
            </w:r>
            <w:r w:rsidR="001621E9" w:rsidRPr="00702112">
              <w:rPr>
                <w:rFonts w:asciiTheme="majorBidi" w:hAnsiTheme="majorBidi" w:cstheme="majorBidi"/>
              </w:rPr>
              <w:t>Vitamin E</w:t>
            </w:r>
            <w:r w:rsidRPr="00702112">
              <w:rPr>
                <w:rFonts w:asciiTheme="majorBidi" w:hAnsiTheme="majorBidi" w:cstheme="majorBidi"/>
              </w:rPr>
              <w:t xml:space="preserve"> (Spreadsheet1) Independent (grouping) variable: group Kruskal-Wallis test: H (6, N=51) =</w:t>
            </w:r>
            <w:r w:rsidR="001621E9" w:rsidRPr="00702112">
              <w:rPr>
                <w:rFonts w:asciiTheme="majorBidi" w:hAnsiTheme="majorBidi" w:cstheme="majorBidi"/>
              </w:rPr>
              <w:t>11.72807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1621E9" w:rsidRPr="00702112">
              <w:rPr>
                <w:rFonts w:asciiTheme="majorBidi" w:hAnsiTheme="majorBidi" w:cstheme="majorBidi"/>
              </w:rPr>
              <w:t>0683</w:t>
            </w:r>
          </w:p>
        </w:tc>
      </w:tr>
      <w:tr w:rsidR="00702112" w:rsidRPr="00702112" w14:paraId="217F1DD5" w14:textId="77777777" w:rsidTr="0088572E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AE58EBF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3A23583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10EBD3CF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1621E9" w:rsidRPr="00702112">
              <w:rPr>
                <w:rFonts w:asciiTheme="majorBidi" w:eastAsia="Times New Roman" w:hAnsiTheme="majorBidi" w:cstheme="majorBidi"/>
              </w:rPr>
              <w:t>30.46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2297149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4AEBC321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1621E9" w:rsidRPr="00702112">
              <w:rPr>
                <w:rFonts w:asciiTheme="majorBidi" w:eastAsia="Times New Roman" w:hAnsiTheme="majorBidi" w:cstheme="majorBidi"/>
              </w:rPr>
              <w:t>23.778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1A99903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725FE1A0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1621E9" w:rsidRPr="00702112">
              <w:rPr>
                <w:rFonts w:asciiTheme="majorBidi" w:eastAsia="Times New Roman" w:hAnsiTheme="majorBidi" w:cstheme="majorBidi"/>
              </w:rPr>
              <w:t>23.0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35FB9A6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6A61FF53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1621E9" w:rsidRPr="00702112">
              <w:rPr>
                <w:rFonts w:asciiTheme="majorBidi" w:eastAsia="Times New Roman" w:hAnsiTheme="majorBidi" w:cstheme="majorBidi"/>
              </w:rPr>
              <w:t>35.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C8D142E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5B4BFA4E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1621E9" w:rsidRPr="00702112">
              <w:rPr>
                <w:rFonts w:asciiTheme="majorBidi" w:eastAsia="Times New Roman" w:hAnsiTheme="majorBidi" w:cstheme="majorBidi"/>
              </w:rPr>
              <w:t>3</w:t>
            </w:r>
            <w:r w:rsidRPr="00702112">
              <w:rPr>
                <w:rFonts w:asciiTheme="majorBidi" w:eastAsia="Times New Roman" w:hAnsiTheme="majorBidi" w:cstheme="majorBidi"/>
              </w:rPr>
              <w:t>3.</w:t>
            </w:r>
            <w:r w:rsidR="001621E9" w:rsidRPr="00702112">
              <w:rPr>
                <w:rFonts w:asciiTheme="majorBidi" w:eastAsia="Times New Roman" w:hAnsiTheme="majorBidi" w:cstheme="majorBidi"/>
              </w:rPr>
              <w:t>23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CCE7B20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6856269B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1621E9" w:rsidRPr="00702112">
              <w:rPr>
                <w:rFonts w:asciiTheme="majorBidi" w:eastAsia="Times New Roman" w:hAnsiTheme="majorBidi" w:cstheme="majorBidi"/>
              </w:rPr>
              <w:t>21</w:t>
            </w:r>
            <w:r w:rsidRPr="00702112">
              <w:rPr>
                <w:rFonts w:asciiTheme="majorBidi" w:eastAsia="Times New Roman" w:hAnsiTheme="majorBidi" w:cstheme="majorBidi"/>
              </w:rPr>
              <w:t>.</w:t>
            </w:r>
            <w:r w:rsidR="001621E9" w:rsidRPr="00702112">
              <w:rPr>
                <w:rFonts w:asciiTheme="majorBidi" w:eastAsia="Times New Roman" w:hAnsiTheme="majorBidi" w:cstheme="majorBidi"/>
              </w:rPr>
              <w:t>54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C13FA0D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356C9439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1621E9" w:rsidRPr="00702112">
              <w:rPr>
                <w:rFonts w:asciiTheme="majorBidi" w:eastAsia="Times New Roman" w:hAnsiTheme="majorBidi" w:cstheme="majorBidi"/>
              </w:rPr>
              <w:t>2</w:t>
            </w:r>
            <w:r w:rsidRPr="00702112">
              <w:rPr>
                <w:rFonts w:asciiTheme="majorBidi" w:eastAsia="Times New Roman" w:hAnsiTheme="majorBidi" w:cstheme="majorBidi"/>
              </w:rPr>
              <w:t>2.</w:t>
            </w:r>
            <w:r w:rsidR="001621E9" w:rsidRPr="00702112">
              <w:rPr>
                <w:rFonts w:asciiTheme="majorBidi" w:eastAsia="Times New Roman" w:hAnsiTheme="majorBidi" w:cstheme="majorBidi"/>
              </w:rPr>
              <w:t>654</w:t>
            </w:r>
          </w:p>
        </w:tc>
      </w:tr>
      <w:tr w:rsidR="00702112" w:rsidRPr="00702112" w14:paraId="3111DCD6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4A84707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B9986E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99956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C6F3A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EEFE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467D5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01D0A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458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A06C720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55DDA809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1551B8CA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AD5F3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D0CD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1654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E3D6E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5F2E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46B8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DC4E6F9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65717</w:t>
            </w:r>
          </w:p>
        </w:tc>
      </w:tr>
      <w:tr w:rsidR="00702112" w:rsidRPr="00702112" w14:paraId="34286187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3844959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E9A45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13915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C9C0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8C89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500B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27B89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849D977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9564</w:t>
            </w:r>
          </w:p>
        </w:tc>
      </w:tr>
      <w:tr w:rsidR="00702112" w:rsidRPr="00702112" w14:paraId="50AA9095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C3253D5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D96A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F727A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8A4A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0CCD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FF1A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B27C5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8716133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77076E0F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A7980AA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9E01C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70A8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B8BE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13774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1C3A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DB06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FB5C0E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7E877E95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31621A5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59BDF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6458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98743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F999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1768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CCCC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63B0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DE058B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6B754B" w:rsidRPr="00702112" w14:paraId="228454A8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  <w:hideMark/>
          </w:tcPr>
          <w:p w14:paraId="2F101935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7A3E27E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534C642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65717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4A67438" w14:textId="77777777" w:rsidR="006B754B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95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0C56290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F62D619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DBC683C" w14:textId="77777777" w:rsidR="006B754B" w:rsidRPr="00702112" w:rsidRDefault="006B754B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FF76FAF" w14:textId="77777777" w:rsidR="006B754B" w:rsidRPr="00702112" w:rsidRDefault="006B754B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49B080D4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34B3004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67DCB9D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2F92EC8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C84AC51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8D343FD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BE43354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C91DF01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324F9C3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C8E83DB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265567C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4B37225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32EB787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243AED1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9967180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B8D12B7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E13E0CD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BA40F16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FE38726" w14:textId="77777777" w:rsidR="005D19EA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732299D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6C49392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E5E2EEA" w14:textId="77777777" w:rsidR="005D19EA" w:rsidRPr="00702112" w:rsidRDefault="005D19EA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C7B3C83" w14:textId="6A7345A6" w:rsidR="008645A5" w:rsidRPr="00702112" w:rsidRDefault="001A29D4" w:rsidP="00F30DAD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7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</w:t>
      </w:r>
      <w:proofErr w:type="gramStart"/>
      <w:r w:rsidRPr="00702112">
        <w:rPr>
          <w:rFonts w:asciiTheme="majorBidi" w:hAnsiTheme="majorBidi" w:cstheme="majorBidi"/>
          <w:sz w:val="24"/>
          <w:szCs w:val="24"/>
        </w:rPr>
        <w:t xml:space="preserve">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for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Niacin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of tested seaweeds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along Alexandria coast.</w:t>
      </w:r>
    </w:p>
    <w:p w14:paraId="0ECD305B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0"/>
        <w:gridCol w:w="1303"/>
        <w:gridCol w:w="1208"/>
        <w:gridCol w:w="1246"/>
        <w:gridCol w:w="1203"/>
        <w:gridCol w:w="1110"/>
        <w:gridCol w:w="1114"/>
        <w:gridCol w:w="1202"/>
      </w:tblGrid>
      <w:tr w:rsidR="004D37B3" w:rsidRPr="00702112" w14:paraId="48E8A3B9" w14:textId="77777777" w:rsidTr="004D37B3">
        <w:tc>
          <w:tcPr>
            <w:tcW w:w="11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0C4C076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471871EB" w14:textId="77777777" w:rsidR="004D37B3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Niacin</w:t>
            </w:r>
          </w:p>
        </w:tc>
        <w:tc>
          <w:tcPr>
            <w:tcW w:w="8386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FD71260" w14:textId="77777777" w:rsidR="004D37B3" w:rsidRPr="00702112" w:rsidRDefault="004D37B3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r w:rsidR="005D19EA" w:rsidRPr="00702112">
              <w:rPr>
                <w:rFonts w:asciiTheme="majorBidi" w:hAnsiTheme="majorBidi" w:cstheme="majorBidi"/>
              </w:rPr>
              <w:t>Niacin</w:t>
            </w:r>
            <w:r w:rsidRPr="00702112">
              <w:rPr>
                <w:rFonts w:asciiTheme="majorBidi" w:hAnsiTheme="majorBidi" w:cstheme="majorBidi"/>
              </w:rPr>
              <w:t xml:space="preserve"> (Spreadsheet 1) Independent (grouping) variable: site Kruskal-Wallis test: H (6, N=51) </w:t>
            </w:r>
            <w:r w:rsidR="005D19EA" w:rsidRPr="00702112">
              <w:rPr>
                <w:rFonts w:asciiTheme="majorBidi" w:hAnsiTheme="majorBidi" w:cstheme="majorBidi"/>
              </w:rPr>
              <w:t>=14.04005 p=.0292</w:t>
            </w:r>
          </w:p>
        </w:tc>
      </w:tr>
      <w:tr w:rsidR="004E3CFF" w:rsidRPr="00702112" w14:paraId="148233E4" w14:textId="77777777" w:rsidTr="004D37B3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FDDC88D" w14:textId="77777777" w:rsidR="004E3CFF" w:rsidRPr="00702112" w:rsidRDefault="004E3CFF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A63829F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7696C67B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6.12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14949C8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43A0431D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8.11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63B97FB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7428054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33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D41F200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65EDE1E2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4.25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1FF8CEA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73CDE9D6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5.76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D90A842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7193CD02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3.87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E2CA82F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223CE0A1" w14:textId="77777777" w:rsidR="004E3CFF" w:rsidRPr="00702112" w:rsidRDefault="004E3CFF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654</w:t>
            </w:r>
          </w:p>
        </w:tc>
      </w:tr>
      <w:tr w:rsidR="00702112" w:rsidRPr="00702112" w14:paraId="108D8FF5" w14:textId="77777777" w:rsidTr="005D19E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20D7C88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A6F4AEB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E738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90818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44FB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5692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31C4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63224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0B36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21899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FCBE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6416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47F4F8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35435</w:t>
            </w:r>
          </w:p>
        </w:tc>
      </w:tr>
      <w:tr w:rsidR="00702112" w:rsidRPr="00702112" w14:paraId="6DC4A43E" w14:textId="77777777" w:rsidTr="005D19E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1D876E2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557D85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908189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FA62" w14:textId="77777777" w:rsidR="005D19EA" w:rsidRPr="00702112" w:rsidRDefault="005D19EA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E5BBE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9414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4F35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3221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56D29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8362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8D9E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253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CACA6E" w14:textId="77777777" w:rsidR="005D19EA" w:rsidRPr="00702112" w:rsidRDefault="005D19EA" w:rsidP="005D19EA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24192</w:t>
            </w:r>
          </w:p>
        </w:tc>
      </w:tr>
      <w:tr w:rsidR="00702112" w:rsidRPr="00702112" w14:paraId="34D5009E" w14:textId="77777777" w:rsidTr="005D19E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BDDC6E6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244071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56927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9158D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9414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AEA5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C36A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5078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7A53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604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7A34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2594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7ACB45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55198</w:t>
            </w:r>
          </w:p>
        </w:tc>
      </w:tr>
      <w:tr w:rsidR="00702112" w:rsidRPr="00702112" w14:paraId="09F856FA" w14:textId="77777777" w:rsidTr="005D19E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A856C1C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916FA7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632249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0859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3221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1E63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5078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B6EC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5859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3394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154A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8473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F59240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95216</w:t>
            </w:r>
          </w:p>
        </w:tc>
      </w:tr>
      <w:tr w:rsidR="00702112" w:rsidRPr="00702112" w14:paraId="528EF120" w14:textId="77777777" w:rsidTr="005D19E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72D715D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62CDA2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21899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9950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8362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18D9E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604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D478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3394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D2EB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3440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65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38E3B8B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6535</w:t>
            </w:r>
          </w:p>
        </w:tc>
      </w:tr>
      <w:tr w:rsidR="00702112" w:rsidRPr="00702112" w14:paraId="3C0B772D" w14:textId="77777777" w:rsidTr="005D19E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0C54A37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BBD07E8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6416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26A5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3253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88034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2594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12D2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8473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EA84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65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96D5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992ACB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3.876423</w:t>
            </w:r>
          </w:p>
        </w:tc>
      </w:tr>
      <w:tr w:rsidR="00122152" w:rsidRPr="00702112" w14:paraId="1876FD15" w14:textId="77777777" w:rsidTr="005D19EA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EE7D37D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EA92998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3543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AD751F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2419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731C59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5519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13665D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9521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4AC425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653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53886B" w14:textId="77777777" w:rsidR="00122152" w:rsidRPr="00702112" w:rsidRDefault="0012215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3.87642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FA56DED" w14:textId="77777777" w:rsidR="00122152" w:rsidRPr="00702112" w:rsidRDefault="0012215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1F298A59" w14:textId="77777777" w:rsidR="008645A5" w:rsidRPr="00702112" w:rsidRDefault="008645A5" w:rsidP="00F30DAD">
      <w:pPr>
        <w:spacing w:after="0" w:line="240" w:lineRule="auto"/>
        <w:rPr>
          <w:rFonts w:asciiTheme="majorBidi" w:eastAsia="Courier New" w:hAnsiTheme="majorBidi" w:cstheme="majorBidi"/>
          <w:sz w:val="18"/>
          <w:szCs w:val="18"/>
        </w:rPr>
      </w:pPr>
    </w:p>
    <w:p w14:paraId="17AD3EEB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702112" w:rsidRPr="00702112" w14:paraId="04EBE2CB" w14:textId="77777777" w:rsidTr="001621E9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C5374E4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58B83F85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Niacin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69B25A" w14:textId="77777777" w:rsidR="001621E9" w:rsidRPr="00702112" w:rsidRDefault="001621E9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Niacin (Spreadsheet1) Independent (grouping) variable: group Kruskal-Wallis test: H (6, N=51) =14.04005 p=.0292</w:t>
            </w:r>
          </w:p>
        </w:tc>
      </w:tr>
      <w:tr w:rsidR="00702112" w:rsidRPr="00702112" w14:paraId="6719AA91" w14:textId="77777777" w:rsidTr="0088572E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8682CC8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F8AE6D8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0EC6E5C8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36.12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F69E020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1BC82DDA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8.11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993D258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6F9651D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3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8A90000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671BA25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4.25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3FEF57B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471C59EF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5.76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5B2EF08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5C88CB23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3.87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6E5F7A1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3F597CE8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654</w:t>
            </w:r>
          </w:p>
        </w:tc>
      </w:tr>
      <w:tr w:rsidR="00702112" w:rsidRPr="00702112" w14:paraId="25D5951A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EB17828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95B7D8E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CA76D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7634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FB739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C924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7812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55635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5623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D77F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81FC501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767EA3C9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DC5C2D7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07503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7634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FC29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78556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2947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7E5B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42AD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5D1A39E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01463E64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35E497B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F071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E329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7A02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6E9B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8D58D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4044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5F3378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7690AC05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ED433DA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34DF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17812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2C00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BF6F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F173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E8060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FB42D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0DFD8E6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EAAB9D8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7242C10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1930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5623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202D4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3684A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4C0AB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152C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038A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5994B6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6A93820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26A8885C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3F2B0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2056F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2F58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0968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845E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DCB9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175F21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1621E9" w:rsidRPr="00702112" w14:paraId="7A8CAE24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  <w:hideMark/>
          </w:tcPr>
          <w:p w14:paraId="64DAF3DF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ECAA075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E7A784D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B660CF9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50C6E9E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8FC8C26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B996518" w14:textId="77777777" w:rsidR="001621E9" w:rsidRPr="00702112" w:rsidRDefault="001621E9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6C83B02" w14:textId="77777777" w:rsidR="001621E9" w:rsidRPr="00702112" w:rsidRDefault="001621E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2018302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F0B94CF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A587BB4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F8E8334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94C416C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D76BCC6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F34F164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D1D4DAA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8393F6A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7427205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B1CD93E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CC71EE7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DF955AB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1583B1E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0E0B801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7FFCA7D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B080C3A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EC9FFB6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0663BF83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BB6C8A0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6E3B7944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7AA8090E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B7058E5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00F17F1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1E164EB9" w14:textId="77777777" w:rsidR="00FE1242" w:rsidRPr="0070211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8D6BE56" w14:textId="77777777" w:rsidR="00FE1242" w:rsidRDefault="00FE1242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3C398C14" w14:textId="77777777" w:rsidR="00F30DAD" w:rsidRPr="00702112" w:rsidRDefault="00F30DAD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150CCBF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53CB9D9E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456A9542" w14:textId="77777777" w:rsidR="008645A5" w:rsidRPr="00702112" w:rsidRDefault="001A29D4" w:rsidP="00FE1242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8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r w:rsidR="00FE1242" w:rsidRPr="00702112">
        <w:rPr>
          <w:rFonts w:asciiTheme="majorBidi" w:eastAsia="Times New Roman" w:hAnsiTheme="majorBidi" w:cstheme="majorBidi"/>
          <w:sz w:val="24"/>
          <w:szCs w:val="24"/>
        </w:rPr>
        <w:t>β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>-carotene of tested seaweeds along Alexandria coast.</w:t>
      </w:r>
    </w:p>
    <w:p w14:paraId="24ECDD2B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DED8C72" w14:textId="77777777" w:rsidR="004D37B3" w:rsidRPr="00702112" w:rsidRDefault="004D37B3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0"/>
        <w:gridCol w:w="1303"/>
        <w:gridCol w:w="1208"/>
        <w:gridCol w:w="1246"/>
        <w:gridCol w:w="1203"/>
        <w:gridCol w:w="1110"/>
        <w:gridCol w:w="1114"/>
        <w:gridCol w:w="1202"/>
      </w:tblGrid>
      <w:tr w:rsidR="00FE1242" w:rsidRPr="00702112" w14:paraId="4A8BF88D" w14:textId="77777777" w:rsidTr="004D37B3">
        <w:tc>
          <w:tcPr>
            <w:tcW w:w="11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D31B261" w14:textId="77777777" w:rsidR="00FE1242" w:rsidRPr="00702112" w:rsidRDefault="00FE1242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4694F939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  <w:sz w:val="24"/>
                <w:szCs w:val="24"/>
              </w:rPr>
              <w:t>β-carotene</w:t>
            </w:r>
          </w:p>
        </w:tc>
        <w:tc>
          <w:tcPr>
            <w:tcW w:w="8386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29CC35" w14:textId="77777777" w:rsidR="004D37B3" w:rsidRPr="00702112" w:rsidRDefault="004D37B3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 xml:space="preserve">Multiple Comparisons z´ values: </w:t>
            </w:r>
            <w:r w:rsidR="00FE1242" w:rsidRPr="00702112">
              <w:rPr>
                <w:rFonts w:asciiTheme="majorBidi" w:eastAsia="Times New Roman" w:hAnsiTheme="majorBidi" w:cstheme="majorBidi"/>
                <w:sz w:val="24"/>
                <w:szCs w:val="24"/>
              </w:rPr>
              <w:t>β-carotene</w:t>
            </w:r>
            <w:r w:rsidRPr="00702112">
              <w:rPr>
                <w:rFonts w:asciiTheme="majorBidi" w:hAnsiTheme="majorBidi" w:cstheme="majorBidi"/>
              </w:rPr>
              <w:t xml:space="preserve"> (Spreadsheet 1) Independent (grouping) variable: site Kruskal-Wallis test: H (6, N=51) =</w:t>
            </w:r>
            <w:r w:rsidR="00034BA3" w:rsidRPr="00702112">
              <w:rPr>
                <w:rFonts w:asciiTheme="majorBidi" w:hAnsiTheme="majorBidi" w:cstheme="majorBidi"/>
              </w:rPr>
              <w:t>9.249200 p=.1600</w:t>
            </w:r>
          </w:p>
        </w:tc>
      </w:tr>
      <w:tr w:rsidR="00FE1242" w:rsidRPr="00702112" w14:paraId="146CF351" w14:textId="77777777" w:rsidTr="004D37B3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6CB1741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848173D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30B07E77" w14:textId="77777777" w:rsidR="004D37B3" w:rsidRPr="00702112" w:rsidRDefault="004D37B3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FE1242" w:rsidRPr="00702112">
              <w:rPr>
                <w:rFonts w:asciiTheme="majorBidi" w:eastAsia="Times New Roman" w:hAnsiTheme="majorBidi" w:cstheme="majorBidi"/>
              </w:rPr>
              <w:t>28.469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DF06601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0A863F36" w14:textId="77777777" w:rsidR="004D37B3" w:rsidRPr="00702112" w:rsidRDefault="004D37B3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FE1242" w:rsidRPr="00702112">
              <w:rPr>
                <w:rFonts w:asciiTheme="majorBidi" w:eastAsia="Times New Roman" w:hAnsiTheme="majorBidi" w:cstheme="majorBidi"/>
              </w:rPr>
              <w:t>24.50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B339E0F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66437C10" w14:textId="77777777" w:rsidR="004D37B3" w:rsidRPr="00702112" w:rsidRDefault="004D37B3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FE1242" w:rsidRPr="00702112">
              <w:rPr>
                <w:rFonts w:asciiTheme="majorBidi" w:eastAsia="Times New Roman" w:hAnsiTheme="majorBidi" w:cstheme="majorBidi"/>
              </w:rPr>
              <w:t>22.75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5FB711E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5A2F56AD" w14:textId="77777777" w:rsidR="004D37B3" w:rsidRPr="00702112" w:rsidRDefault="004D37B3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FE1242" w:rsidRPr="00702112">
              <w:rPr>
                <w:rFonts w:asciiTheme="majorBidi" w:eastAsia="Times New Roman" w:hAnsiTheme="majorBidi" w:cstheme="majorBidi"/>
              </w:rPr>
              <w:t>28.62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51D0F53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26E1D33F" w14:textId="77777777" w:rsidR="004D37B3" w:rsidRPr="00702112" w:rsidRDefault="004D37B3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FE1242" w:rsidRPr="00702112">
              <w:rPr>
                <w:rFonts w:asciiTheme="majorBidi" w:eastAsia="Times New Roman" w:hAnsiTheme="majorBidi" w:cstheme="majorBidi"/>
              </w:rPr>
              <w:t>19</w:t>
            </w:r>
            <w:r w:rsidRPr="00702112">
              <w:rPr>
                <w:rFonts w:asciiTheme="majorBidi" w:eastAsia="Times New Roman" w:hAnsiTheme="majorBidi" w:cstheme="majorBidi"/>
              </w:rPr>
              <w:t>.6</w:t>
            </w:r>
            <w:r w:rsidR="00FE1242" w:rsidRPr="00702112">
              <w:rPr>
                <w:rFonts w:asciiTheme="majorBidi" w:eastAsia="Times New Roman" w:hAnsiTheme="majorBidi" w:cstheme="majorBidi"/>
              </w:rPr>
              <w:t>1</w:t>
            </w:r>
            <w:r w:rsidRPr="0070211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071E789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6CCC4FD4" w14:textId="77777777" w:rsidR="004D37B3" w:rsidRPr="00702112" w:rsidRDefault="004D37B3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</w:t>
            </w:r>
            <w:r w:rsidR="00FE1242" w:rsidRPr="00702112">
              <w:rPr>
                <w:rFonts w:asciiTheme="majorBidi" w:eastAsia="Times New Roman" w:hAnsiTheme="majorBidi" w:cstheme="majorBidi"/>
              </w:rPr>
              <w:t>2</w:t>
            </w:r>
            <w:r w:rsidRPr="00702112">
              <w:rPr>
                <w:rFonts w:asciiTheme="majorBidi" w:eastAsia="Times New Roman" w:hAnsiTheme="majorBidi" w:cstheme="majorBidi"/>
              </w:rPr>
              <w:t>.</w:t>
            </w:r>
            <w:r w:rsidR="00FE1242" w:rsidRPr="00702112">
              <w:rPr>
                <w:rFonts w:asciiTheme="majorBidi" w:eastAsia="Times New Roman" w:hAnsiTheme="majorBidi" w:cstheme="majorBidi"/>
              </w:rPr>
              <w:t>24</w:t>
            </w:r>
            <w:r w:rsidRPr="0070211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51F68C8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5103A8BB" w14:textId="77777777" w:rsidR="004D37B3" w:rsidRPr="00702112" w:rsidRDefault="004D37B3" w:rsidP="00FE124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FE1242" w:rsidRPr="00702112">
              <w:rPr>
                <w:rFonts w:asciiTheme="majorBidi" w:eastAsia="Times New Roman" w:hAnsiTheme="majorBidi" w:cstheme="majorBidi"/>
              </w:rPr>
              <w:t>25</w:t>
            </w:r>
            <w:r w:rsidRPr="00702112">
              <w:rPr>
                <w:rFonts w:asciiTheme="majorBidi" w:eastAsia="Times New Roman" w:hAnsiTheme="majorBidi" w:cstheme="majorBidi"/>
              </w:rPr>
              <w:t>.6</w:t>
            </w:r>
            <w:r w:rsidR="00FE1242" w:rsidRPr="00702112">
              <w:rPr>
                <w:rFonts w:asciiTheme="majorBidi" w:eastAsia="Times New Roman" w:hAnsiTheme="majorBidi" w:cstheme="majorBidi"/>
              </w:rPr>
              <w:t>11</w:t>
            </w:r>
          </w:p>
        </w:tc>
      </w:tr>
      <w:tr w:rsidR="00FE1242" w:rsidRPr="00702112" w14:paraId="43241192" w14:textId="77777777" w:rsidTr="00FE1242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2BF14B0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89687F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B1B2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072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C02D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0358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2EE7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188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225E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7369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50CE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369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CFD4D0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27528</w:t>
            </w:r>
          </w:p>
        </w:tc>
      </w:tr>
      <w:tr w:rsidR="00FE1242" w:rsidRPr="00702112" w14:paraId="048F23CB" w14:textId="77777777" w:rsidTr="00FE1242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9C2D7FE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0FD4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4072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08B7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2002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2335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CA29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175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7423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6775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5C7A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8834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D006E2B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07020</w:t>
            </w:r>
          </w:p>
        </w:tc>
      </w:tr>
      <w:tr w:rsidR="00034BA3" w:rsidRPr="00702112" w14:paraId="00234B50" w14:textId="77777777" w:rsidTr="00FE1242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25CD0C2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43D2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0358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A29D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2335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22AEA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3098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122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60C09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3597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8A6C9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732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934DF9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4265</w:t>
            </w:r>
          </w:p>
        </w:tc>
      </w:tr>
      <w:tr w:rsidR="00034BA3" w:rsidRPr="00702112" w14:paraId="39E93A1C" w14:textId="77777777" w:rsidTr="00FE1242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650CE74B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2108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1880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10A4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6175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D2A29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1223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44C7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76FD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2828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F8295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1373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E14A3A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10741</w:t>
            </w:r>
          </w:p>
        </w:tc>
      </w:tr>
      <w:tr w:rsidR="00034BA3" w:rsidRPr="00702112" w14:paraId="5366501E" w14:textId="77777777" w:rsidTr="00FE1242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3671000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DA2F2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173619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FAAD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6775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D93BE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13597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B225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62828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41247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E09A8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53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BB54008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53290</w:t>
            </w:r>
          </w:p>
        </w:tc>
      </w:tr>
      <w:tr w:rsidR="00034BA3" w:rsidRPr="00702112" w14:paraId="54BB2754" w14:textId="77777777" w:rsidTr="00FE1242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171C673E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16EEB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369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90C75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58834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AB3C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732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089F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1373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7DDA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753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4CF9C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DD9573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512</w:t>
            </w:r>
          </w:p>
        </w:tc>
      </w:tr>
      <w:tr w:rsidR="00034BA3" w:rsidRPr="00702112" w14:paraId="2018DED8" w14:textId="77777777" w:rsidTr="00FE1242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AE0B774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9EAB33D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27528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EAD353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0702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AB9D86A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426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6B03C5D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31074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089E2B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45329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A89E0D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87651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2C44F08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71AE3300" w14:textId="77777777" w:rsidR="00C86855" w:rsidRPr="00702112" w:rsidRDefault="00C86855" w:rsidP="00F30DA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FE1242" w:rsidRPr="00702112" w14:paraId="40D2D63C" w14:textId="77777777" w:rsidTr="00C86855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2E771FF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440D2C29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β-carotene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86409A5" w14:textId="77777777" w:rsidR="00C86855" w:rsidRPr="00702112" w:rsidRDefault="00C86855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β-carotene (Spreadsheet1) Independent (grouping) variable: group Kruskal-Wallis test: H (6, N=51) =9.249200 p=.1600</w:t>
            </w:r>
          </w:p>
        </w:tc>
      </w:tr>
      <w:tr w:rsidR="00FE1242" w:rsidRPr="00702112" w14:paraId="07FC96F0" w14:textId="77777777" w:rsidTr="0088572E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37186B9" w14:textId="77777777" w:rsidR="00FE1242" w:rsidRPr="00702112" w:rsidRDefault="00FE124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54A599F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705D10AF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8.46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D56074E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28630D62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5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B053E77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133A6194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7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1BE3877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398914EF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8.62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AF4D749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7DF3E9C7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19.61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15C6477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2086F5BC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24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48DF23A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04929F79" w14:textId="77777777" w:rsidR="00FE1242" w:rsidRPr="00702112" w:rsidRDefault="00FE124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5.611</w:t>
            </w:r>
          </w:p>
        </w:tc>
      </w:tr>
      <w:tr w:rsidR="00FE1242" w:rsidRPr="00702112" w14:paraId="2C203F8D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0372E96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02E936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A9B6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A553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44C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8327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2440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B53BA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07B10D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FE1242" w:rsidRPr="00702112" w14:paraId="1860AB34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6C32D990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1653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5E625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0590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435A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18599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F175F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7B07AB8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FE1242" w:rsidRPr="00702112" w14:paraId="35631669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4F94B2DF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EBB5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384C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A8A1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0D57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BAF2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32D4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46D4EC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FE1242" w:rsidRPr="00702112" w14:paraId="1E2AB5E7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55F8839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B086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5D8E7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ECFB0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6E81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613FF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DBE7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460495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FE1242" w:rsidRPr="00702112" w14:paraId="232AE0F9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6791165D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D782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2440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7B61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D1A52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78CB6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028C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AC4C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742A7C5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FE1242" w:rsidRPr="00702112" w14:paraId="68400529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F0570F8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BC2F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46F80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66A8D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702D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636BA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693F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F84A1C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FE1242" w:rsidRPr="00702112" w14:paraId="33CBF38E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  <w:hideMark/>
          </w:tcPr>
          <w:p w14:paraId="7B12F2CC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0F97472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CF50877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F5288E8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C5B17A8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DA746B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551E880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514B8A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324B6355" w14:textId="77777777" w:rsidR="00702112" w:rsidRDefault="007021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12E7811" w14:textId="77777777" w:rsidR="00702112" w:rsidRDefault="007021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EC0E2E4" w14:textId="77777777" w:rsidR="00702112" w:rsidRDefault="007021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8CD1FF2" w14:textId="77777777" w:rsidR="00702112" w:rsidRDefault="007021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04F3598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9C7E847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526C063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AAF7293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7CB5EB9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FFDB9A6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3C7D200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3D0026B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DF9BA76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072F072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47F2C5E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DD5DBA7" w14:textId="77777777" w:rsidR="004E3CFF" w:rsidRDefault="004E3CFF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05876C6" w14:textId="77777777" w:rsidR="00702112" w:rsidRDefault="007021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CD1735B" w14:textId="77777777" w:rsidR="00702112" w:rsidRDefault="00702112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1AAF478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5FC9AAA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8BA7D34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D28B6F2" w14:textId="77777777" w:rsidR="00F30DAD" w:rsidRDefault="00F30DAD" w:rsidP="00394A2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19640A0" w14:textId="6DFF1F0E" w:rsidR="008645A5" w:rsidRPr="00F30DAD" w:rsidRDefault="001A29D4" w:rsidP="00F30DAD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Table S29. </w:t>
      </w:r>
      <w:r w:rsidRPr="00702112">
        <w:rPr>
          <w:rFonts w:asciiTheme="majorBidi" w:hAnsiTheme="majorBidi" w:cstheme="majorBidi"/>
          <w:sz w:val="24"/>
          <w:szCs w:val="24"/>
        </w:rPr>
        <w:t xml:space="preserve">Kruskal-Wallis test </w:t>
      </w:r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for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lycopene of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tested seaweeds along </w:t>
      </w:r>
      <w:proofErr w:type="gramStart"/>
      <w:r w:rsidRPr="00702112">
        <w:rPr>
          <w:rFonts w:asciiTheme="majorBidi" w:eastAsia="Times New Roman" w:hAnsiTheme="majorBidi" w:cstheme="majorBidi"/>
          <w:sz w:val="24"/>
          <w:szCs w:val="24"/>
        </w:rPr>
        <w:t>Alexandria</w:t>
      </w:r>
      <w:proofErr w:type="gramEnd"/>
      <w:r w:rsidRPr="00702112">
        <w:rPr>
          <w:rFonts w:asciiTheme="majorBidi" w:eastAsia="Times New Roman" w:hAnsiTheme="majorBidi" w:cstheme="majorBidi"/>
          <w:sz w:val="24"/>
          <w:szCs w:val="24"/>
        </w:rPr>
        <w:t xml:space="preserve"> coast.</w:t>
      </w:r>
    </w:p>
    <w:p w14:paraId="1C3A0249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0"/>
        <w:gridCol w:w="1303"/>
        <w:gridCol w:w="1208"/>
        <w:gridCol w:w="1246"/>
        <w:gridCol w:w="1203"/>
        <w:gridCol w:w="1110"/>
        <w:gridCol w:w="1114"/>
        <w:gridCol w:w="1202"/>
      </w:tblGrid>
      <w:tr w:rsidR="00034BA3" w:rsidRPr="00702112" w14:paraId="0FE35137" w14:textId="77777777" w:rsidTr="004D37B3">
        <w:tc>
          <w:tcPr>
            <w:tcW w:w="11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8765AEC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6F8AF69C" w14:textId="77777777" w:rsidR="004D37B3" w:rsidRPr="00702112" w:rsidRDefault="004D37B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Lycopene</w:t>
            </w:r>
          </w:p>
        </w:tc>
        <w:tc>
          <w:tcPr>
            <w:tcW w:w="8386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23A7A6" w14:textId="77777777" w:rsidR="004D37B3" w:rsidRPr="00702112" w:rsidRDefault="004D37B3" w:rsidP="00B722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z´ values: Lycopene (Spreadsheet 1) Independent (grouping) variable: site Kruskal-Wallis test: H (6, N=51) =.</w:t>
            </w:r>
            <w:r w:rsidR="00034BA3" w:rsidRPr="00702112">
              <w:rPr>
                <w:rFonts w:asciiTheme="majorBidi" w:hAnsiTheme="majorBidi" w:cstheme="majorBidi"/>
              </w:rPr>
              <w:t>8.881105</w:t>
            </w:r>
            <w:r w:rsidRPr="00702112">
              <w:rPr>
                <w:rFonts w:asciiTheme="majorBidi" w:hAnsiTheme="majorBidi" w:cstheme="majorBidi"/>
              </w:rPr>
              <w:t xml:space="preserve"> p=.</w:t>
            </w:r>
            <w:r w:rsidR="00034BA3" w:rsidRPr="00702112">
              <w:rPr>
                <w:rFonts w:asciiTheme="majorBidi" w:hAnsiTheme="majorBidi" w:cstheme="majorBidi"/>
              </w:rPr>
              <w:t>1804</w:t>
            </w:r>
          </w:p>
        </w:tc>
      </w:tr>
      <w:tr w:rsidR="00034BA3" w:rsidRPr="00702112" w14:paraId="5EC9E80F" w14:textId="77777777" w:rsidTr="004D37B3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EAF7084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B7C4102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78D6C762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6.688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2ABFCC0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7B0C3F38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1.33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FE22FA5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434AA0C9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41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210722AD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29CA10A7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4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7EDAD49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041DA277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22.65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7FEE53A4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750BC56B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1.7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5FA18A0A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53397853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22.654</w:t>
            </w:r>
          </w:p>
        </w:tc>
      </w:tr>
      <w:tr w:rsidR="00034BA3" w:rsidRPr="00702112" w14:paraId="42786C7C" w14:textId="77777777" w:rsidTr="00034BA3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02D87479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4F90472" w14:textId="77777777" w:rsidR="00034BA3" w:rsidRPr="00702112" w:rsidRDefault="00034BA3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75FD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6438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73CF4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1909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A58DF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2339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042FE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2073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FE43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9324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453112" w14:textId="77777777" w:rsidR="00034BA3" w:rsidRPr="00702112" w:rsidRDefault="00034BA3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56357</w:t>
            </w:r>
          </w:p>
        </w:tc>
      </w:tr>
      <w:tr w:rsidR="004E6369" w:rsidRPr="00702112" w14:paraId="48CF3E6B" w14:textId="77777777" w:rsidTr="00034BA3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20E6AEEF" w14:textId="77777777" w:rsidR="004E6369" w:rsidRPr="00702112" w:rsidRDefault="004E636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D1D127" w14:textId="77777777" w:rsidR="004E6369" w:rsidRPr="00702112" w:rsidRDefault="004E636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6438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A634" w14:textId="77777777" w:rsidR="004E6369" w:rsidRPr="00702112" w:rsidRDefault="004E636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D4FB" w14:textId="77777777" w:rsidR="004E6369" w:rsidRPr="00702112" w:rsidRDefault="004E6369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9352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94F3" w14:textId="77777777" w:rsidR="004E6369" w:rsidRPr="00702112" w:rsidRDefault="004E6369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9850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FA1B" w14:textId="77777777" w:rsidR="004E6369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2543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B0C0" w14:textId="77777777" w:rsidR="004E6369" w:rsidRPr="00702112" w:rsidRDefault="004E6369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3720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66B8E0" w14:textId="77777777" w:rsidR="004E6369" w:rsidRPr="00702112" w:rsidRDefault="004E6369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337653</w:t>
            </w:r>
          </w:p>
        </w:tc>
      </w:tr>
      <w:tr w:rsidR="00702112" w:rsidRPr="00702112" w14:paraId="667D5095" w14:textId="77777777" w:rsidTr="00034BA3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519A6EEE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9E750E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1909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D76B2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9352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77FB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D8EA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342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03EE2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760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2E94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99033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8CD2BC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4112</w:t>
            </w:r>
          </w:p>
        </w:tc>
      </w:tr>
      <w:tr w:rsidR="00702112" w:rsidRPr="00702112" w14:paraId="3E69B6C3" w14:textId="77777777" w:rsidTr="00034BA3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0895F9C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125CAB2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32339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E0594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29850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BC5B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04342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ED4BD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33CB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2526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EA7B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683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A754B6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03002</w:t>
            </w:r>
          </w:p>
        </w:tc>
      </w:tr>
      <w:tr w:rsidR="00702112" w:rsidRPr="00702112" w14:paraId="2717055F" w14:textId="77777777" w:rsidTr="00034BA3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78953F36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0A6FBCC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220739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7A47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2543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E657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74760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A447C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62526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41AF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9AFC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654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AC892A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64320</w:t>
            </w:r>
          </w:p>
        </w:tc>
      </w:tr>
      <w:tr w:rsidR="00702112" w:rsidRPr="00702112" w14:paraId="0EA737F0" w14:textId="77777777" w:rsidTr="00034BA3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3935E3AE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36C5FB4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89324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5FE5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3720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BB66C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9903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2C18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268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26CE9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87654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F877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C0D48E" w14:textId="77777777" w:rsidR="00702112" w:rsidRPr="00702112" w:rsidRDefault="00702112" w:rsidP="007F70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982345</w:t>
            </w:r>
          </w:p>
        </w:tc>
      </w:tr>
      <w:tr w:rsidR="00702112" w:rsidRPr="00702112" w14:paraId="1F787C33" w14:textId="77777777" w:rsidTr="00034BA3">
        <w:tc>
          <w:tcPr>
            <w:tcW w:w="11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hideMark/>
          </w:tcPr>
          <w:p w14:paraId="40199854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0F59373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56357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82680D0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33765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82883D4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84112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5634CF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9030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734A60A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56432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9D2BA5B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2.98234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443FE1D" w14:textId="77777777" w:rsidR="00702112" w:rsidRPr="00702112" w:rsidRDefault="00702112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23F108AD" w14:textId="77777777" w:rsidR="00C86855" w:rsidRPr="00702112" w:rsidRDefault="00C86855" w:rsidP="00F30DAD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309"/>
        <w:gridCol w:w="1204"/>
        <w:gridCol w:w="1253"/>
        <w:gridCol w:w="1200"/>
        <w:gridCol w:w="1113"/>
        <w:gridCol w:w="1114"/>
        <w:gridCol w:w="1202"/>
      </w:tblGrid>
      <w:tr w:rsidR="00702112" w:rsidRPr="00702112" w14:paraId="2F6CD13E" w14:textId="77777777" w:rsidTr="00C86855">
        <w:tc>
          <w:tcPr>
            <w:tcW w:w="1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0E68FD0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epend.:</w:t>
            </w:r>
          </w:p>
          <w:p w14:paraId="58281CE4" w14:textId="77777777" w:rsidR="00C86855" w:rsidRPr="00702112" w:rsidRDefault="003C4D5F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Lycopene</w:t>
            </w:r>
          </w:p>
        </w:tc>
        <w:tc>
          <w:tcPr>
            <w:tcW w:w="8395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E93A43" w14:textId="77777777" w:rsidR="00C86855" w:rsidRPr="00702112" w:rsidRDefault="00C86855" w:rsidP="00394A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hAnsiTheme="majorBidi" w:cstheme="majorBidi"/>
              </w:rPr>
              <w:t>Multiple Comparisons p values (2-tailed): Lycopene (Spreadsheet1) Independent (grouping) variable: group Kruskal-Wallis test: H (6, N=51) =</w:t>
            </w:r>
            <w:r w:rsidR="00B72288" w:rsidRPr="00702112">
              <w:rPr>
                <w:rFonts w:asciiTheme="majorBidi" w:hAnsiTheme="majorBidi" w:cstheme="majorBidi"/>
              </w:rPr>
              <w:t>8.881105 p=.1804</w:t>
            </w:r>
          </w:p>
        </w:tc>
      </w:tr>
      <w:tr w:rsidR="00702112" w:rsidRPr="00702112" w14:paraId="230548E2" w14:textId="77777777" w:rsidTr="0088572E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A3F423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38D9E0E5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  <w:p w14:paraId="1995868A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3C4D5F" w:rsidRPr="00702112">
              <w:rPr>
                <w:rFonts w:asciiTheme="majorBidi" w:eastAsia="Times New Roman" w:hAnsiTheme="majorBidi" w:cstheme="majorBidi"/>
              </w:rPr>
              <w:t>26.68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18570B57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  <w:p w14:paraId="5E5ACCB7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3C4D5F" w:rsidRPr="00702112">
              <w:rPr>
                <w:rFonts w:asciiTheme="majorBidi" w:eastAsia="Times New Roman" w:hAnsiTheme="majorBidi" w:cstheme="majorBidi"/>
              </w:rPr>
              <w:t>21.33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5C6C6697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  <w:p w14:paraId="45A88E17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3C4D5F" w:rsidRPr="00702112">
              <w:rPr>
                <w:rFonts w:asciiTheme="majorBidi" w:eastAsia="Times New Roman" w:hAnsiTheme="majorBidi" w:cstheme="majorBidi"/>
              </w:rPr>
              <w:t>24.4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6E5FDD06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  <w:p w14:paraId="6EAF12C2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3C4D5F" w:rsidRPr="00702112">
              <w:rPr>
                <w:rFonts w:asciiTheme="majorBidi" w:eastAsia="Times New Roman" w:hAnsiTheme="majorBidi" w:cstheme="majorBidi"/>
              </w:rPr>
              <w:t>24.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4D6F85C0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</w:t>
            </w:r>
          </w:p>
          <w:p w14:paraId="4A6AF888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:</w:t>
            </w:r>
            <w:r w:rsidR="003C4D5F" w:rsidRPr="00702112">
              <w:rPr>
                <w:rFonts w:asciiTheme="majorBidi" w:eastAsia="Times New Roman" w:hAnsiTheme="majorBidi" w:cstheme="majorBidi"/>
              </w:rPr>
              <w:t>22</w:t>
            </w:r>
            <w:r w:rsidRPr="00702112">
              <w:rPr>
                <w:rFonts w:asciiTheme="majorBidi" w:eastAsia="Times New Roman" w:hAnsiTheme="majorBidi" w:cstheme="majorBidi"/>
              </w:rPr>
              <w:t>.</w:t>
            </w:r>
            <w:r w:rsidR="003C4D5F" w:rsidRPr="00702112">
              <w:rPr>
                <w:rFonts w:asciiTheme="majorBidi" w:eastAsia="Times New Roman" w:hAnsiTheme="majorBidi" w:cstheme="majorBidi"/>
              </w:rPr>
              <w:t>65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14:paraId="04CD54D3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:</w:t>
            </w:r>
          </w:p>
          <w:p w14:paraId="543BC6D8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3C4D5F" w:rsidRPr="00702112">
              <w:rPr>
                <w:rFonts w:asciiTheme="majorBidi" w:eastAsia="Times New Roman" w:hAnsiTheme="majorBidi" w:cstheme="majorBidi"/>
              </w:rPr>
              <w:t>21.76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14481C0C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  <w:p w14:paraId="2D68A817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R=</w:t>
            </w:r>
            <w:r w:rsidR="003C4D5F" w:rsidRPr="00702112">
              <w:rPr>
                <w:rFonts w:asciiTheme="majorBidi" w:eastAsia="Times New Roman" w:hAnsiTheme="majorBidi" w:cstheme="majorBidi"/>
              </w:rPr>
              <w:t>22.654</w:t>
            </w:r>
          </w:p>
        </w:tc>
      </w:tr>
      <w:tr w:rsidR="00702112" w:rsidRPr="00702112" w14:paraId="0D435916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1CC9C75E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Abo Qi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F21CA5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1A1F5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20CD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A286B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D89C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C8445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80B1C23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6F9AB86D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6BBD69D2" w14:textId="77777777" w:rsidR="003C4D5F" w:rsidRPr="00702112" w:rsidRDefault="003C4D5F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Gleem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8C68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5A01" w14:textId="77777777" w:rsidR="003C4D5F" w:rsidRPr="00702112" w:rsidRDefault="003C4D5F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CB9A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BAB9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014A4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8B5B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A62E93D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07510</w:t>
            </w:r>
          </w:p>
        </w:tc>
      </w:tr>
      <w:tr w:rsidR="00702112" w:rsidRPr="00702112" w14:paraId="4D094B59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1DA223B0" w14:textId="77777777" w:rsidR="003C4D5F" w:rsidRPr="00702112" w:rsidRDefault="003C4D5F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 xml:space="preserve">Sidi </w:t>
            </w:r>
            <w:proofErr w:type="spellStart"/>
            <w:r w:rsidRPr="00702112">
              <w:rPr>
                <w:rFonts w:asciiTheme="majorBidi" w:eastAsia="Times New Roman" w:hAnsiTheme="majorBidi" w:cstheme="majorBidi"/>
              </w:rPr>
              <w:t>bashr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D49A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C0497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8FD62" w14:textId="77777777" w:rsidR="003C4D5F" w:rsidRPr="00702112" w:rsidRDefault="003C4D5F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D5AFC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87334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85CE5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7E09037" w14:textId="77777777" w:rsidR="003C4D5F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92111</w:t>
            </w:r>
          </w:p>
        </w:tc>
      </w:tr>
      <w:tr w:rsidR="00702112" w:rsidRPr="00702112" w14:paraId="1441A55E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789C661A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Stanl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EC4F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745BA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ABECD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63DC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1E143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A85F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17270A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245C4C10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3571CF01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.H.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3A9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8B6C2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817E2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DFB1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51AF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6BE3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583979E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702112" w:rsidRPr="00702112" w14:paraId="43A82230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5" w:color="auto" w:fill="auto"/>
            <w:hideMark/>
          </w:tcPr>
          <w:p w14:paraId="03DEB61E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El Mex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D4823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12C6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E0846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572B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D02A3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DDFC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630447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</w:tr>
      <w:tr w:rsidR="00C86855" w:rsidRPr="00702112" w14:paraId="6A5AB4E2" w14:textId="77777777" w:rsidTr="0088572E">
        <w:tc>
          <w:tcPr>
            <w:tcW w:w="1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  <w:hideMark/>
          </w:tcPr>
          <w:p w14:paraId="243451CC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D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632C818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532F10C" w14:textId="77777777" w:rsidR="00C86855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407510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E563944" w14:textId="77777777" w:rsidR="00C86855" w:rsidRPr="00702112" w:rsidRDefault="003C4D5F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0.9921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CDFD2B8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1A3E823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80D53F6" w14:textId="77777777" w:rsidR="00C86855" w:rsidRPr="00702112" w:rsidRDefault="00C86855" w:rsidP="00394A28">
            <w:pPr>
              <w:jc w:val="center"/>
              <w:rPr>
                <w:rFonts w:asciiTheme="majorBidi" w:hAnsiTheme="majorBidi" w:cstheme="majorBidi"/>
              </w:rPr>
            </w:pPr>
            <w:r w:rsidRPr="00702112">
              <w:rPr>
                <w:rFonts w:asciiTheme="majorBidi" w:eastAsia="Times New Roman" w:hAnsiTheme="majorBidi" w:cstheme="majorBidi"/>
              </w:rPr>
              <w:t>1.00000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25B0EFC" w14:textId="77777777" w:rsidR="00C86855" w:rsidRPr="00702112" w:rsidRDefault="00C86855" w:rsidP="00394A28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34DA2C0D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0D8C26B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6A75898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CFE6AE7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757F5CA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47D0000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A75F3FC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A1E11A5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E97AD9A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BEBAB6F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B1CADE5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0FE885D" w14:textId="77777777" w:rsidR="00F30DAD" w:rsidRDefault="00F30DAD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305D1B4" w14:textId="77777777" w:rsidR="00F30DAD" w:rsidRDefault="00F30DAD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6480BAD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4F4AB63" w14:textId="77777777" w:rsidR="00702112" w:rsidRDefault="00702112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95FD001" w14:textId="77777777" w:rsidR="008645A5" w:rsidRPr="00702112" w:rsidRDefault="001A29D4" w:rsidP="00394A28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02112">
        <w:rPr>
          <w:rFonts w:asciiTheme="majorBidi" w:eastAsia="Times New Roman" w:hAnsiTheme="majorBidi" w:cstheme="majorBidi"/>
          <w:sz w:val="24"/>
          <w:szCs w:val="24"/>
        </w:rPr>
        <w:lastRenderedPageBreak/>
        <w:t>Table S30. C</w:t>
      </w:r>
      <w:r w:rsidRPr="00702112">
        <w:rPr>
          <w:rFonts w:asciiTheme="majorBidi" w:hAnsiTheme="majorBidi" w:cstheme="majorBidi"/>
          <w:sz w:val="24"/>
          <w:szCs w:val="24"/>
        </w:rPr>
        <w:t>omparison of essential amino acids requirements (mg/kg/day) with FAO/WHO/</w:t>
      </w:r>
    </w:p>
    <w:p w14:paraId="5BBB8470" w14:textId="77777777" w:rsidR="008645A5" w:rsidRPr="00702112" w:rsidRDefault="001A29D4" w:rsidP="00394A28">
      <w:pPr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bookmarkStart w:id="0" w:name="_4s7wzx4m9gkz"/>
      <w:bookmarkEnd w:id="0"/>
      <w:r w:rsidRPr="00702112">
        <w:rPr>
          <w:rFonts w:asciiTheme="majorBidi" w:hAnsiTheme="majorBidi" w:cstheme="majorBidi"/>
          <w:sz w:val="24"/>
          <w:szCs w:val="24"/>
        </w:rPr>
        <w:t>UNU recommendations (2007).</w:t>
      </w:r>
    </w:p>
    <w:tbl>
      <w:tblPr>
        <w:tblStyle w:val="a0"/>
        <w:tblpPr w:leftFromText="180" w:rightFromText="180" w:vertAnchor="text" w:tblpX="170" w:tblpY="245"/>
        <w:tblW w:w="901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589"/>
        <w:gridCol w:w="1803"/>
        <w:gridCol w:w="1530"/>
        <w:gridCol w:w="1530"/>
        <w:gridCol w:w="1566"/>
      </w:tblGrid>
      <w:tr w:rsidR="008645A5" w:rsidRPr="00702112" w14:paraId="5650365E" w14:textId="77777777">
        <w:trPr>
          <w:trHeight w:val="1060"/>
        </w:trPr>
        <w:tc>
          <w:tcPr>
            <w:tcW w:w="258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4A0DE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Amino acids</w:t>
            </w:r>
          </w:p>
          <w:p w14:paraId="4F2C38DE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(AAs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14:paraId="6E8E7CC7" w14:textId="77777777" w:rsidR="008645A5" w:rsidRPr="00E92B41" w:rsidRDefault="008645A5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B55E037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hAnsiTheme="majorBidi" w:cstheme="majorBidi"/>
                <w:bCs/>
                <w:sz w:val="20"/>
                <w:szCs w:val="20"/>
              </w:rPr>
              <w:t>FAO/WHO/UNU, 2007</w:t>
            </w:r>
          </w:p>
          <w:p w14:paraId="58879CFC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hAnsiTheme="majorBidi" w:cstheme="majorBidi"/>
                <w:bCs/>
                <w:sz w:val="20"/>
                <w:szCs w:val="20"/>
              </w:rPr>
              <w:t>requireme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E44E3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hAnsiTheme="majorBidi" w:cstheme="majorBidi"/>
                <w:bCs/>
                <w:sz w:val="20"/>
                <w:szCs w:val="20"/>
              </w:rPr>
              <w:t>Brown seaweed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5B466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hAnsiTheme="majorBidi" w:cstheme="majorBidi"/>
                <w:bCs/>
                <w:sz w:val="20"/>
                <w:szCs w:val="20"/>
              </w:rPr>
              <w:t>Red seaweeds</w:t>
            </w: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A6712A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Green seaweeds</w:t>
            </w:r>
          </w:p>
        </w:tc>
      </w:tr>
      <w:tr w:rsidR="008645A5" w:rsidRPr="00702112" w14:paraId="1CF80592" w14:textId="77777777">
        <w:trPr>
          <w:trHeight w:val="347"/>
        </w:trPr>
        <w:tc>
          <w:tcPr>
            <w:tcW w:w="2589" w:type="dxa"/>
            <w:vMerge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29361" w14:textId="77777777" w:rsidR="008645A5" w:rsidRPr="00E92B41" w:rsidRDefault="008645A5" w:rsidP="00394A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3B1CEB45" w14:textId="77777777" w:rsidR="008645A5" w:rsidRPr="00E92B41" w:rsidRDefault="001A29D4" w:rsidP="00394A28">
            <w:pPr>
              <w:bidi/>
              <w:spacing w:after="0" w:line="240" w:lineRule="auto"/>
              <w:jc w:val="center"/>
              <w:rPr>
                <w:rFonts w:asciiTheme="majorBidi" w:eastAsia="URWPalladioL-Roma" w:hAnsiTheme="majorBidi" w:cstheme="majorBidi"/>
                <w:bCs/>
                <w:sz w:val="16"/>
                <w:szCs w:val="16"/>
              </w:rPr>
            </w:pPr>
            <w:r w:rsidRPr="00E92B41">
              <w:rPr>
                <w:rFonts w:asciiTheme="majorBidi" w:hAnsiTheme="majorBidi" w:cstheme="majorBidi"/>
                <w:bCs/>
                <w:sz w:val="20"/>
                <w:szCs w:val="20"/>
              </w:rPr>
              <w:t>(mg/kg/day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A99A5" w14:textId="77777777" w:rsidR="008645A5" w:rsidRPr="00E92B41" w:rsidRDefault="001A29D4" w:rsidP="00394A28">
            <w:pPr>
              <w:bidi/>
              <w:spacing w:after="0" w:line="240" w:lineRule="auto"/>
              <w:ind w:left="270"/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</w:rPr>
            </w:pPr>
            <w:r w:rsidRPr="00E92B41">
              <w:rPr>
                <w:rFonts w:asciiTheme="majorBidi" w:hAnsiTheme="majorBidi" w:cstheme="majorBidi"/>
                <w:bCs/>
                <w:i/>
                <w:sz w:val="20"/>
                <w:szCs w:val="20"/>
              </w:rPr>
              <w:t>P. borya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53823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proofErr w:type="gramStart"/>
            <w:r w:rsidRPr="00E92B41">
              <w:rPr>
                <w:rFonts w:asciiTheme="majorBidi" w:hAnsiTheme="majorBidi" w:cstheme="majorBidi"/>
                <w:bCs/>
                <w:i/>
                <w:sz w:val="20"/>
                <w:szCs w:val="20"/>
              </w:rPr>
              <w:t>P.capillacea</w:t>
            </w:r>
            <w:proofErr w:type="spellEnd"/>
            <w:proofErr w:type="gramEnd"/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2797D1" w14:textId="77777777" w:rsidR="008645A5" w:rsidRPr="00E92B41" w:rsidRDefault="001A29D4" w:rsidP="00394A28">
            <w:pPr>
              <w:bidi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bCs/>
                <w:i/>
                <w:sz w:val="20"/>
                <w:szCs w:val="20"/>
              </w:rPr>
            </w:pPr>
            <w:r w:rsidRPr="00E92B41">
              <w:rPr>
                <w:rFonts w:asciiTheme="majorBidi" w:hAnsiTheme="majorBidi" w:cstheme="majorBidi"/>
                <w:bCs/>
                <w:i/>
                <w:sz w:val="20"/>
                <w:szCs w:val="20"/>
              </w:rPr>
              <w:t>U. fasciata</w:t>
            </w:r>
          </w:p>
        </w:tc>
      </w:tr>
      <w:tr w:rsidR="008645A5" w:rsidRPr="00702112" w14:paraId="42001AAE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A60F1" w14:textId="77777777" w:rsidR="008645A5" w:rsidRPr="00E92B41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E92B41">
              <w:rPr>
                <w:rFonts w:asciiTheme="majorBidi" w:hAnsiTheme="majorBidi" w:cstheme="majorBidi"/>
                <w:bCs/>
              </w:rPr>
              <w:t>Essential amino acids (EAAs)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5F284" w14:textId="77777777" w:rsidR="008645A5" w:rsidRPr="00E92B41" w:rsidRDefault="008645A5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626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157A42" w14:textId="77777777" w:rsidR="008645A5" w:rsidRPr="00E92B41" w:rsidRDefault="008645A5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</w:p>
        </w:tc>
      </w:tr>
      <w:tr w:rsidR="008645A5" w:rsidRPr="00702112" w14:paraId="25043A0E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C63D9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Histidine (His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5F3F1F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54015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6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84BD5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7.5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01FAED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5.39</w:t>
            </w:r>
          </w:p>
        </w:tc>
      </w:tr>
      <w:tr w:rsidR="008645A5" w:rsidRPr="00702112" w14:paraId="3FD00B9C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3EA67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Threonine (Thr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B4378E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3F6A9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6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A9472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2.7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7DDE8F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0.98</w:t>
            </w:r>
          </w:p>
        </w:tc>
      </w:tr>
      <w:tr w:rsidR="008645A5" w:rsidRPr="00702112" w14:paraId="348A1E72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A3C96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Valine (Val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D302F6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56140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3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08B79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3.9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C375C7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3.99</w:t>
            </w:r>
          </w:p>
        </w:tc>
      </w:tr>
      <w:tr w:rsidR="008645A5" w:rsidRPr="00702112" w14:paraId="64366AAA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EDC5F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Methionine (Meth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190401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B4586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6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6F122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2.2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3D92D2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8.53</w:t>
            </w:r>
          </w:p>
        </w:tc>
      </w:tr>
      <w:tr w:rsidR="008645A5" w:rsidRPr="00702112" w14:paraId="0EDB7570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6D693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Isoleucine (Ileu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827E93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E9795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2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A023A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1.1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442F67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1.07</w:t>
            </w:r>
          </w:p>
        </w:tc>
      </w:tr>
      <w:tr w:rsidR="008645A5" w:rsidRPr="00702112" w14:paraId="3E5D1ADE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50D33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Leucine (Leu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482A41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9D974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3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808D1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5.8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26ECF4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0.37</w:t>
            </w:r>
          </w:p>
        </w:tc>
      </w:tr>
      <w:tr w:rsidR="008645A5" w:rsidRPr="00702112" w14:paraId="6E866250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C8267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Phenylalanine (Phe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837565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B8493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9CFED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42.9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8A6661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7.14</w:t>
            </w:r>
          </w:p>
        </w:tc>
      </w:tr>
      <w:tr w:rsidR="008645A5" w:rsidRPr="00702112" w14:paraId="31E14C24" w14:textId="77777777">
        <w:trPr>
          <w:trHeight w:val="315"/>
        </w:trPr>
        <w:tc>
          <w:tcPr>
            <w:tcW w:w="258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6976A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Lysine (Lys.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9B9D31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EA38EB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2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65A39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20.9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102828" w14:textId="77777777" w:rsidR="008645A5" w:rsidRPr="00F30DAD" w:rsidRDefault="001A29D4" w:rsidP="00394A2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30DAD">
              <w:rPr>
                <w:rFonts w:asciiTheme="majorBidi" w:hAnsiTheme="majorBidi" w:cstheme="majorBidi"/>
                <w:bCs/>
                <w:sz w:val="20"/>
                <w:szCs w:val="20"/>
              </w:rPr>
              <w:t>13.54</w:t>
            </w:r>
          </w:p>
        </w:tc>
      </w:tr>
    </w:tbl>
    <w:p w14:paraId="2B32D11A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78CABFC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AAEBEB5" w14:textId="77777777" w:rsidR="008645A5" w:rsidRPr="00702112" w:rsidRDefault="008645A5" w:rsidP="00394A28">
      <w:pPr>
        <w:spacing w:after="0" w:line="240" w:lineRule="auto"/>
        <w:jc w:val="center"/>
        <w:rPr>
          <w:rFonts w:asciiTheme="majorBidi" w:eastAsia="Courier New" w:hAnsiTheme="majorBidi" w:cstheme="majorBidi"/>
          <w:sz w:val="18"/>
          <w:szCs w:val="18"/>
        </w:rPr>
      </w:pPr>
    </w:p>
    <w:p w14:paraId="2CD70FA1" w14:textId="77777777" w:rsidR="008645A5" w:rsidRPr="00702112" w:rsidRDefault="008645A5" w:rsidP="00394A28">
      <w:pPr>
        <w:jc w:val="center"/>
        <w:rPr>
          <w:rFonts w:asciiTheme="majorBidi" w:hAnsiTheme="majorBidi" w:cstheme="majorBidi"/>
        </w:rPr>
      </w:pPr>
    </w:p>
    <w:sectPr w:rsidR="008645A5" w:rsidRPr="00702112" w:rsidSect="00F539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URWPalladioL-Roma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645A5"/>
    <w:rsid w:val="00000285"/>
    <w:rsid w:val="00034BA3"/>
    <w:rsid w:val="00073461"/>
    <w:rsid w:val="00122152"/>
    <w:rsid w:val="001621E9"/>
    <w:rsid w:val="001A29D4"/>
    <w:rsid w:val="002057D6"/>
    <w:rsid w:val="00303A88"/>
    <w:rsid w:val="003120EA"/>
    <w:rsid w:val="00392D5C"/>
    <w:rsid w:val="00394A28"/>
    <w:rsid w:val="003B7BA9"/>
    <w:rsid w:val="003C4D5F"/>
    <w:rsid w:val="003C72A9"/>
    <w:rsid w:val="004138E5"/>
    <w:rsid w:val="004821A6"/>
    <w:rsid w:val="00491897"/>
    <w:rsid w:val="004921B7"/>
    <w:rsid w:val="0049529E"/>
    <w:rsid w:val="004C5207"/>
    <w:rsid w:val="004D37B3"/>
    <w:rsid w:val="004E3CFF"/>
    <w:rsid w:val="004E5DA0"/>
    <w:rsid w:val="004E6369"/>
    <w:rsid w:val="004E7C70"/>
    <w:rsid w:val="005220F2"/>
    <w:rsid w:val="00524319"/>
    <w:rsid w:val="005567A5"/>
    <w:rsid w:val="005A3166"/>
    <w:rsid w:val="005D19EA"/>
    <w:rsid w:val="005D7900"/>
    <w:rsid w:val="00640A3A"/>
    <w:rsid w:val="00657B7A"/>
    <w:rsid w:val="00677E44"/>
    <w:rsid w:val="006B4D5C"/>
    <w:rsid w:val="006B754B"/>
    <w:rsid w:val="006E6412"/>
    <w:rsid w:val="00702112"/>
    <w:rsid w:val="007F70A7"/>
    <w:rsid w:val="00807C04"/>
    <w:rsid w:val="008645A5"/>
    <w:rsid w:val="00871B6C"/>
    <w:rsid w:val="0088572E"/>
    <w:rsid w:val="008923CB"/>
    <w:rsid w:val="008D4250"/>
    <w:rsid w:val="008E4CA3"/>
    <w:rsid w:val="00997C79"/>
    <w:rsid w:val="00A11989"/>
    <w:rsid w:val="00A26580"/>
    <w:rsid w:val="00A77FB6"/>
    <w:rsid w:val="00B72288"/>
    <w:rsid w:val="00B95495"/>
    <w:rsid w:val="00BC3EE9"/>
    <w:rsid w:val="00BF1E36"/>
    <w:rsid w:val="00C144F5"/>
    <w:rsid w:val="00C16C62"/>
    <w:rsid w:val="00C174E2"/>
    <w:rsid w:val="00C86855"/>
    <w:rsid w:val="00D61C3A"/>
    <w:rsid w:val="00D73945"/>
    <w:rsid w:val="00D8018D"/>
    <w:rsid w:val="00DB401A"/>
    <w:rsid w:val="00E17878"/>
    <w:rsid w:val="00E53446"/>
    <w:rsid w:val="00E62D9A"/>
    <w:rsid w:val="00E92B41"/>
    <w:rsid w:val="00ED5AAA"/>
    <w:rsid w:val="00EF13D4"/>
    <w:rsid w:val="00F30DAD"/>
    <w:rsid w:val="00F53944"/>
    <w:rsid w:val="00F974FE"/>
    <w:rsid w:val="00FE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204F6"/>
  <w15:docId w15:val="{1AD6E293-A541-4375-AC62-4471A32A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8018D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aconcuadrcula">
    <w:name w:val="Table Grid"/>
    <w:basedOn w:val="Tablanormal"/>
    <w:uiPriority w:val="59"/>
    <w:rsid w:val="00807C04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61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1C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23</Pages>
  <Words>4918</Words>
  <Characters>27052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</dc:creator>
  <cp:lastModifiedBy>MIRANDA LOPEZ JOSE MANUEL</cp:lastModifiedBy>
  <cp:revision>42</cp:revision>
  <dcterms:created xsi:type="dcterms:W3CDTF">2025-06-19T12:02:00Z</dcterms:created>
  <dcterms:modified xsi:type="dcterms:W3CDTF">2025-06-21T08:13:00Z</dcterms:modified>
</cp:coreProperties>
</file>